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6F650" w14:textId="2BC4B48C" w:rsidR="0046735A" w:rsidRPr="00D05D08" w:rsidRDefault="00D05D08" w:rsidP="00D05D08">
      <w:pPr>
        <w:spacing w:line="480" w:lineRule="auto"/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</w:pPr>
      <w:r w:rsidRPr="00EE37A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4</w:t>
      </w:r>
      <w:r w:rsidRPr="00EE37A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. Impact of sanitary toilets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’</w:t>
      </w:r>
      <w:r w:rsidRPr="00EE37A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popularization rate on the health of adult rural residents</w:t>
      </w:r>
    </w:p>
    <w:tbl>
      <w:tblPr>
        <w:tblStyle w:val="2"/>
        <w:tblW w:w="6516" w:type="dxa"/>
        <w:jc w:val="center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000" w:firstRow="0" w:lastRow="0" w:firstColumn="0" w:lastColumn="0" w:noHBand="0" w:noVBand="0"/>
      </w:tblPr>
      <w:tblGrid>
        <w:gridCol w:w="1696"/>
        <w:gridCol w:w="1606"/>
        <w:gridCol w:w="1607"/>
        <w:gridCol w:w="1607"/>
      </w:tblGrid>
      <w:tr w:rsidR="0046735A" w:rsidRPr="00D05D08" w14:paraId="460273EB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841CB4" w14:textId="77777777" w:rsidR="0046735A" w:rsidRPr="00D05D08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0" w:name="_Hlk146652227"/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4DDD5C" w14:textId="77777777" w:rsidR="0046735A" w:rsidRPr="00D05D08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32068F" w14:textId="77777777" w:rsidR="0046735A" w:rsidRPr="00D05D08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328AC4" w14:textId="77777777" w:rsidR="0046735A" w:rsidRPr="00D05D08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3)</w:t>
            </w:r>
          </w:p>
        </w:tc>
      </w:tr>
      <w:tr w:rsidR="00D05D08" w:rsidRPr="00D05D08" w14:paraId="001FEE80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left w:val="none" w:sz="0" w:space="0" w:color="auto"/>
              <w:right w:val="none" w:sz="0" w:space="0" w:color="auto"/>
            </w:tcBorders>
          </w:tcPr>
          <w:p w14:paraId="6725DBCE" w14:textId="262B1D9C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Variab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left w:val="none" w:sz="0" w:space="0" w:color="auto"/>
              <w:right w:val="none" w:sz="0" w:space="0" w:color="auto"/>
            </w:tcBorders>
          </w:tcPr>
          <w:p w14:paraId="326E5B15" w14:textId="52AFD8B9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lf-rated heal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4EA90806" w14:textId="646EA54E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comfort in the past two week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45A5AE63" w14:textId="4220C5DC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ea in the past two weeks</w:t>
            </w:r>
          </w:p>
        </w:tc>
      </w:tr>
      <w:tr w:rsidR="00D05D08" w:rsidRPr="00D05D08" w14:paraId="6AD0B8DE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0D5281" w14:textId="01EE7DC0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opularization rate of sanitary toile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E230CEF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B40E88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90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39E4BDB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134***</w:t>
            </w:r>
          </w:p>
        </w:tc>
      </w:tr>
      <w:tr w:rsidR="00D05D08" w:rsidRPr="00D05D08" w14:paraId="777D6C7A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left w:val="none" w:sz="0" w:space="0" w:color="auto"/>
              <w:right w:val="none" w:sz="0" w:space="0" w:color="auto"/>
            </w:tcBorders>
          </w:tcPr>
          <w:p w14:paraId="64511236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left w:val="none" w:sz="0" w:space="0" w:color="auto"/>
              <w:right w:val="none" w:sz="0" w:space="0" w:color="auto"/>
            </w:tcBorders>
          </w:tcPr>
          <w:p w14:paraId="15347B4F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2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196B4970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2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43ED08F5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27)</w:t>
            </w:r>
          </w:p>
        </w:tc>
      </w:tr>
      <w:tr w:rsidR="00D05D08" w:rsidRPr="00D05D08" w14:paraId="7576A59C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1B77D7B" w14:textId="0943F7D4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55A696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8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BE4863C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2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FE790D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D05D08" w:rsidRPr="00D05D08" w14:paraId="789FBB6A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left w:val="none" w:sz="0" w:space="0" w:color="auto"/>
              <w:right w:val="none" w:sz="0" w:space="0" w:color="auto"/>
            </w:tcBorders>
          </w:tcPr>
          <w:p w14:paraId="63BC5339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left w:val="none" w:sz="0" w:space="0" w:color="auto"/>
              <w:right w:val="none" w:sz="0" w:space="0" w:color="auto"/>
            </w:tcBorders>
          </w:tcPr>
          <w:p w14:paraId="4AD18DCB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643987A6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0E15E285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2)</w:t>
            </w:r>
          </w:p>
        </w:tc>
      </w:tr>
      <w:tr w:rsidR="00D05D08" w:rsidRPr="00D05D08" w14:paraId="1F6CE59C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E5CD11" w14:textId="1D02DFBD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ri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F8CCE1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D8CD6C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34D817A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9</w:t>
            </w:r>
          </w:p>
        </w:tc>
      </w:tr>
      <w:tr w:rsidR="00D05D08" w:rsidRPr="00D05D08" w14:paraId="674D2B03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left w:val="none" w:sz="0" w:space="0" w:color="auto"/>
              <w:right w:val="none" w:sz="0" w:space="0" w:color="auto"/>
            </w:tcBorders>
          </w:tcPr>
          <w:p w14:paraId="2FB165AB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left w:val="none" w:sz="0" w:space="0" w:color="auto"/>
              <w:right w:val="none" w:sz="0" w:space="0" w:color="auto"/>
            </w:tcBorders>
          </w:tcPr>
          <w:p w14:paraId="43961C59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70CA6A41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205B3D58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5)</w:t>
            </w:r>
          </w:p>
        </w:tc>
      </w:tr>
      <w:tr w:rsidR="00D05D08" w:rsidRPr="00D05D08" w14:paraId="5F4AD45F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780E53" w14:textId="2068AD1F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ary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CA3FC6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4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FD5C8E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49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D49451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9</w:t>
            </w:r>
          </w:p>
        </w:tc>
      </w:tr>
      <w:tr w:rsidR="00D05D08" w:rsidRPr="00D05D08" w14:paraId="46D524D7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left w:val="none" w:sz="0" w:space="0" w:color="auto"/>
              <w:right w:val="none" w:sz="0" w:space="0" w:color="auto"/>
            </w:tcBorders>
          </w:tcPr>
          <w:p w14:paraId="54C21E8C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left w:val="none" w:sz="0" w:space="0" w:color="auto"/>
              <w:right w:val="none" w:sz="0" w:space="0" w:color="auto"/>
            </w:tcBorders>
          </w:tcPr>
          <w:p w14:paraId="361AB920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3A3CD96A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4B6D9AB6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2)</w:t>
            </w:r>
          </w:p>
        </w:tc>
      </w:tr>
      <w:tr w:rsidR="00D05D08" w:rsidRPr="00D05D08" w14:paraId="0646A702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F31515" w14:textId="2609068B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unior 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7CC3AE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3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66BF08F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74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F86BA6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42**</w:t>
            </w:r>
          </w:p>
        </w:tc>
      </w:tr>
      <w:tr w:rsidR="00D05D08" w:rsidRPr="00D05D08" w14:paraId="533B41F3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left w:val="none" w:sz="0" w:space="0" w:color="auto"/>
              <w:right w:val="none" w:sz="0" w:space="0" w:color="auto"/>
            </w:tcBorders>
          </w:tcPr>
          <w:p w14:paraId="5F81BA30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left w:val="none" w:sz="0" w:space="0" w:color="auto"/>
              <w:right w:val="none" w:sz="0" w:space="0" w:color="auto"/>
            </w:tcBorders>
          </w:tcPr>
          <w:p w14:paraId="0ED0A1B3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74D816D5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20F0DC2C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0)</w:t>
            </w:r>
          </w:p>
        </w:tc>
      </w:tr>
      <w:tr w:rsidR="00D05D08" w:rsidRPr="00D05D08" w14:paraId="28098C26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5DE96F" w14:textId="42E8DADF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D11F37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2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A75D4B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13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B2D7B2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D05D08" w:rsidRPr="00D05D08" w14:paraId="6DB6B918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left w:val="none" w:sz="0" w:space="0" w:color="auto"/>
              <w:right w:val="none" w:sz="0" w:space="0" w:color="auto"/>
            </w:tcBorders>
          </w:tcPr>
          <w:p w14:paraId="11526865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left w:val="none" w:sz="0" w:space="0" w:color="auto"/>
              <w:right w:val="none" w:sz="0" w:space="0" w:color="auto"/>
            </w:tcBorders>
          </w:tcPr>
          <w:p w14:paraId="217BB552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2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21E7E155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3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57BC4BD9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36)</w:t>
            </w:r>
          </w:p>
        </w:tc>
      </w:tr>
      <w:tr w:rsidR="00D05D08" w:rsidRPr="00D05D08" w14:paraId="6457A4BC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5E7B1D3" w14:textId="1E324780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versity and abo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49DB8E7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CB5A2C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127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4F2552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21***</w:t>
            </w:r>
          </w:p>
        </w:tc>
      </w:tr>
      <w:tr w:rsidR="00D05D08" w:rsidRPr="00D05D08" w14:paraId="47E9DAD0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left w:val="none" w:sz="0" w:space="0" w:color="auto"/>
              <w:right w:val="none" w:sz="0" w:space="0" w:color="auto"/>
            </w:tcBorders>
          </w:tcPr>
          <w:p w14:paraId="1157BA5C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left w:val="none" w:sz="0" w:space="0" w:color="auto"/>
              <w:right w:val="none" w:sz="0" w:space="0" w:color="auto"/>
            </w:tcBorders>
          </w:tcPr>
          <w:p w14:paraId="6D950AC6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4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09CB4658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5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56564D8C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80)</w:t>
            </w:r>
          </w:p>
        </w:tc>
      </w:tr>
      <w:tr w:rsidR="00D05D08" w:rsidRPr="00D05D08" w14:paraId="64709458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7C2711" w14:textId="10313168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 of family memb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F39848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25EB95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CB7C69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02</w:t>
            </w:r>
          </w:p>
        </w:tc>
      </w:tr>
      <w:tr w:rsidR="00D05D08" w:rsidRPr="00D05D08" w14:paraId="2D2B6A55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left w:val="none" w:sz="0" w:space="0" w:color="auto"/>
              <w:right w:val="none" w:sz="0" w:space="0" w:color="auto"/>
            </w:tcBorders>
          </w:tcPr>
          <w:p w14:paraId="4DF7E9C1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left w:val="none" w:sz="0" w:space="0" w:color="auto"/>
              <w:right w:val="none" w:sz="0" w:space="0" w:color="auto"/>
            </w:tcBorders>
          </w:tcPr>
          <w:p w14:paraId="3ACF7FA2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4560409E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189BD447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3)</w:t>
            </w:r>
          </w:p>
        </w:tc>
      </w:tr>
      <w:tr w:rsidR="00D05D08" w:rsidRPr="00D05D08" w14:paraId="48437BDC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59AFDBE" w14:textId="4D42C554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usehold per capita income in last year (natural logarith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054B12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1DE4DB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E16DF1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02</w:t>
            </w:r>
          </w:p>
        </w:tc>
      </w:tr>
      <w:tr w:rsidR="00D05D08" w:rsidRPr="00D05D08" w14:paraId="6C767537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left w:val="none" w:sz="0" w:space="0" w:color="auto"/>
              <w:right w:val="none" w:sz="0" w:space="0" w:color="auto"/>
            </w:tcBorders>
          </w:tcPr>
          <w:p w14:paraId="5FF3816F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left w:val="none" w:sz="0" w:space="0" w:color="auto"/>
              <w:right w:val="none" w:sz="0" w:space="0" w:color="auto"/>
            </w:tcBorders>
          </w:tcPr>
          <w:p w14:paraId="1BB9695A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330B55FF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54EEE93C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3)</w:t>
            </w:r>
          </w:p>
        </w:tc>
      </w:tr>
      <w:tr w:rsidR="00D05D08" w:rsidRPr="00D05D08" w14:paraId="681F8AC2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7BB7B1" w14:textId="608CF735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usehold per capita income in last year (natural logarith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42CCC2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B5DE95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5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28C522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D05D08" w:rsidRPr="00D05D08" w14:paraId="1386CAEC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left w:val="none" w:sz="0" w:space="0" w:color="auto"/>
              <w:right w:val="none" w:sz="0" w:space="0" w:color="auto"/>
            </w:tcBorders>
          </w:tcPr>
          <w:p w14:paraId="1D1B136A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left w:val="none" w:sz="0" w:space="0" w:color="auto"/>
              <w:right w:val="none" w:sz="0" w:space="0" w:color="auto"/>
            </w:tcBorders>
          </w:tcPr>
          <w:p w14:paraId="32C4824E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37C7B80A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03EC18F9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2)</w:t>
            </w:r>
          </w:p>
        </w:tc>
      </w:tr>
      <w:tr w:rsidR="00D05D08" w:rsidRPr="00D05D08" w14:paraId="5E71BA8E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52377A2" w14:textId="1019A310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p water and purified wat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B148A9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3D47D3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F9279E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02</w:t>
            </w:r>
          </w:p>
        </w:tc>
      </w:tr>
      <w:tr w:rsidR="00D05D08" w:rsidRPr="00D05D08" w14:paraId="524FC617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left w:val="none" w:sz="0" w:space="0" w:color="auto"/>
              <w:right w:val="none" w:sz="0" w:space="0" w:color="auto"/>
            </w:tcBorders>
          </w:tcPr>
          <w:p w14:paraId="4C0EB17A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left w:val="none" w:sz="0" w:space="0" w:color="auto"/>
              <w:right w:val="none" w:sz="0" w:space="0" w:color="auto"/>
            </w:tcBorders>
          </w:tcPr>
          <w:p w14:paraId="6ABB71A1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3403254D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1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77BABF74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9)</w:t>
            </w:r>
          </w:p>
        </w:tc>
      </w:tr>
      <w:tr w:rsidR="00D05D08" w:rsidRPr="00D05D08" w14:paraId="7A91BBE7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6F516C" w14:textId="201B6CF9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vailability of public garbage cans in vill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9379BF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5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B2623D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6F8D6F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D05D08" w:rsidRPr="00D05D08" w14:paraId="17CB0A79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left w:val="none" w:sz="0" w:space="0" w:color="auto"/>
              <w:right w:val="none" w:sz="0" w:space="0" w:color="auto"/>
            </w:tcBorders>
          </w:tcPr>
          <w:p w14:paraId="43E2924A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left w:val="none" w:sz="0" w:space="0" w:color="auto"/>
              <w:right w:val="none" w:sz="0" w:space="0" w:color="auto"/>
            </w:tcBorders>
          </w:tcPr>
          <w:p w14:paraId="66130702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0300C7AC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4FF8D332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9)</w:t>
            </w:r>
          </w:p>
        </w:tc>
      </w:tr>
      <w:tr w:rsidR="00D05D08" w:rsidRPr="00D05D08" w14:paraId="433D07E6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5D7E40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_c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C1433B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2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53CEA13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37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ECCB39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66</w:t>
            </w:r>
          </w:p>
        </w:tc>
      </w:tr>
      <w:tr w:rsidR="00D05D08" w:rsidRPr="00D05D08" w14:paraId="5CD23D23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left w:val="none" w:sz="0" w:space="0" w:color="auto"/>
              <w:right w:val="none" w:sz="0" w:space="0" w:color="auto"/>
            </w:tcBorders>
          </w:tcPr>
          <w:p w14:paraId="1764D341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left w:val="none" w:sz="0" w:space="0" w:color="auto"/>
              <w:right w:val="none" w:sz="0" w:space="0" w:color="auto"/>
            </w:tcBorders>
          </w:tcPr>
          <w:p w14:paraId="12093025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0588B285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2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683538D5" w14:textId="77777777" w:rsidR="00D05D08" w:rsidRPr="00D05D08" w:rsidRDefault="00D05D08" w:rsidP="00D05D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22)</w:t>
            </w:r>
          </w:p>
        </w:tc>
      </w:tr>
      <w:tr w:rsidR="00CF4B64" w:rsidRPr="00D05D08" w14:paraId="27917812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8047ED" w14:textId="77777777" w:rsidR="00CF4B64" w:rsidRPr="00D05D08" w:rsidRDefault="00CF4B64" w:rsidP="00CF4B6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s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C540B44" w14:textId="0A422247" w:rsidR="00CF4B64" w:rsidRPr="00D05D08" w:rsidRDefault="00CF4B64" w:rsidP="00CF4B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sz w:val="20"/>
                <w:szCs w:val="20"/>
              </w:rPr>
              <w:t>396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410412" w14:textId="2629B338" w:rsidR="00CF4B64" w:rsidRPr="00D05D08" w:rsidRDefault="00CF4B64" w:rsidP="00CF4B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sz w:val="20"/>
                <w:szCs w:val="20"/>
              </w:rPr>
              <w:t>354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46149B" w14:textId="28CD3261" w:rsidR="00CF4B64" w:rsidRPr="00D05D08" w:rsidRDefault="00CF4B64" w:rsidP="00CF4B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sz w:val="20"/>
                <w:szCs w:val="20"/>
              </w:rPr>
              <w:t>11200</w:t>
            </w:r>
          </w:p>
        </w:tc>
      </w:tr>
      <w:tr w:rsidR="00CF4B64" w:rsidRPr="00D05D08" w14:paraId="4C46A5B2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left w:val="none" w:sz="0" w:space="0" w:color="auto"/>
              <w:right w:val="none" w:sz="0" w:space="0" w:color="auto"/>
            </w:tcBorders>
          </w:tcPr>
          <w:p w14:paraId="12B80476" w14:textId="77777777" w:rsidR="00CF4B64" w:rsidRPr="00D05D08" w:rsidRDefault="00CF4B64" w:rsidP="00CF4B6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-squared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6" w:type="dxa"/>
            <w:tcBorders>
              <w:left w:val="none" w:sz="0" w:space="0" w:color="auto"/>
              <w:right w:val="none" w:sz="0" w:space="0" w:color="auto"/>
            </w:tcBorders>
          </w:tcPr>
          <w:p w14:paraId="388FE601" w14:textId="77777777" w:rsidR="00CF4B64" w:rsidRPr="00D05D08" w:rsidRDefault="00CF4B64" w:rsidP="00CF4B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0377849E" w14:textId="77777777" w:rsidR="00CF4B64" w:rsidRPr="00D05D08" w:rsidRDefault="00CF4B64" w:rsidP="00CF4B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7" w:type="dxa"/>
            <w:tcBorders>
              <w:left w:val="none" w:sz="0" w:space="0" w:color="auto"/>
              <w:right w:val="none" w:sz="0" w:space="0" w:color="auto"/>
            </w:tcBorders>
          </w:tcPr>
          <w:p w14:paraId="1B27431E" w14:textId="77777777" w:rsidR="00CF4B64" w:rsidRPr="00D05D08" w:rsidRDefault="00CF4B64" w:rsidP="00CF4B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6</w:t>
            </w:r>
          </w:p>
        </w:tc>
      </w:tr>
    </w:tbl>
    <w:bookmarkEnd w:id="0"/>
    <w:p w14:paraId="5608DD5B" w14:textId="77777777" w:rsidR="00CF4B64" w:rsidRPr="00EE37A5" w:rsidRDefault="00CF4B64" w:rsidP="00CF4B64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EE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ote: </w:t>
      </w:r>
      <w:r w:rsidRPr="009B1143">
        <w:rPr>
          <w:rFonts w:ascii="Times New Roman" w:eastAsia="Times New Roman" w:hAnsi="Times New Roman" w:cs="Times New Roman"/>
          <w:color w:val="000000"/>
          <w:sz w:val="20"/>
          <w:szCs w:val="20"/>
        </w:rPr>
        <w:t>The table presents the coefficients from estimation of the TW-FE model with robust standard error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parentheses</w:t>
      </w:r>
      <w:r w:rsidRPr="009B1143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Pr="00EE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*** p≤0.01, ** p≤0.05, * p≤0.1.</w:t>
      </w:r>
    </w:p>
    <w:p w14:paraId="4D4F88A9" w14:textId="77777777" w:rsidR="0046735A" w:rsidRDefault="0046735A" w:rsidP="0046735A">
      <w:pPr>
        <w:spacing w:line="300" w:lineRule="auto"/>
        <w:ind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38B89A20" w14:textId="5E4FA3D9" w:rsidR="0046735A" w:rsidRPr="00072DA2" w:rsidRDefault="00072DA2" w:rsidP="00072DA2">
      <w:pPr>
        <w:spacing w:line="480" w:lineRule="auto"/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</w:pPr>
      <w:r w:rsidRPr="00EE37A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5</w:t>
      </w:r>
      <w:r w:rsidRPr="00EE37A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. Impact of sanitary toilets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’</w:t>
      </w:r>
      <w:r w:rsidRPr="00EE37A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popularization rate on the health of adult rural residents</w:t>
      </w:r>
    </w:p>
    <w:tbl>
      <w:tblPr>
        <w:tblStyle w:val="2"/>
        <w:tblW w:w="7640" w:type="dxa"/>
        <w:jc w:val="center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000" w:firstRow="0" w:lastRow="0" w:firstColumn="0" w:lastColumn="0" w:noHBand="0" w:noVBand="0"/>
      </w:tblPr>
      <w:tblGrid>
        <w:gridCol w:w="1091"/>
        <w:gridCol w:w="1091"/>
        <w:gridCol w:w="1092"/>
        <w:gridCol w:w="1091"/>
        <w:gridCol w:w="1092"/>
        <w:gridCol w:w="1091"/>
        <w:gridCol w:w="1092"/>
      </w:tblGrid>
      <w:tr w:rsidR="00072DA2" w:rsidRPr="002015AA" w14:paraId="3EA1D100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22DBFC" w14:textId="0C210294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697042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046A71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274626C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F075E4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E78F90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7B48BA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9)</w:t>
            </w:r>
          </w:p>
        </w:tc>
      </w:tr>
      <w:tr w:rsidR="00072DA2" w:rsidRPr="002015AA" w14:paraId="1358F3A1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7D0D614E" w14:textId="696CA55B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Variab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6A737742" w14:textId="7BE6453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E37A5">
              <w:rPr>
                <w:rFonts w:ascii="Times New Roman" w:eastAsia="Times New Roman" w:hAnsi="Times New Roman" w:cs="Times New Roman"/>
                <w:sz w:val="20"/>
                <w:szCs w:val="20"/>
              </w:rPr>
              <w:t>Self-rated heal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6AB30E3E" w14:textId="4BFA509B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352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comfort in the past two week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7236569C" w14:textId="5CF32D70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arrhea in the past two week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29A582B4" w14:textId="78230770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ated healt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4D93F9BF" w14:textId="72E14726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52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omfort in the past two wee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40E103BB" w14:textId="4773798F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ea in the past two weeks</w:t>
            </w:r>
          </w:p>
        </w:tc>
      </w:tr>
      <w:tr w:rsidR="00072DA2" w:rsidRPr="002015AA" w14:paraId="6ECD5370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CA81543" w14:textId="081079BD" w:rsidR="00072DA2" w:rsidRPr="002015AA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opularization rate of sanitary toile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0B1CEE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A6194F3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129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9C1AD9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165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BED83D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82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7A7B19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85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D126E1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132***</w:t>
            </w:r>
          </w:p>
        </w:tc>
      </w:tr>
      <w:tr w:rsidR="00072DA2" w:rsidRPr="002015AA" w14:paraId="21863521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05E4DEDE" w14:textId="7B1B0DCA" w:rsidR="00072DA2" w:rsidRPr="002015AA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5F81D9CA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4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138CF8A5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6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222B98C0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5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7D8FCA2C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3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104C04AE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4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4F5C4314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44)</w:t>
            </w:r>
          </w:p>
        </w:tc>
      </w:tr>
      <w:tr w:rsidR="00072DA2" w:rsidRPr="002015AA" w14:paraId="0C1E3DEF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975E84" w14:textId="57ECFF2F" w:rsidR="00072DA2" w:rsidRPr="002015AA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46F7C0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17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9B41B7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34CF77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207E03B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19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32316B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16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79EA49F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072DA2" w:rsidRPr="002015AA" w14:paraId="5F2DFA2E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697EE9BA" w14:textId="3A069134" w:rsidR="00072DA2" w:rsidRPr="002015AA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08707C26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5E5779AC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5CE39A58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22A4FA29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2E1DC8B8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47A9FBCE" w14:textId="77777777" w:rsidR="00072DA2" w:rsidRPr="002015AA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3)</w:t>
            </w:r>
          </w:p>
        </w:tc>
      </w:tr>
      <w:tr w:rsidR="00072DA2" w:rsidRPr="00543948" w14:paraId="780F4E83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63842B" w14:textId="28FD5DA5" w:rsidR="00072DA2" w:rsidRPr="00AB48D5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ri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5ED57B4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8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4A4C10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654F115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B1825A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E29AB9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64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F5697EE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4</w:t>
            </w:r>
          </w:p>
        </w:tc>
      </w:tr>
      <w:tr w:rsidR="00072DA2" w:rsidRPr="00543948" w14:paraId="50C2FCC2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4BCB042F" w14:textId="1AFE500C" w:rsidR="00072DA2" w:rsidRPr="00AB48D5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111891FA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76A4D27F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5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2C2C588F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5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3C4E3AB2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202E82DA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335EA3E9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9)</w:t>
            </w:r>
          </w:p>
        </w:tc>
      </w:tr>
      <w:tr w:rsidR="00072DA2" w:rsidRPr="00543948" w14:paraId="4D22CFF9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A3F7C3" w14:textId="29518C51" w:rsidR="00072DA2" w:rsidRPr="00AB48D5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ary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C79561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BA5879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E0D035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49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A04837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2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FF19FC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4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948E45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9</w:t>
            </w:r>
          </w:p>
        </w:tc>
      </w:tr>
      <w:tr w:rsidR="00072DA2" w:rsidRPr="00543948" w14:paraId="0B4E39DF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171C5EEC" w14:textId="3880BC7E" w:rsidR="00072DA2" w:rsidRPr="00AB48D5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215C0DCD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638A46AA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4AC5D5C1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22A61978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592BC797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7F94D221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4)</w:t>
            </w:r>
          </w:p>
        </w:tc>
      </w:tr>
      <w:tr w:rsidR="00072DA2" w:rsidRPr="00543948" w14:paraId="7C71FAE0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5DCAE60" w14:textId="3DCC0909" w:rsidR="00072DA2" w:rsidRPr="00AB48D5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unior 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BA29BC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FDFFA46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911557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05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EC7023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4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F96DE22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62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D49C03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47**</w:t>
            </w:r>
          </w:p>
        </w:tc>
      </w:tr>
      <w:tr w:rsidR="00072DA2" w:rsidRPr="00543948" w14:paraId="353AC90D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29CC0FD7" w14:textId="57838140" w:rsidR="00072DA2" w:rsidRPr="00AB48D5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42D176E6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78CB2D84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5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259E2A99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3FD4FCFC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68FA1B5F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5DF904D2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4)</w:t>
            </w:r>
          </w:p>
        </w:tc>
      </w:tr>
      <w:tr w:rsidR="00072DA2" w:rsidRPr="00543948" w14:paraId="15CD394C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30574B" w14:textId="6B024C10" w:rsidR="00072DA2" w:rsidRPr="00AB48D5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999B85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F01A28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282608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47CEE8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D9777F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3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C9F51E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47</w:t>
            </w:r>
          </w:p>
        </w:tc>
      </w:tr>
      <w:tr w:rsidR="00072DA2" w:rsidRPr="00543948" w14:paraId="4F149E3C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7291AED5" w14:textId="522CFD85" w:rsidR="00072DA2" w:rsidRPr="00AB48D5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2F3A709D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6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6FFEFC7E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2429563A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60DDAAA3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32E81891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0D0334FE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5)</w:t>
            </w:r>
          </w:p>
        </w:tc>
      </w:tr>
      <w:tr w:rsidR="00072DA2" w:rsidRPr="00543948" w14:paraId="133C43DA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5851892" w14:textId="2306ACF6" w:rsidR="00072DA2" w:rsidRPr="00AB48D5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versity and abo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367A82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06B89A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E4AA97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7110A4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4981661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8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9F66ED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2***</w:t>
            </w:r>
          </w:p>
        </w:tc>
      </w:tr>
      <w:tr w:rsidR="00072DA2" w:rsidRPr="00543948" w14:paraId="2E68E886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154E469D" w14:textId="52262472" w:rsidR="00072DA2" w:rsidRPr="00AB48D5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4EDE30CE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9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3D033ACF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1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3FF3E739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0AFA4F40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3FBF000D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6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1D71B63C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3)</w:t>
            </w:r>
          </w:p>
        </w:tc>
      </w:tr>
      <w:tr w:rsidR="00072DA2" w:rsidRPr="00543948" w14:paraId="2878B151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897E6D" w14:textId="1C510368" w:rsidR="00072DA2" w:rsidRPr="00AB48D5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 of family memb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5115DFD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4F8C4D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4C63434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CD5448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7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A271A22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226B3C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0</w:t>
            </w:r>
          </w:p>
        </w:tc>
      </w:tr>
      <w:tr w:rsidR="00072DA2" w:rsidRPr="00543948" w14:paraId="35FC2D08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0C1F9B40" w14:textId="6AFC6606" w:rsidR="00072DA2" w:rsidRPr="00AB48D5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1887EB9F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3166E663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53A14393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6CAA2F8C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57EF0332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075A8064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4)</w:t>
            </w:r>
          </w:p>
        </w:tc>
      </w:tr>
      <w:tr w:rsidR="00072DA2" w:rsidRPr="00543948" w14:paraId="3BC40EDE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CDC29F" w14:textId="6FE2EBB0" w:rsidR="00072DA2" w:rsidRPr="00AB48D5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ousehold </w:t>
            </w: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er capita income in last year (natural logarith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A5DDAA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-0.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E35831E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F41739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2BD353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C570D65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2A980EF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02</w:t>
            </w:r>
          </w:p>
        </w:tc>
      </w:tr>
      <w:tr w:rsidR="00072DA2" w:rsidRPr="00543948" w14:paraId="0DCB8C0B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70CF51E8" w14:textId="6F78B459" w:rsidR="00072DA2" w:rsidRPr="00AB48D5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6D242FEA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204F1E11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164147F9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6172CE1B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0C59D9EC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6E09ECBA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3)</w:t>
            </w:r>
          </w:p>
        </w:tc>
      </w:tr>
      <w:tr w:rsidR="00072DA2" w:rsidRPr="00543948" w14:paraId="5737F767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812FA8" w14:textId="04ABAC74" w:rsidR="00072DA2" w:rsidRPr="00AB48D5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usehold per capita income in last year (natural logarith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AD0C2B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B895C8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E56CA0F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2928853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A84C10C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7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EEF4F3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03</w:t>
            </w:r>
          </w:p>
        </w:tc>
      </w:tr>
      <w:tr w:rsidR="00072DA2" w:rsidRPr="00543948" w14:paraId="0F0F01D5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6C798366" w14:textId="490383D4" w:rsidR="00072DA2" w:rsidRPr="00AB48D5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3B965420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11261D8E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7E488076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3E7531B1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310032D6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6FAB05EB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2)</w:t>
            </w:r>
          </w:p>
        </w:tc>
      </w:tr>
      <w:tr w:rsidR="00072DA2" w:rsidRPr="00543948" w14:paraId="183D1412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A0092D" w14:textId="26E543DE" w:rsidR="00072DA2" w:rsidRPr="00AB48D5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p water and purified wat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1E57501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C6761E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AAE0CB4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2A2AE3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BC039A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E3338B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12</w:t>
            </w:r>
          </w:p>
        </w:tc>
      </w:tr>
      <w:tr w:rsidR="00072DA2" w:rsidRPr="00543948" w14:paraId="3BFDFE12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5141DE45" w14:textId="44696C0C" w:rsidR="00072DA2" w:rsidRPr="00543948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454E43F1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2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66915C53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2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718FCBF1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2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348FDD0E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1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0E202959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02DEE4D9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10)</w:t>
            </w:r>
          </w:p>
        </w:tc>
      </w:tr>
      <w:tr w:rsidR="00072DA2" w:rsidRPr="00543948" w14:paraId="609A0BF0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33731A" w14:textId="1B62DE61" w:rsidR="00072DA2" w:rsidRPr="00AB48D5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vailability of public garbage cans in vill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1109AD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AD22EA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214885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E7E42B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2914E5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1375C7" w14:textId="77777777" w:rsidR="00072DA2" w:rsidRPr="00031DC4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1DC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6</w:t>
            </w:r>
          </w:p>
        </w:tc>
      </w:tr>
      <w:tr w:rsidR="00072DA2" w:rsidRPr="00543948" w14:paraId="596C9869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07DE41B6" w14:textId="3AF9F6CC" w:rsidR="00072DA2" w:rsidRPr="00543948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04B8D902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4269E370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734724FD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0B62EDEE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6D4E8C37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79660221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2)</w:t>
            </w:r>
          </w:p>
        </w:tc>
      </w:tr>
      <w:tr w:rsidR="00072DA2" w:rsidRPr="00543948" w14:paraId="5A98F10E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FA15EA" w14:textId="227DB57F" w:rsidR="00072DA2" w:rsidRPr="00543948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_c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3C9914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C994EB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F62D091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E8124F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08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E132D0C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99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B42915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85</w:t>
            </w:r>
          </w:p>
        </w:tc>
      </w:tr>
      <w:tr w:rsidR="00072DA2" w:rsidRPr="00543948" w14:paraId="383355B6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32DCB025" w14:textId="4BA88441" w:rsidR="00072DA2" w:rsidRPr="00543948" w:rsidRDefault="00072DA2" w:rsidP="00072DA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044A04BA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4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26A41403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8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7FA072A7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7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495B8061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2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5658F210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2D4B2E13" w14:textId="77777777" w:rsidR="00072DA2" w:rsidRPr="00543948" w:rsidRDefault="00072DA2" w:rsidP="00072D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6)</w:t>
            </w:r>
          </w:p>
        </w:tc>
      </w:tr>
      <w:tr w:rsidR="00CF4B64" w:rsidRPr="00543948" w14:paraId="66A1F344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A6F511" w14:textId="1AE69785" w:rsidR="00CF4B64" w:rsidRPr="00543948" w:rsidRDefault="00CF4B64" w:rsidP="00CF4B6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s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C6AFFD3" w14:textId="461325F8" w:rsidR="00CF4B64" w:rsidRPr="00543948" w:rsidRDefault="00CF4B64" w:rsidP="00CF4B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sz w:val="20"/>
                <w:szCs w:val="20"/>
              </w:rPr>
              <w:t>107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FE523D0" w14:textId="67A472FC" w:rsidR="00CF4B64" w:rsidRPr="00543948" w:rsidRDefault="00CF4B64" w:rsidP="00CF4B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sz w:val="20"/>
                <w:szCs w:val="20"/>
              </w:rPr>
              <w:t>97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9B9417" w14:textId="2ADC09DC" w:rsidR="00CF4B64" w:rsidRPr="00543948" w:rsidRDefault="00CF4B64" w:rsidP="00CF4B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sz w:val="20"/>
                <w:szCs w:val="20"/>
              </w:rPr>
              <w:t>29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F8D12AB" w14:textId="56730E5E" w:rsidR="00CF4B64" w:rsidRPr="00543948" w:rsidRDefault="00CF4B64" w:rsidP="00CF4B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sz w:val="20"/>
                <w:szCs w:val="20"/>
              </w:rPr>
              <w:t>288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11FB92" w14:textId="16FB1700" w:rsidR="00CF4B64" w:rsidRPr="00543948" w:rsidRDefault="00CF4B64" w:rsidP="00CF4B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sz w:val="20"/>
                <w:szCs w:val="20"/>
              </w:rPr>
              <w:t>257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6ECD486" w14:textId="39AE0F3A" w:rsidR="00CF4B64" w:rsidRPr="00543948" w:rsidRDefault="00CF4B64" w:rsidP="00CF4B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sz w:val="20"/>
                <w:szCs w:val="20"/>
              </w:rPr>
              <w:t>8289</w:t>
            </w:r>
          </w:p>
        </w:tc>
      </w:tr>
      <w:tr w:rsidR="00CF4B64" w:rsidRPr="00543948" w14:paraId="45C8BEF4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2DDFF22C" w14:textId="1B4F7DFE" w:rsidR="00CF4B64" w:rsidRPr="00543948" w:rsidRDefault="00CF4B64" w:rsidP="00CF4B6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-squared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54034B35" w14:textId="77777777" w:rsidR="00CF4B64" w:rsidRPr="00543948" w:rsidRDefault="00CF4B64" w:rsidP="00CF4B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1D69024E" w14:textId="77777777" w:rsidR="00CF4B64" w:rsidRPr="00543948" w:rsidRDefault="00CF4B64" w:rsidP="00CF4B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608A19D7" w14:textId="77777777" w:rsidR="00CF4B64" w:rsidRPr="00543948" w:rsidRDefault="00CF4B64" w:rsidP="00CF4B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2D0E2D17" w14:textId="77777777" w:rsidR="00CF4B64" w:rsidRPr="00543948" w:rsidRDefault="00CF4B64" w:rsidP="00CF4B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1" w:type="dxa"/>
            <w:tcBorders>
              <w:left w:val="none" w:sz="0" w:space="0" w:color="auto"/>
              <w:right w:val="none" w:sz="0" w:space="0" w:color="auto"/>
            </w:tcBorders>
          </w:tcPr>
          <w:p w14:paraId="13E498FC" w14:textId="77777777" w:rsidR="00CF4B64" w:rsidRPr="00543948" w:rsidRDefault="00CF4B64" w:rsidP="00CF4B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2" w:type="dxa"/>
            <w:tcBorders>
              <w:left w:val="none" w:sz="0" w:space="0" w:color="auto"/>
              <w:right w:val="none" w:sz="0" w:space="0" w:color="auto"/>
            </w:tcBorders>
          </w:tcPr>
          <w:p w14:paraId="43CDB5EB" w14:textId="77777777" w:rsidR="00CF4B64" w:rsidRPr="00543948" w:rsidRDefault="00CF4B64" w:rsidP="00CF4B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5439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</w:tr>
    </w:tbl>
    <w:p w14:paraId="5099B543" w14:textId="77777777" w:rsidR="00CF4B64" w:rsidRPr="00EE37A5" w:rsidRDefault="00CF4B64" w:rsidP="00CF4B64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EE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ote: </w:t>
      </w:r>
      <w:r w:rsidRPr="009B1143">
        <w:rPr>
          <w:rFonts w:ascii="Times New Roman" w:eastAsia="Times New Roman" w:hAnsi="Times New Roman" w:cs="Times New Roman"/>
          <w:color w:val="000000"/>
          <w:sz w:val="20"/>
          <w:szCs w:val="20"/>
        </w:rPr>
        <w:t>The table presents coefficients from estimation of the TW-FE model with robust standard error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parentheses</w:t>
      </w:r>
      <w:r w:rsidRPr="009B114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EE37A5">
        <w:rPr>
          <w:rFonts w:ascii="Times New Roman" w:eastAsia="Times New Roman" w:hAnsi="Times New Roman" w:cs="Times New Roman"/>
          <w:color w:val="000000"/>
          <w:sz w:val="20"/>
          <w:szCs w:val="20"/>
        </w:rPr>
        <w:t>*** p≤0.01, ** p≤0.05, * p≤0.1.</w:t>
      </w:r>
    </w:p>
    <w:p w14:paraId="12BCD585" w14:textId="77777777" w:rsidR="000309BA" w:rsidRDefault="000309BA"/>
    <w:p w14:paraId="799DF3EB" w14:textId="77777777" w:rsidR="0046735A" w:rsidRDefault="0046735A"/>
    <w:p w14:paraId="0BDC6C53" w14:textId="77777777" w:rsidR="0046735A" w:rsidRDefault="0046735A"/>
    <w:p w14:paraId="3DB5C637" w14:textId="6E90A10A" w:rsidR="0046735A" w:rsidRPr="00CF4B64" w:rsidRDefault="00CF4B64" w:rsidP="00CF4B64">
      <w:pPr>
        <w:spacing w:line="480" w:lineRule="auto"/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EE37A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6</w:t>
      </w:r>
      <w:r w:rsidRPr="00EE37A5">
        <w:rPr>
          <w:rFonts w:ascii="Times New Roman" w:eastAsia="Times New Roman" w:hAnsi="Times New Roman" w:cs="Times New Roman"/>
          <w:b/>
          <w:bCs/>
          <w:sz w:val="20"/>
          <w:szCs w:val="20"/>
        </w:rPr>
        <w:t>. Impact of sanitary toilet prevalence on rural children’s health</w:t>
      </w:r>
    </w:p>
    <w:tbl>
      <w:tblPr>
        <w:tblW w:w="93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08"/>
        <w:gridCol w:w="1250"/>
        <w:gridCol w:w="1200"/>
        <w:gridCol w:w="1200"/>
        <w:gridCol w:w="1200"/>
        <w:gridCol w:w="1200"/>
        <w:gridCol w:w="1200"/>
      </w:tblGrid>
      <w:tr w:rsidR="0046735A" w:rsidRPr="00AB48D5" w14:paraId="28BDED25" w14:textId="77777777" w:rsidTr="008313A2">
        <w:trPr>
          <w:jc w:val="center"/>
        </w:trPr>
        <w:tc>
          <w:tcPr>
            <w:tcW w:w="2108" w:type="dxa"/>
          </w:tcPr>
          <w:p w14:paraId="0181FC88" w14:textId="77777777" w:rsidR="0046735A" w:rsidRPr="00AB48D5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250" w:type="dxa"/>
          </w:tcPr>
          <w:p w14:paraId="72C1AAFF" w14:textId="77777777" w:rsidR="0046735A" w:rsidRPr="002015AA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1)</w:t>
            </w:r>
          </w:p>
        </w:tc>
        <w:tc>
          <w:tcPr>
            <w:tcW w:w="1200" w:type="dxa"/>
          </w:tcPr>
          <w:p w14:paraId="0AC9DE52" w14:textId="77777777" w:rsidR="0046735A" w:rsidRPr="002015AA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2)</w:t>
            </w:r>
          </w:p>
        </w:tc>
        <w:tc>
          <w:tcPr>
            <w:tcW w:w="1200" w:type="dxa"/>
          </w:tcPr>
          <w:p w14:paraId="7D629B2B" w14:textId="77777777" w:rsidR="0046735A" w:rsidRPr="002015AA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3)</w:t>
            </w:r>
          </w:p>
        </w:tc>
        <w:tc>
          <w:tcPr>
            <w:tcW w:w="1200" w:type="dxa"/>
          </w:tcPr>
          <w:p w14:paraId="4AE7C758" w14:textId="77777777" w:rsidR="0046735A" w:rsidRPr="002015AA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4)</w:t>
            </w:r>
          </w:p>
        </w:tc>
        <w:tc>
          <w:tcPr>
            <w:tcW w:w="1200" w:type="dxa"/>
          </w:tcPr>
          <w:p w14:paraId="38D74539" w14:textId="77777777" w:rsidR="0046735A" w:rsidRPr="002015AA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5)</w:t>
            </w:r>
          </w:p>
        </w:tc>
        <w:tc>
          <w:tcPr>
            <w:tcW w:w="1200" w:type="dxa"/>
          </w:tcPr>
          <w:p w14:paraId="358775C6" w14:textId="77777777" w:rsidR="0046735A" w:rsidRPr="002015AA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6)</w:t>
            </w:r>
          </w:p>
        </w:tc>
      </w:tr>
      <w:tr w:rsidR="00D2765F" w:rsidRPr="00AB48D5" w14:paraId="0FF18FAB" w14:textId="77777777" w:rsidTr="008313A2">
        <w:trPr>
          <w:jc w:val="center"/>
        </w:trPr>
        <w:tc>
          <w:tcPr>
            <w:tcW w:w="2108" w:type="dxa"/>
          </w:tcPr>
          <w:p w14:paraId="193F7178" w14:textId="25482843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</w:t>
            </w:r>
            <w:r w:rsidRPr="00EE37A5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50" w:type="dxa"/>
          </w:tcPr>
          <w:p w14:paraId="31F0D7F2" w14:textId="2B3387E9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lf-rated health</w:t>
            </w:r>
          </w:p>
        </w:tc>
        <w:tc>
          <w:tcPr>
            <w:tcW w:w="1200" w:type="dxa"/>
          </w:tcPr>
          <w:p w14:paraId="7F992019" w14:textId="72F1BF25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 w:rsidRPr="0064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 you sick in the past mon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</w:tcPr>
          <w:p w14:paraId="30716056" w14:textId="3F3EF5EA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es</w:t>
            </w: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illnesses in the past month </w:t>
            </w:r>
          </w:p>
        </w:tc>
        <w:tc>
          <w:tcPr>
            <w:tcW w:w="1200" w:type="dxa"/>
          </w:tcPr>
          <w:p w14:paraId="08898376" w14:textId="6D6CD511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lf-rated health </w:t>
            </w:r>
          </w:p>
        </w:tc>
        <w:tc>
          <w:tcPr>
            <w:tcW w:w="1200" w:type="dxa"/>
          </w:tcPr>
          <w:p w14:paraId="1E84EC88" w14:textId="0336DCD3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 w:rsidRPr="0064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 you sick in the past month?</w:t>
            </w: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</w:tcPr>
          <w:p w14:paraId="6C72ECC1" w14:textId="6AC230A4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odes</w:t>
            </w: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illnesses in the past month</w:t>
            </w:r>
          </w:p>
        </w:tc>
      </w:tr>
      <w:tr w:rsidR="00D2765F" w:rsidRPr="00AB48D5" w14:paraId="74EEFDCC" w14:textId="77777777" w:rsidTr="008313A2">
        <w:trPr>
          <w:jc w:val="center"/>
        </w:trPr>
        <w:tc>
          <w:tcPr>
            <w:tcW w:w="2108" w:type="dxa"/>
          </w:tcPr>
          <w:p w14:paraId="412147CC" w14:textId="578D798A" w:rsidR="00D2765F" w:rsidRPr="00AB48D5" w:rsidRDefault="00D2765F" w:rsidP="00D2765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ularization rate of </w:t>
            </w: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anitary toilets</w:t>
            </w:r>
          </w:p>
        </w:tc>
        <w:tc>
          <w:tcPr>
            <w:tcW w:w="1250" w:type="dxa"/>
          </w:tcPr>
          <w:p w14:paraId="34CC2B30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0.499*</w:t>
            </w:r>
          </w:p>
        </w:tc>
        <w:tc>
          <w:tcPr>
            <w:tcW w:w="1200" w:type="dxa"/>
          </w:tcPr>
          <w:p w14:paraId="17A18E42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527**</w:t>
            </w:r>
          </w:p>
        </w:tc>
        <w:tc>
          <w:tcPr>
            <w:tcW w:w="1200" w:type="dxa"/>
          </w:tcPr>
          <w:p w14:paraId="2BDB27D6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1.244***</w:t>
            </w:r>
          </w:p>
        </w:tc>
        <w:tc>
          <w:tcPr>
            <w:tcW w:w="1200" w:type="dxa"/>
          </w:tcPr>
          <w:p w14:paraId="1193F684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79</w:t>
            </w:r>
          </w:p>
        </w:tc>
        <w:tc>
          <w:tcPr>
            <w:tcW w:w="1200" w:type="dxa"/>
          </w:tcPr>
          <w:p w14:paraId="7464DB26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673**</w:t>
            </w:r>
          </w:p>
        </w:tc>
        <w:tc>
          <w:tcPr>
            <w:tcW w:w="1200" w:type="dxa"/>
          </w:tcPr>
          <w:p w14:paraId="5C383FA8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2.360**</w:t>
            </w:r>
          </w:p>
        </w:tc>
      </w:tr>
      <w:tr w:rsidR="00D2765F" w:rsidRPr="00AB48D5" w14:paraId="3AEF76A2" w14:textId="77777777" w:rsidTr="008313A2">
        <w:trPr>
          <w:jc w:val="center"/>
        </w:trPr>
        <w:tc>
          <w:tcPr>
            <w:tcW w:w="2108" w:type="dxa"/>
          </w:tcPr>
          <w:p w14:paraId="0F8B7F49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</w:tcPr>
          <w:p w14:paraId="759ED6E1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0.296)</w:t>
            </w:r>
          </w:p>
        </w:tc>
        <w:tc>
          <w:tcPr>
            <w:tcW w:w="1200" w:type="dxa"/>
          </w:tcPr>
          <w:p w14:paraId="69A65AE4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0.263)</w:t>
            </w:r>
          </w:p>
        </w:tc>
        <w:tc>
          <w:tcPr>
            <w:tcW w:w="1200" w:type="dxa"/>
          </w:tcPr>
          <w:p w14:paraId="2DF9BF0F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0.235)</w:t>
            </w:r>
          </w:p>
        </w:tc>
        <w:tc>
          <w:tcPr>
            <w:tcW w:w="1200" w:type="dxa"/>
          </w:tcPr>
          <w:p w14:paraId="6123814F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0.276)</w:t>
            </w:r>
          </w:p>
        </w:tc>
        <w:tc>
          <w:tcPr>
            <w:tcW w:w="1200" w:type="dxa"/>
          </w:tcPr>
          <w:p w14:paraId="2A248BE4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0.291)</w:t>
            </w:r>
          </w:p>
        </w:tc>
        <w:tc>
          <w:tcPr>
            <w:tcW w:w="1200" w:type="dxa"/>
          </w:tcPr>
          <w:p w14:paraId="57177BA6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1.155)</w:t>
            </w:r>
          </w:p>
        </w:tc>
      </w:tr>
      <w:tr w:rsidR="00D2765F" w:rsidRPr="00AB48D5" w14:paraId="2981C74F" w14:textId="77777777" w:rsidTr="008313A2">
        <w:trPr>
          <w:jc w:val="center"/>
        </w:trPr>
        <w:tc>
          <w:tcPr>
            <w:tcW w:w="2108" w:type="dxa"/>
          </w:tcPr>
          <w:p w14:paraId="0FA6EAD6" w14:textId="25B2745E" w:rsidR="00D2765F" w:rsidRPr="00AB48D5" w:rsidRDefault="00D2765F" w:rsidP="00D2765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50" w:type="dxa"/>
          </w:tcPr>
          <w:p w14:paraId="118BE03F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2</w:t>
            </w:r>
          </w:p>
        </w:tc>
        <w:tc>
          <w:tcPr>
            <w:tcW w:w="1200" w:type="dxa"/>
          </w:tcPr>
          <w:p w14:paraId="3E2695D2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596***</w:t>
            </w:r>
          </w:p>
        </w:tc>
        <w:tc>
          <w:tcPr>
            <w:tcW w:w="1200" w:type="dxa"/>
          </w:tcPr>
          <w:p w14:paraId="694E7752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1.447***</w:t>
            </w:r>
          </w:p>
        </w:tc>
        <w:tc>
          <w:tcPr>
            <w:tcW w:w="1200" w:type="dxa"/>
          </w:tcPr>
          <w:p w14:paraId="0244836C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37</w:t>
            </w:r>
          </w:p>
        </w:tc>
        <w:tc>
          <w:tcPr>
            <w:tcW w:w="1200" w:type="dxa"/>
          </w:tcPr>
          <w:p w14:paraId="197278AA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614***</w:t>
            </w:r>
          </w:p>
        </w:tc>
        <w:tc>
          <w:tcPr>
            <w:tcW w:w="1200" w:type="dxa"/>
          </w:tcPr>
          <w:p w14:paraId="578BCE9A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1.468***</w:t>
            </w:r>
          </w:p>
        </w:tc>
      </w:tr>
      <w:tr w:rsidR="00D2765F" w:rsidRPr="00AB48D5" w14:paraId="70BA95A5" w14:textId="77777777" w:rsidTr="008313A2">
        <w:trPr>
          <w:jc w:val="center"/>
        </w:trPr>
        <w:tc>
          <w:tcPr>
            <w:tcW w:w="2108" w:type="dxa"/>
          </w:tcPr>
          <w:p w14:paraId="72C7E19C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</w:tcPr>
          <w:p w14:paraId="79271B8C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0.016)</w:t>
            </w:r>
          </w:p>
        </w:tc>
        <w:tc>
          <w:tcPr>
            <w:tcW w:w="1200" w:type="dxa"/>
          </w:tcPr>
          <w:p w14:paraId="6C58D00E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0.014)</w:t>
            </w:r>
          </w:p>
        </w:tc>
        <w:tc>
          <w:tcPr>
            <w:tcW w:w="1200" w:type="dxa"/>
          </w:tcPr>
          <w:p w14:paraId="26328F37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0.033)</w:t>
            </w:r>
          </w:p>
        </w:tc>
        <w:tc>
          <w:tcPr>
            <w:tcW w:w="1200" w:type="dxa"/>
          </w:tcPr>
          <w:p w14:paraId="7CACFAA2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0.028)</w:t>
            </w:r>
          </w:p>
        </w:tc>
        <w:tc>
          <w:tcPr>
            <w:tcW w:w="1200" w:type="dxa"/>
          </w:tcPr>
          <w:p w14:paraId="131807E6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0.024)</w:t>
            </w:r>
          </w:p>
        </w:tc>
        <w:tc>
          <w:tcPr>
            <w:tcW w:w="1200" w:type="dxa"/>
          </w:tcPr>
          <w:p w14:paraId="1BF3BD87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0.056)</w:t>
            </w:r>
          </w:p>
        </w:tc>
      </w:tr>
      <w:tr w:rsidR="00D2765F" w:rsidRPr="00AB48D5" w14:paraId="257E763A" w14:textId="77777777" w:rsidTr="008313A2">
        <w:trPr>
          <w:jc w:val="center"/>
        </w:trPr>
        <w:tc>
          <w:tcPr>
            <w:tcW w:w="2108" w:type="dxa"/>
          </w:tcPr>
          <w:p w14:paraId="410BBE39" w14:textId="15A5478B" w:rsidR="00D2765F" w:rsidRPr="00AB48D5" w:rsidRDefault="00D2765F" w:rsidP="00D2765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rolled in school</w:t>
            </w:r>
          </w:p>
        </w:tc>
        <w:tc>
          <w:tcPr>
            <w:tcW w:w="1250" w:type="dxa"/>
          </w:tcPr>
          <w:p w14:paraId="7A8D5E1B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72**</w:t>
            </w:r>
          </w:p>
        </w:tc>
        <w:tc>
          <w:tcPr>
            <w:tcW w:w="1200" w:type="dxa"/>
          </w:tcPr>
          <w:p w14:paraId="1C602400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21</w:t>
            </w:r>
          </w:p>
        </w:tc>
        <w:tc>
          <w:tcPr>
            <w:tcW w:w="1200" w:type="dxa"/>
          </w:tcPr>
          <w:p w14:paraId="2F51E6F2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90***</w:t>
            </w:r>
          </w:p>
        </w:tc>
        <w:tc>
          <w:tcPr>
            <w:tcW w:w="1200" w:type="dxa"/>
          </w:tcPr>
          <w:p w14:paraId="7415AEAC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82</w:t>
            </w:r>
          </w:p>
        </w:tc>
        <w:tc>
          <w:tcPr>
            <w:tcW w:w="1200" w:type="dxa"/>
          </w:tcPr>
          <w:p w14:paraId="7EDAF7BD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52</w:t>
            </w:r>
          </w:p>
        </w:tc>
        <w:tc>
          <w:tcPr>
            <w:tcW w:w="1200" w:type="dxa"/>
          </w:tcPr>
          <w:p w14:paraId="315F0639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55</w:t>
            </w:r>
          </w:p>
        </w:tc>
      </w:tr>
      <w:tr w:rsidR="00D2765F" w:rsidRPr="00AB48D5" w14:paraId="0E1F2960" w14:textId="77777777" w:rsidTr="008313A2">
        <w:trPr>
          <w:jc w:val="center"/>
        </w:trPr>
        <w:tc>
          <w:tcPr>
            <w:tcW w:w="2108" w:type="dxa"/>
          </w:tcPr>
          <w:p w14:paraId="7F8A476A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</w:tcPr>
          <w:p w14:paraId="76E29E1F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0.030)</w:t>
            </w:r>
          </w:p>
        </w:tc>
        <w:tc>
          <w:tcPr>
            <w:tcW w:w="1200" w:type="dxa"/>
          </w:tcPr>
          <w:p w14:paraId="6ED90BC3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0.026)</w:t>
            </w:r>
          </w:p>
        </w:tc>
        <w:tc>
          <w:tcPr>
            <w:tcW w:w="1200" w:type="dxa"/>
          </w:tcPr>
          <w:p w14:paraId="17A52576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0.062)</w:t>
            </w:r>
          </w:p>
        </w:tc>
        <w:tc>
          <w:tcPr>
            <w:tcW w:w="1200" w:type="dxa"/>
          </w:tcPr>
          <w:p w14:paraId="359AEFD1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0.057)</w:t>
            </w:r>
          </w:p>
        </w:tc>
        <w:tc>
          <w:tcPr>
            <w:tcW w:w="1200" w:type="dxa"/>
          </w:tcPr>
          <w:p w14:paraId="13EEF780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0.048)</w:t>
            </w:r>
          </w:p>
        </w:tc>
        <w:tc>
          <w:tcPr>
            <w:tcW w:w="1200" w:type="dxa"/>
          </w:tcPr>
          <w:p w14:paraId="5199A36B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0.112)</w:t>
            </w:r>
          </w:p>
        </w:tc>
      </w:tr>
      <w:tr w:rsidR="00D2765F" w:rsidRPr="00AB48D5" w14:paraId="6B691BA1" w14:textId="77777777" w:rsidTr="008313A2">
        <w:trPr>
          <w:jc w:val="center"/>
        </w:trPr>
        <w:tc>
          <w:tcPr>
            <w:tcW w:w="2108" w:type="dxa"/>
          </w:tcPr>
          <w:p w14:paraId="5C82F1C2" w14:textId="2B61A867" w:rsidR="00D2765F" w:rsidRPr="00AB48D5" w:rsidRDefault="00D2765F" w:rsidP="00D2765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 number of family members</w:t>
            </w:r>
          </w:p>
        </w:tc>
        <w:tc>
          <w:tcPr>
            <w:tcW w:w="1250" w:type="dxa"/>
          </w:tcPr>
          <w:p w14:paraId="26818DEC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26</w:t>
            </w:r>
          </w:p>
        </w:tc>
        <w:tc>
          <w:tcPr>
            <w:tcW w:w="1200" w:type="dxa"/>
          </w:tcPr>
          <w:p w14:paraId="532E6688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9</w:t>
            </w:r>
          </w:p>
        </w:tc>
        <w:tc>
          <w:tcPr>
            <w:tcW w:w="1200" w:type="dxa"/>
          </w:tcPr>
          <w:p w14:paraId="36205A68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78</w:t>
            </w:r>
          </w:p>
        </w:tc>
        <w:tc>
          <w:tcPr>
            <w:tcW w:w="1200" w:type="dxa"/>
          </w:tcPr>
          <w:p w14:paraId="123909F2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70</w:t>
            </w:r>
          </w:p>
        </w:tc>
        <w:tc>
          <w:tcPr>
            <w:tcW w:w="1200" w:type="dxa"/>
          </w:tcPr>
          <w:p w14:paraId="313F4B4D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82</w:t>
            </w:r>
          </w:p>
        </w:tc>
        <w:tc>
          <w:tcPr>
            <w:tcW w:w="1200" w:type="dxa"/>
          </w:tcPr>
          <w:p w14:paraId="6438A043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35</w:t>
            </w:r>
          </w:p>
        </w:tc>
      </w:tr>
      <w:tr w:rsidR="00D2765F" w:rsidRPr="00AB48D5" w14:paraId="6147CC19" w14:textId="77777777" w:rsidTr="008313A2">
        <w:trPr>
          <w:jc w:val="center"/>
        </w:trPr>
        <w:tc>
          <w:tcPr>
            <w:tcW w:w="2108" w:type="dxa"/>
          </w:tcPr>
          <w:p w14:paraId="3A55E1E8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</w:tcPr>
          <w:p w14:paraId="0BC842D9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0.052)</w:t>
            </w:r>
          </w:p>
        </w:tc>
        <w:tc>
          <w:tcPr>
            <w:tcW w:w="1200" w:type="dxa"/>
          </w:tcPr>
          <w:p w14:paraId="1CB92FD6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0.045)</w:t>
            </w:r>
          </w:p>
        </w:tc>
        <w:tc>
          <w:tcPr>
            <w:tcW w:w="1200" w:type="dxa"/>
          </w:tcPr>
          <w:p w14:paraId="076CF6A5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0.109)</w:t>
            </w:r>
          </w:p>
        </w:tc>
        <w:tc>
          <w:tcPr>
            <w:tcW w:w="1200" w:type="dxa"/>
          </w:tcPr>
          <w:p w14:paraId="7A3EB982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0.093)</w:t>
            </w:r>
          </w:p>
        </w:tc>
        <w:tc>
          <w:tcPr>
            <w:tcW w:w="1200" w:type="dxa"/>
          </w:tcPr>
          <w:p w14:paraId="535F9873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0.076)</w:t>
            </w:r>
          </w:p>
        </w:tc>
        <w:tc>
          <w:tcPr>
            <w:tcW w:w="1200" w:type="dxa"/>
          </w:tcPr>
          <w:p w14:paraId="15686718" w14:textId="77777777" w:rsidR="00D2765F" w:rsidRPr="002015AA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0.179)</w:t>
            </w:r>
          </w:p>
        </w:tc>
      </w:tr>
      <w:tr w:rsidR="00D2765F" w:rsidRPr="00AB48D5" w14:paraId="5BBCE888" w14:textId="77777777" w:rsidTr="008313A2">
        <w:trPr>
          <w:jc w:val="center"/>
        </w:trPr>
        <w:tc>
          <w:tcPr>
            <w:tcW w:w="2108" w:type="dxa"/>
          </w:tcPr>
          <w:p w14:paraId="1A6DC6C2" w14:textId="748BD066" w:rsidR="00D2765F" w:rsidRPr="00AB48D5" w:rsidRDefault="00D2765F" w:rsidP="00D2765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usehold per capita income in last year (natural logarithm)</w:t>
            </w:r>
          </w:p>
        </w:tc>
        <w:tc>
          <w:tcPr>
            <w:tcW w:w="1250" w:type="dxa"/>
          </w:tcPr>
          <w:p w14:paraId="006EB4A2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2**</w:t>
            </w:r>
          </w:p>
        </w:tc>
        <w:tc>
          <w:tcPr>
            <w:tcW w:w="1200" w:type="dxa"/>
          </w:tcPr>
          <w:p w14:paraId="32144826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2</w:t>
            </w:r>
          </w:p>
        </w:tc>
        <w:tc>
          <w:tcPr>
            <w:tcW w:w="1200" w:type="dxa"/>
          </w:tcPr>
          <w:p w14:paraId="4F20B478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22</w:t>
            </w:r>
          </w:p>
        </w:tc>
        <w:tc>
          <w:tcPr>
            <w:tcW w:w="1200" w:type="dxa"/>
          </w:tcPr>
          <w:p w14:paraId="34B83CB1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9**</w:t>
            </w:r>
          </w:p>
        </w:tc>
        <w:tc>
          <w:tcPr>
            <w:tcW w:w="1200" w:type="dxa"/>
          </w:tcPr>
          <w:p w14:paraId="1AFD3369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4</w:t>
            </w:r>
          </w:p>
        </w:tc>
        <w:tc>
          <w:tcPr>
            <w:tcW w:w="1200" w:type="dxa"/>
          </w:tcPr>
          <w:p w14:paraId="7EAA0634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56</w:t>
            </w:r>
          </w:p>
        </w:tc>
      </w:tr>
      <w:tr w:rsidR="00D2765F" w:rsidRPr="00AB48D5" w14:paraId="38C2023A" w14:textId="77777777" w:rsidTr="008313A2">
        <w:trPr>
          <w:jc w:val="center"/>
        </w:trPr>
        <w:tc>
          <w:tcPr>
            <w:tcW w:w="2108" w:type="dxa"/>
          </w:tcPr>
          <w:p w14:paraId="79319C1E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F3F2E9E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43)</w:t>
            </w:r>
          </w:p>
        </w:tc>
        <w:tc>
          <w:tcPr>
            <w:tcW w:w="1200" w:type="dxa"/>
          </w:tcPr>
          <w:p w14:paraId="35EC7031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38)</w:t>
            </w:r>
          </w:p>
        </w:tc>
        <w:tc>
          <w:tcPr>
            <w:tcW w:w="1200" w:type="dxa"/>
          </w:tcPr>
          <w:p w14:paraId="4A98C6F7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91)</w:t>
            </w:r>
          </w:p>
        </w:tc>
        <w:tc>
          <w:tcPr>
            <w:tcW w:w="1200" w:type="dxa"/>
          </w:tcPr>
          <w:p w14:paraId="6215D04A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78)</w:t>
            </w:r>
          </w:p>
        </w:tc>
        <w:tc>
          <w:tcPr>
            <w:tcW w:w="1200" w:type="dxa"/>
          </w:tcPr>
          <w:p w14:paraId="79E4898F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66)</w:t>
            </w:r>
          </w:p>
        </w:tc>
        <w:tc>
          <w:tcPr>
            <w:tcW w:w="1200" w:type="dxa"/>
          </w:tcPr>
          <w:p w14:paraId="4F7E3B9E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156)</w:t>
            </w:r>
          </w:p>
        </w:tc>
      </w:tr>
      <w:tr w:rsidR="00D2765F" w:rsidRPr="00AB48D5" w14:paraId="00119851" w14:textId="77777777" w:rsidTr="008313A2">
        <w:trPr>
          <w:jc w:val="center"/>
        </w:trPr>
        <w:tc>
          <w:tcPr>
            <w:tcW w:w="2108" w:type="dxa"/>
          </w:tcPr>
          <w:p w14:paraId="05DC3F25" w14:textId="39873579" w:rsidR="00D2765F" w:rsidRPr="00AB48D5" w:rsidRDefault="00D2765F" w:rsidP="00D2765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gestion degree of family residence</w:t>
            </w:r>
          </w:p>
        </w:tc>
        <w:tc>
          <w:tcPr>
            <w:tcW w:w="1250" w:type="dxa"/>
          </w:tcPr>
          <w:p w14:paraId="6D6F1A46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6***</w:t>
            </w:r>
          </w:p>
        </w:tc>
        <w:tc>
          <w:tcPr>
            <w:tcW w:w="1200" w:type="dxa"/>
          </w:tcPr>
          <w:p w14:paraId="5A4FD33C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9***</w:t>
            </w:r>
          </w:p>
        </w:tc>
        <w:tc>
          <w:tcPr>
            <w:tcW w:w="1200" w:type="dxa"/>
          </w:tcPr>
          <w:p w14:paraId="43677C8A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52**</w:t>
            </w:r>
          </w:p>
        </w:tc>
        <w:tc>
          <w:tcPr>
            <w:tcW w:w="1200" w:type="dxa"/>
          </w:tcPr>
          <w:p w14:paraId="74218881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9**</w:t>
            </w:r>
          </w:p>
        </w:tc>
        <w:tc>
          <w:tcPr>
            <w:tcW w:w="1200" w:type="dxa"/>
          </w:tcPr>
          <w:p w14:paraId="457EBCEA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8***</w:t>
            </w:r>
          </w:p>
        </w:tc>
        <w:tc>
          <w:tcPr>
            <w:tcW w:w="1200" w:type="dxa"/>
          </w:tcPr>
          <w:p w14:paraId="2A22472F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43**</w:t>
            </w:r>
          </w:p>
        </w:tc>
      </w:tr>
      <w:tr w:rsidR="00D2765F" w:rsidRPr="00AB48D5" w14:paraId="6256A53E" w14:textId="77777777" w:rsidTr="008313A2">
        <w:trPr>
          <w:jc w:val="center"/>
        </w:trPr>
        <w:tc>
          <w:tcPr>
            <w:tcW w:w="2108" w:type="dxa"/>
          </w:tcPr>
          <w:p w14:paraId="3E0CFE6B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</w:tcPr>
          <w:p w14:paraId="1389220C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29)</w:t>
            </w:r>
          </w:p>
        </w:tc>
        <w:tc>
          <w:tcPr>
            <w:tcW w:w="1200" w:type="dxa"/>
          </w:tcPr>
          <w:p w14:paraId="0EEBD8F0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25)</w:t>
            </w:r>
          </w:p>
        </w:tc>
        <w:tc>
          <w:tcPr>
            <w:tcW w:w="1200" w:type="dxa"/>
          </w:tcPr>
          <w:p w14:paraId="08EE39F8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61)</w:t>
            </w:r>
          </w:p>
        </w:tc>
        <w:tc>
          <w:tcPr>
            <w:tcW w:w="1200" w:type="dxa"/>
          </w:tcPr>
          <w:p w14:paraId="36329D36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53)</w:t>
            </w:r>
          </w:p>
        </w:tc>
        <w:tc>
          <w:tcPr>
            <w:tcW w:w="1200" w:type="dxa"/>
          </w:tcPr>
          <w:p w14:paraId="4EC5EA59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45)</w:t>
            </w:r>
          </w:p>
        </w:tc>
        <w:tc>
          <w:tcPr>
            <w:tcW w:w="1200" w:type="dxa"/>
          </w:tcPr>
          <w:p w14:paraId="19BC27FC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106)</w:t>
            </w:r>
          </w:p>
        </w:tc>
      </w:tr>
      <w:tr w:rsidR="00D2765F" w:rsidRPr="00AB48D5" w14:paraId="04EC5382" w14:textId="77777777" w:rsidTr="008313A2">
        <w:trPr>
          <w:jc w:val="center"/>
        </w:trPr>
        <w:tc>
          <w:tcPr>
            <w:tcW w:w="2108" w:type="dxa"/>
          </w:tcPr>
          <w:p w14:paraId="310E2C4B" w14:textId="5236923B" w:rsidR="00D2765F" w:rsidRPr="00AB48D5" w:rsidRDefault="00D2765F" w:rsidP="00D2765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p water and purified water</w:t>
            </w:r>
          </w:p>
        </w:tc>
        <w:tc>
          <w:tcPr>
            <w:tcW w:w="1250" w:type="dxa"/>
          </w:tcPr>
          <w:p w14:paraId="07C5FAE3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3</w:t>
            </w:r>
          </w:p>
        </w:tc>
        <w:tc>
          <w:tcPr>
            <w:tcW w:w="1200" w:type="dxa"/>
          </w:tcPr>
          <w:p w14:paraId="51368E70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00</w:t>
            </w:r>
          </w:p>
        </w:tc>
        <w:tc>
          <w:tcPr>
            <w:tcW w:w="1200" w:type="dxa"/>
          </w:tcPr>
          <w:p w14:paraId="35032C77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0</w:t>
            </w:r>
          </w:p>
        </w:tc>
        <w:tc>
          <w:tcPr>
            <w:tcW w:w="1200" w:type="dxa"/>
          </w:tcPr>
          <w:p w14:paraId="55CD9989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5</w:t>
            </w:r>
          </w:p>
        </w:tc>
        <w:tc>
          <w:tcPr>
            <w:tcW w:w="1200" w:type="dxa"/>
          </w:tcPr>
          <w:p w14:paraId="4B880179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27*</w:t>
            </w:r>
          </w:p>
        </w:tc>
        <w:tc>
          <w:tcPr>
            <w:tcW w:w="1200" w:type="dxa"/>
          </w:tcPr>
          <w:p w14:paraId="3BAD5D98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5</w:t>
            </w:r>
          </w:p>
        </w:tc>
      </w:tr>
      <w:tr w:rsidR="00D2765F" w:rsidRPr="00AB48D5" w14:paraId="03CEDDBD" w14:textId="77777777" w:rsidTr="008313A2">
        <w:trPr>
          <w:jc w:val="center"/>
        </w:trPr>
        <w:tc>
          <w:tcPr>
            <w:tcW w:w="2108" w:type="dxa"/>
          </w:tcPr>
          <w:p w14:paraId="794C5A0C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</w:tcPr>
          <w:p w14:paraId="01276491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131)</w:t>
            </w:r>
          </w:p>
        </w:tc>
        <w:tc>
          <w:tcPr>
            <w:tcW w:w="1200" w:type="dxa"/>
          </w:tcPr>
          <w:p w14:paraId="5F49B8DC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115)</w:t>
            </w:r>
          </w:p>
        </w:tc>
        <w:tc>
          <w:tcPr>
            <w:tcW w:w="1200" w:type="dxa"/>
          </w:tcPr>
          <w:p w14:paraId="2A45B3E1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276)</w:t>
            </w:r>
          </w:p>
        </w:tc>
        <w:tc>
          <w:tcPr>
            <w:tcW w:w="1200" w:type="dxa"/>
          </w:tcPr>
          <w:p w14:paraId="4F128984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310)</w:t>
            </w:r>
          </w:p>
        </w:tc>
        <w:tc>
          <w:tcPr>
            <w:tcW w:w="1200" w:type="dxa"/>
          </w:tcPr>
          <w:p w14:paraId="1532716F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255)</w:t>
            </w:r>
          </w:p>
        </w:tc>
        <w:tc>
          <w:tcPr>
            <w:tcW w:w="1200" w:type="dxa"/>
          </w:tcPr>
          <w:p w14:paraId="4B36790E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600)</w:t>
            </w:r>
          </w:p>
        </w:tc>
      </w:tr>
      <w:tr w:rsidR="00D2765F" w:rsidRPr="00AB48D5" w14:paraId="49E583F8" w14:textId="77777777" w:rsidTr="008313A2">
        <w:trPr>
          <w:jc w:val="center"/>
        </w:trPr>
        <w:tc>
          <w:tcPr>
            <w:tcW w:w="2108" w:type="dxa"/>
          </w:tcPr>
          <w:p w14:paraId="321D525C" w14:textId="072963BB" w:rsidR="00D2765F" w:rsidRPr="00AB48D5" w:rsidRDefault="00D2765F" w:rsidP="00D2765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vailability of public garbage cans in village</w:t>
            </w:r>
          </w:p>
        </w:tc>
        <w:tc>
          <w:tcPr>
            <w:tcW w:w="1250" w:type="dxa"/>
          </w:tcPr>
          <w:p w14:paraId="29ED5DD4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06</w:t>
            </w:r>
          </w:p>
        </w:tc>
        <w:tc>
          <w:tcPr>
            <w:tcW w:w="1200" w:type="dxa"/>
          </w:tcPr>
          <w:p w14:paraId="12354FA8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1200" w:type="dxa"/>
          </w:tcPr>
          <w:p w14:paraId="223D9801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23</w:t>
            </w:r>
          </w:p>
        </w:tc>
        <w:tc>
          <w:tcPr>
            <w:tcW w:w="1200" w:type="dxa"/>
          </w:tcPr>
          <w:p w14:paraId="2FFD2C24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94</w:t>
            </w:r>
          </w:p>
        </w:tc>
        <w:tc>
          <w:tcPr>
            <w:tcW w:w="1200" w:type="dxa"/>
          </w:tcPr>
          <w:p w14:paraId="1E932963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11</w:t>
            </w:r>
          </w:p>
        </w:tc>
        <w:tc>
          <w:tcPr>
            <w:tcW w:w="1200" w:type="dxa"/>
          </w:tcPr>
          <w:p w14:paraId="0EA7794F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4</w:t>
            </w:r>
          </w:p>
        </w:tc>
      </w:tr>
      <w:tr w:rsidR="00D2765F" w:rsidRPr="00AB48D5" w14:paraId="4B8C2AC9" w14:textId="77777777" w:rsidTr="008313A2">
        <w:trPr>
          <w:jc w:val="center"/>
        </w:trPr>
        <w:tc>
          <w:tcPr>
            <w:tcW w:w="2108" w:type="dxa"/>
          </w:tcPr>
          <w:p w14:paraId="0504AABF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</w:tcPr>
          <w:p w14:paraId="1F171936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135)</w:t>
            </w:r>
          </w:p>
        </w:tc>
        <w:tc>
          <w:tcPr>
            <w:tcW w:w="1200" w:type="dxa"/>
          </w:tcPr>
          <w:p w14:paraId="542EEC75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118)</w:t>
            </w:r>
          </w:p>
        </w:tc>
        <w:tc>
          <w:tcPr>
            <w:tcW w:w="1200" w:type="dxa"/>
          </w:tcPr>
          <w:p w14:paraId="2732150E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286)</w:t>
            </w:r>
          </w:p>
        </w:tc>
        <w:tc>
          <w:tcPr>
            <w:tcW w:w="1200" w:type="dxa"/>
          </w:tcPr>
          <w:p w14:paraId="475E77AD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267)</w:t>
            </w:r>
          </w:p>
        </w:tc>
        <w:tc>
          <w:tcPr>
            <w:tcW w:w="1200" w:type="dxa"/>
          </w:tcPr>
          <w:p w14:paraId="0E220D87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220)</w:t>
            </w:r>
          </w:p>
        </w:tc>
        <w:tc>
          <w:tcPr>
            <w:tcW w:w="1200" w:type="dxa"/>
          </w:tcPr>
          <w:p w14:paraId="4B6DBA2D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519)</w:t>
            </w:r>
          </w:p>
        </w:tc>
      </w:tr>
      <w:tr w:rsidR="00D2765F" w:rsidRPr="00AB48D5" w14:paraId="75AD4B45" w14:textId="77777777" w:rsidTr="008313A2">
        <w:trPr>
          <w:jc w:val="center"/>
        </w:trPr>
        <w:tc>
          <w:tcPr>
            <w:tcW w:w="2108" w:type="dxa"/>
          </w:tcPr>
          <w:p w14:paraId="5B524413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_cons</w:t>
            </w:r>
          </w:p>
        </w:tc>
        <w:tc>
          <w:tcPr>
            <w:tcW w:w="1250" w:type="dxa"/>
          </w:tcPr>
          <w:p w14:paraId="7E0A6BAF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08***</w:t>
            </w:r>
          </w:p>
        </w:tc>
        <w:tc>
          <w:tcPr>
            <w:tcW w:w="1200" w:type="dxa"/>
          </w:tcPr>
          <w:p w14:paraId="70D21028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914***</w:t>
            </w:r>
          </w:p>
        </w:tc>
        <w:tc>
          <w:tcPr>
            <w:tcW w:w="1200" w:type="dxa"/>
          </w:tcPr>
          <w:p w14:paraId="45C2CAD6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467***</w:t>
            </w:r>
          </w:p>
        </w:tc>
        <w:tc>
          <w:tcPr>
            <w:tcW w:w="1200" w:type="dxa"/>
          </w:tcPr>
          <w:p w14:paraId="5CEC5AC4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04***</w:t>
            </w:r>
          </w:p>
        </w:tc>
        <w:tc>
          <w:tcPr>
            <w:tcW w:w="1200" w:type="dxa"/>
          </w:tcPr>
          <w:p w14:paraId="72630809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894***</w:t>
            </w:r>
          </w:p>
        </w:tc>
        <w:tc>
          <w:tcPr>
            <w:tcW w:w="1200" w:type="dxa"/>
          </w:tcPr>
          <w:p w14:paraId="5C38449E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408***</w:t>
            </w:r>
          </w:p>
        </w:tc>
      </w:tr>
      <w:tr w:rsidR="00D2765F" w:rsidRPr="00AB48D5" w14:paraId="72D59685" w14:textId="77777777" w:rsidTr="008313A2">
        <w:trPr>
          <w:jc w:val="center"/>
        </w:trPr>
        <w:tc>
          <w:tcPr>
            <w:tcW w:w="2108" w:type="dxa"/>
          </w:tcPr>
          <w:p w14:paraId="142D8929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</w:tcPr>
          <w:p w14:paraId="31F39D5F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497)</w:t>
            </w:r>
          </w:p>
        </w:tc>
        <w:tc>
          <w:tcPr>
            <w:tcW w:w="1200" w:type="dxa"/>
          </w:tcPr>
          <w:p w14:paraId="69E9172E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437)</w:t>
            </w:r>
          </w:p>
        </w:tc>
        <w:tc>
          <w:tcPr>
            <w:tcW w:w="1200" w:type="dxa"/>
          </w:tcPr>
          <w:p w14:paraId="2E2B3F77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52)</w:t>
            </w:r>
          </w:p>
        </w:tc>
        <w:tc>
          <w:tcPr>
            <w:tcW w:w="1200" w:type="dxa"/>
          </w:tcPr>
          <w:p w14:paraId="4C2E8675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937)</w:t>
            </w:r>
          </w:p>
        </w:tc>
        <w:tc>
          <w:tcPr>
            <w:tcW w:w="1200" w:type="dxa"/>
          </w:tcPr>
          <w:p w14:paraId="2FE90242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793)</w:t>
            </w:r>
          </w:p>
        </w:tc>
        <w:tc>
          <w:tcPr>
            <w:tcW w:w="1200" w:type="dxa"/>
          </w:tcPr>
          <w:p w14:paraId="190869F5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866)</w:t>
            </w:r>
          </w:p>
        </w:tc>
      </w:tr>
      <w:tr w:rsidR="00D2765F" w:rsidRPr="00AB48D5" w14:paraId="104929C7" w14:textId="77777777" w:rsidTr="008313A2">
        <w:trPr>
          <w:jc w:val="center"/>
        </w:trPr>
        <w:tc>
          <w:tcPr>
            <w:tcW w:w="2108" w:type="dxa"/>
          </w:tcPr>
          <w:p w14:paraId="06FC6734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bs.</w:t>
            </w:r>
          </w:p>
        </w:tc>
        <w:tc>
          <w:tcPr>
            <w:tcW w:w="1250" w:type="dxa"/>
          </w:tcPr>
          <w:p w14:paraId="1C0FE52C" w14:textId="5D28C10E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sz w:val="20"/>
                <w:szCs w:val="20"/>
              </w:rPr>
              <w:t>7363</w:t>
            </w:r>
          </w:p>
        </w:tc>
        <w:tc>
          <w:tcPr>
            <w:tcW w:w="1200" w:type="dxa"/>
          </w:tcPr>
          <w:p w14:paraId="28D79410" w14:textId="7F831A1D" w:rsidR="00D2765F" w:rsidRPr="00AB48D5" w:rsidRDefault="00D2765F" w:rsidP="00D2765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sz w:val="20"/>
                <w:szCs w:val="20"/>
              </w:rPr>
              <w:t>7363</w:t>
            </w:r>
          </w:p>
        </w:tc>
        <w:tc>
          <w:tcPr>
            <w:tcW w:w="1200" w:type="dxa"/>
          </w:tcPr>
          <w:p w14:paraId="715803CC" w14:textId="638DB72E" w:rsidR="00D2765F" w:rsidRPr="00AB48D5" w:rsidRDefault="00D2765F" w:rsidP="00D2765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sz w:val="20"/>
                <w:szCs w:val="20"/>
              </w:rPr>
              <w:t>7363</w:t>
            </w:r>
          </w:p>
        </w:tc>
        <w:tc>
          <w:tcPr>
            <w:tcW w:w="1200" w:type="dxa"/>
          </w:tcPr>
          <w:p w14:paraId="5896AF14" w14:textId="4EB9483C" w:rsidR="00D2765F" w:rsidRPr="00AB48D5" w:rsidRDefault="00D2765F" w:rsidP="00D2765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sz w:val="20"/>
                <w:szCs w:val="20"/>
              </w:rPr>
              <w:t>3163</w:t>
            </w:r>
          </w:p>
        </w:tc>
        <w:tc>
          <w:tcPr>
            <w:tcW w:w="1200" w:type="dxa"/>
          </w:tcPr>
          <w:p w14:paraId="27C789C7" w14:textId="35150E8C" w:rsidR="00D2765F" w:rsidRPr="00AB48D5" w:rsidRDefault="00D2765F" w:rsidP="00D2765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sz w:val="20"/>
                <w:szCs w:val="20"/>
              </w:rPr>
              <w:t>3136</w:t>
            </w:r>
          </w:p>
        </w:tc>
        <w:tc>
          <w:tcPr>
            <w:tcW w:w="1200" w:type="dxa"/>
          </w:tcPr>
          <w:p w14:paraId="2CFD6645" w14:textId="03DBE828" w:rsidR="00D2765F" w:rsidRPr="00AB48D5" w:rsidRDefault="00D2765F" w:rsidP="00D2765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sz w:val="20"/>
                <w:szCs w:val="20"/>
              </w:rPr>
              <w:t>3136</w:t>
            </w:r>
          </w:p>
        </w:tc>
      </w:tr>
      <w:tr w:rsidR="00D2765F" w:rsidRPr="00AB48D5" w14:paraId="1CCE418C" w14:textId="77777777" w:rsidTr="008313A2">
        <w:trPr>
          <w:jc w:val="center"/>
        </w:trPr>
        <w:tc>
          <w:tcPr>
            <w:tcW w:w="2108" w:type="dxa"/>
          </w:tcPr>
          <w:p w14:paraId="61D4806C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-squared </w:t>
            </w:r>
          </w:p>
        </w:tc>
        <w:tc>
          <w:tcPr>
            <w:tcW w:w="1250" w:type="dxa"/>
          </w:tcPr>
          <w:p w14:paraId="304F93DD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200" w:type="dxa"/>
          </w:tcPr>
          <w:p w14:paraId="77E85CF3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4</w:t>
            </w:r>
          </w:p>
        </w:tc>
        <w:tc>
          <w:tcPr>
            <w:tcW w:w="1200" w:type="dxa"/>
          </w:tcPr>
          <w:p w14:paraId="2842C40D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4</w:t>
            </w:r>
          </w:p>
        </w:tc>
        <w:tc>
          <w:tcPr>
            <w:tcW w:w="1200" w:type="dxa"/>
          </w:tcPr>
          <w:p w14:paraId="2467DE3F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200" w:type="dxa"/>
          </w:tcPr>
          <w:p w14:paraId="3FC5E137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3</w:t>
            </w:r>
          </w:p>
        </w:tc>
        <w:tc>
          <w:tcPr>
            <w:tcW w:w="1200" w:type="dxa"/>
          </w:tcPr>
          <w:p w14:paraId="255DDC04" w14:textId="77777777" w:rsidR="00D2765F" w:rsidRPr="00AB48D5" w:rsidRDefault="00D2765F" w:rsidP="00D276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5</w:t>
            </w:r>
          </w:p>
        </w:tc>
      </w:tr>
    </w:tbl>
    <w:p w14:paraId="47F84FE8" w14:textId="77777777" w:rsidR="00CF4B64" w:rsidRPr="00EE37A5" w:rsidRDefault="00CF4B64" w:rsidP="00CF4B64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EE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ote: </w:t>
      </w:r>
      <w:r w:rsidRPr="009B1143">
        <w:rPr>
          <w:rFonts w:ascii="Times New Roman" w:eastAsia="Times New Roman" w:hAnsi="Times New Roman" w:cs="Times New Roman"/>
          <w:color w:val="000000"/>
          <w:sz w:val="20"/>
          <w:szCs w:val="20"/>
        </w:rPr>
        <w:t>The table presents coefficients from estimation of the TW-FE model with robust standard error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parentheses</w:t>
      </w:r>
      <w:r w:rsidRPr="009B114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EE37A5">
        <w:rPr>
          <w:rFonts w:ascii="Times New Roman" w:eastAsia="Times New Roman" w:hAnsi="Times New Roman" w:cs="Times New Roman"/>
          <w:color w:val="000000"/>
          <w:sz w:val="20"/>
          <w:szCs w:val="20"/>
        </w:rPr>
        <w:t>*** p≤0.01, ** p≤0.05, * p≤0.1.</w:t>
      </w:r>
    </w:p>
    <w:p w14:paraId="50A3F9DF" w14:textId="77777777" w:rsidR="0046735A" w:rsidRDefault="0046735A"/>
    <w:p w14:paraId="12B1FFE1" w14:textId="77777777" w:rsidR="0046735A" w:rsidRDefault="0046735A"/>
    <w:p w14:paraId="7733AF3D" w14:textId="668CAFA2" w:rsidR="0046735A" w:rsidRPr="002D41D0" w:rsidRDefault="002D41D0" w:rsidP="002D41D0">
      <w:pPr>
        <w:tabs>
          <w:tab w:val="left" w:pos="1161"/>
        </w:tabs>
        <w:spacing w:line="480" w:lineRule="auto"/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</w:pPr>
      <w:r w:rsidRPr="00EE37A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7</w:t>
      </w:r>
      <w:r w:rsidRPr="00EE37A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. Impact of sanitary toilet prevalence on rural children’s health</w:t>
      </w:r>
    </w:p>
    <w:tbl>
      <w:tblPr>
        <w:tblW w:w="7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08"/>
        <w:gridCol w:w="1707"/>
        <w:gridCol w:w="1707"/>
        <w:gridCol w:w="1708"/>
      </w:tblGrid>
      <w:tr w:rsidR="0035225F" w:rsidRPr="002015AA" w14:paraId="408C31BE" w14:textId="77777777" w:rsidTr="008313A2">
        <w:trPr>
          <w:jc w:val="center"/>
        </w:trPr>
        <w:tc>
          <w:tcPr>
            <w:tcW w:w="2108" w:type="dxa"/>
          </w:tcPr>
          <w:p w14:paraId="64757C44" w14:textId="50112223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707" w:type="dxa"/>
          </w:tcPr>
          <w:p w14:paraId="099EDB0E" w14:textId="77777777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1)</w:t>
            </w:r>
          </w:p>
        </w:tc>
        <w:tc>
          <w:tcPr>
            <w:tcW w:w="1707" w:type="dxa"/>
          </w:tcPr>
          <w:p w14:paraId="2E466F92" w14:textId="77777777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2)</w:t>
            </w:r>
          </w:p>
        </w:tc>
        <w:tc>
          <w:tcPr>
            <w:tcW w:w="1708" w:type="dxa"/>
          </w:tcPr>
          <w:p w14:paraId="5F32F274" w14:textId="77777777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3)</w:t>
            </w:r>
          </w:p>
        </w:tc>
      </w:tr>
      <w:tr w:rsidR="0035225F" w:rsidRPr="002015AA" w14:paraId="7D507AAF" w14:textId="77777777" w:rsidTr="008313A2">
        <w:trPr>
          <w:jc w:val="center"/>
        </w:trPr>
        <w:tc>
          <w:tcPr>
            <w:tcW w:w="2108" w:type="dxa"/>
          </w:tcPr>
          <w:p w14:paraId="7F1A006A" w14:textId="3C57874F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</w:t>
            </w:r>
            <w:r w:rsidRPr="00EE37A5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707" w:type="dxa"/>
          </w:tcPr>
          <w:p w14:paraId="5A5C9EC8" w14:textId="1C4BC2CF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ated health</w:t>
            </w:r>
          </w:p>
        </w:tc>
        <w:tc>
          <w:tcPr>
            <w:tcW w:w="1707" w:type="dxa"/>
          </w:tcPr>
          <w:p w14:paraId="2E444157" w14:textId="217D2DCF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 w:rsidRPr="0064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 you sick in the past month?</w:t>
            </w:r>
          </w:p>
        </w:tc>
        <w:tc>
          <w:tcPr>
            <w:tcW w:w="1708" w:type="dxa"/>
          </w:tcPr>
          <w:p w14:paraId="0B8B628D" w14:textId="5A5310ED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episodes</w:t>
            </w: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illnesses in the past month</w:t>
            </w:r>
          </w:p>
        </w:tc>
      </w:tr>
      <w:tr w:rsidR="0035225F" w:rsidRPr="002015AA" w14:paraId="694A5627" w14:textId="77777777" w:rsidTr="008313A2">
        <w:trPr>
          <w:jc w:val="center"/>
        </w:trPr>
        <w:tc>
          <w:tcPr>
            <w:tcW w:w="2108" w:type="dxa"/>
          </w:tcPr>
          <w:p w14:paraId="3AE15A58" w14:textId="04EEBF70" w:rsidR="0035225F" w:rsidRPr="002015AA" w:rsidRDefault="0035225F" w:rsidP="0035225F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ularization rate of sanitary toilets</w:t>
            </w:r>
          </w:p>
        </w:tc>
        <w:tc>
          <w:tcPr>
            <w:tcW w:w="1707" w:type="dxa"/>
          </w:tcPr>
          <w:p w14:paraId="1E44CD13" w14:textId="77777777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65</w:t>
            </w:r>
          </w:p>
        </w:tc>
        <w:tc>
          <w:tcPr>
            <w:tcW w:w="1707" w:type="dxa"/>
          </w:tcPr>
          <w:p w14:paraId="507C1D48" w14:textId="77777777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526**</w:t>
            </w:r>
          </w:p>
        </w:tc>
        <w:tc>
          <w:tcPr>
            <w:tcW w:w="1708" w:type="dxa"/>
          </w:tcPr>
          <w:p w14:paraId="447C22A8" w14:textId="77777777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1.940***</w:t>
            </w:r>
          </w:p>
        </w:tc>
      </w:tr>
      <w:tr w:rsidR="0035225F" w:rsidRPr="002015AA" w14:paraId="7BD0E7C6" w14:textId="77777777" w:rsidTr="008313A2">
        <w:trPr>
          <w:jc w:val="center"/>
        </w:trPr>
        <w:tc>
          <w:tcPr>
            <w:tcW w:w="2108" w:type="dxa"/>
          </w:tcPr>
          <w:p w14:paraId="13444FC2" w14:textId="5632E814" w:rsidR="0035225F" w:rsidRPr="002015AA" w:rsidRDefault="0035225F" w:rsidP="0035225F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7" w:type="dxa"/>
          </w:tcPr>
          <w:p w14:paraId="72CB1899" w14:textId="77777777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313)</w:t>
            </w:r>
          </w:p>
        </w:tc>
        <w:tc>
          <w:tcPr>
            <w:tcW w:w="1707" w:type="dxa"/>
          </w:tcPr>
          <w:p w14:paraId="747B8AF5" w14:textId="77777777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29)</w:t>
            </w:r>
          </w:p>
        </w:tc>
        <w:tc>
          <w:tcPr>
            <w:tcW w:w="1708" w:type="dxa"/>
          </w:tcPr>
          <w:p w14:paraId="428ED011" w14:textId="77777777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514)</w:t>
            </w:r>
          </w:p>
        </w:tc>
      </w:tr>
      <w:tr w:rsidR="0035225F" w:rsidRPr="002015AA" w14:paraId="714CFE7B" w14:textId="77777777" w:rsidTr="008313A2">
        <w:trPr>
          <w:jc w:val="center"/>
        </w:trPr>
        <w:tc>
          <w:tcPr>
            <w:tcW w:w="2108" w:type="dxa"/>
          </w:tcPr>
          <w:p w14:paraId="30231130" w14:textId="79FE3089" w:rsidR="0035225F" w:rsidRPr="002015AA" w:rsidRDefault="0035225F" w:rsidP="0035225F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707" w:type="dxa"/>
          </w:tcPr>
          <w:p w14:paraId="1B4012CB" w14:textId="77777777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04</w:t>
            </w:r>
          </w:p>
        </w:tc>
        <w:tc>
          <w:tcPr>
            <w:tcW w:w="1707" w:type="dxa"/>
          </w:tcPr>
          <w:p w14:paraId="041DA328" w14:textId="77777777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577***</w:t>
            </w:r>
          </w:p>
        </w:tc>
        <w:tc>
          <w:tcPr>
            <w:tcW w:w="1708" w:type="dxa"/>
          </w:tcPr>
          <w:p w14:paraId="0008EBDC" w14:textId="77777777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1.415***</w:t>
            </w:r>
          </w:p>
        </w:tc>
      </w:tr>
      <w:tr w:rsidR="0035225F" w:rsidRPr="002015AA" w14:paraId="30AF446B" w14:textId="77777777" w:rsidTr="008313A2">
        <w:trPr>
          <w:jc w:val="center"/>
        </w:trPr>
        <w:tc>
          <w:tcPr>
            <w:tcW w:w="2108" w:type="dxa"/>
          </w:tcPr>
          <w:p w14:paraId="4819D8D8" w14:textId="2798FFD7" w:rsidR="0035225F" w:rsidRPr="002015AA" w:rsidRDefault="0035225F" w:rsidP="0035225F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707" w:type="dxa"/>
          </w:tcPr>
          <w:p w14:paraId="6E5D4E0E" w14:textId="77777777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22)</w:t>
            </w:r>
          </w:p>
        </w:tc>
        <w:tc>
          <w:tcPr>
            <w:tcW w:w="1707" w:type="dxa"/>
          </w:tcPr>
          <w:p w14:paraId="0C8857B0" w14:textId="77777777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19)</w:t>
            </w:r>
          </w:p>
        </w:tc>
        <w:tc>
          <w:tcPr>
            <w:tcW w:w="1708" w:type="dxa"/>
          </w:tcPr>
          <w:p w14:paraId="6598C44A" w14:textId="77777777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46)</w:t>
            </w:r>
          </w:p>
        </w:tc>
      </w:tr>
      <w:tr w:rsidR="0035225F" w:rsidRPr="002015AA" w14:paraId="1E2F5DB4" w14:textId="77777777" w:rsidTr="008313A2">
        <w:trPr>
          <w:jc w:val="center"/>
        </w:trPr>
        <w:tc>
          <w:tcPr>
            <w:tcW w:w="2108" w:type="dxa"/>
          </w:tcPr>
          <w:p w14:paraId="0C223B26" w14:textId="339BAF8D" w:rsidR="0035225F" w:rsidRPr="002015AA" w:rsidRDefault="0035225F" w:rsidP="0035225F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rolled in school</w:t>
            </w:r>
          </w:p>
        </w:tc>
        <w:tc>
          <w:tcPr>
            <w:tcW w:w="1707" w:type="dxa"/>
          </w:tcPr>
          <w:p w14:paraId="16D4EEE2" w14:textId="77777777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72*</w:t>
            </w:r>
          </w:p>
        </w:tc>
        <w:tc>
          <w:tcPr>
            <w:tcW w:w="1707" w:type="dxa"/>
          </w:tcPr>
          <w:p w14:paraId="01DD00FD" w14:textId="77777777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  <w:tc>
          <w:tcPr>
            <w:tcW w:w="1708" w:type="dxa"/>
          </w:tcPr>
          <w:p w14:paraId="167B95D2" w14:textId="77777777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74***</w:t>
            </w:r>
          </w:p>
        </w:tc>
      </w:tr>
      <w:tr w:rsidR="0035225F" w:rsidRPr="002015AA" w14:paraId="59EA2D8A" w14:textId="77777777" w:rsidTr="008313A2">
        <w:trPr>
          <w:jc w:val="center"/>
        </w:trPr>
        <w:tc>
          <w:tcPr>
            <w:tcW w:w="2108" w:type="dxa"/>
          </w:tcPr>
          <w:p w14:paraId="7B8A32F7" w14:textId="76AA82E5" w:rsidR="0035225F" w:rsidRPr="002015AA" w:rsidRDefault="0035225F" w:rsidP="0035225F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7" w:type="dxa"/>
          </w:tcPr>
          <w:p w14:paraId="6C7C7A59" w14:textId="77777777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40)</w:t>
            </w:r>
          </w:p>
        </w:tc>
        <w:tc>
          <w:tcPr>
            <w:tcW w:w="1707" w:type="dxa"/>
          </w:tcPr>
          <w:p w14:paraId="7E6EA5AF" w14:textId="77777777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34)</w:t>
            </w:r>
          </w:p>
        </w:tc>
        <w:tc>
          <w:tcPr>
            <w:tcW w:w="1708" w:type="dxa"/>
          </w:tcPr>
          <w:p w14:paraId="75D7266D" w14:textId="77777777" w:rsidR="0035225F" w:rsidRPr="002015AA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82)</w:t>
            </w:r>
          </w:p>
        </w:tc>
      </w:tr>
      <w:tr w:rsidR="0035225F" w14:paraId="3A4E8E00" w14:textId="77777777" w:rsidTr="008313A2">
        <w:trPr>
          <w:jc w:val="center"/>
        </w:trPr>
        <w:tc>
          <w:tcPr>
            <w:tcW w:w="2108" w:type="dxa"/>
          </w:tcPr>
          <w:p w14:paraId="3C924313" w14:textId="066C80C2" w:rsidR="0035225F" w:rsidRDefault="0035225F" w:rsidP="0035225F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 number of family members</w:t>
            </w:r>
          </w:p>
        </w:tc>
        <w:tc>
          <w:tcPr>
            <w:tcW w:w="1707" w:type="dxa"/>
          </w:tcPr>
          <w:p w14:paraId="01D0A77E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1*</w:t>
            </w:r>
          </w:p>
        </w:tc>
        <w:tc>
          <w:tcPr>
            <w:tcW w:w="1707" w:type="dxa"/>
          </w:tcPr>
          <w:p w14:paraId="3CB63ADB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3</w:t>
            </w:r>
          </w:p>
        </w:tc>
        <w:tc>
          <w:tcPr>
            <w:tcW w:w="1708" w:type="dxa"/>
          </w:tcPr>
          <w:p w14:paraId="35FCB23D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3</w:t>
            </w:r>
          </w:p>
        </w:tc>
      </w:tr>
      <w:tr w:rsidR="0035225F" w14:paraId="057DA068" w14:textId="77777777" w:rsidTr="008313A2">
        <w:trPr>
          <w:jc w:val="center"/>
        </w:trPr>
        <w:tc>
          <w:tcPr>
            <w:tcW w:w="2108" w:type="dxa"/>
          </w:tcPr>
          <w:p w14:paraId="4826F745" w14:textId="0B9445CE" w:rsidR="0035225F" w:rsidRDefault="0035225F" w:rsidP="0035225F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7" w:type="dxa"/>
          </w:tcPr>
          <w:p w14:paraId="0E2CECD1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91)</w:t>
            </w:r>
          </w:p>
        </w:tc>
        <w:tc>
          <w:tcPr>
            <w:tcW w:w="1707" w:type="dxa"/>
          </w:tcPr>
          <w:p w14:paraId="6C85CD63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8)</w:t>
            </w:r>
          </w:p>
        </w:tc>
        <w:tc>
          <w:tcPr>
            <w:tcW w:w="1708" w:type="dxa"/>
          </w:tcPr>
          <w:p w14:paraId="64254965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2)</w:t>
            </w:r>
          </w:p>
        </w:tc>
      </w:tr>
      <w:tr w:rsidR="0035225F" w14:paraId="34B06D71" w14:textId="77777777" w:rsidTr="008313A2">
        <w:trPr>
          <w:jc w:val="center"/>
        </w:trPr>
        <w:tc>
          <w:tcPr>
            <w:tcW w:w="2108" w:type="dxa"/>
          </w:tcPr>
          <w:p w14:paraId="16DFFE44" w14:textId="5246B392" w:rsidR="0035225F" w:rsidRDefault="0035225F" w:rsidP="0035225F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usehold per capita income in last year (natural logarithm)</w:t>
            </w:r>
          </w:p>
        </w:tc>
        <w:tc>
          <w:tcPr>
            <w:tcW w:w="1707" w:type="dxa"/>
          </w:tcPr>
          <w:p w14:paraId="13CB139C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3</w:t>
            </w:r>
          </w:p>
        </w:tc>
        <w:tc>
          <w:tcPr>
            <w:tcW w:w="1707" w:type="dxa"/>
          </w:tcPr>
          <w:p w14:paraId="70BC16CB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2</w:t>
            </w:r>
          </w:p>
        </w:tc>
        <w:tc>
          <w:tcPr>
            <w:tcW w:w="1708" w:type="dxa"/>
          </w:tcPr>
          <w:p w14:paraId="7AC362C1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0</w:t>
            </w:r>
          </w:p>
        </w:tc>
      </w:tr>
      <w:tr w:rsidR="0035225F" w14:paraId="2208B05B" w14:textId="77777777" w:rsidTr="008313A2">
        <w:trPr>
          <w:jc w:val="center"/>
        </w:trPr>
        <w:tc>
          <w:tcPr>
            <w:tcW w:w="2108" w:type="dxa"/>
          </w:tcPr>
          <w:p w14:paraId="32C88889" w14:textId="77777777" w:rsidR="0035225F" w:rsidRDefault="0035225F" w:rsidP="0035225F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kern w:val="0"/>
                <w:sz w:val="20"/>
                <w:szCs w:val="20"/>
              </w:rPr>
            </w:pPr>
          </w:p>
        </w:tc>
        <w:tc>
          <w:tcPr>
            <w:tcW w:w="1707" w:type="dxa"/>
          </w:tcPr>
          <w:p w14:paraId="4FB85BA4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60)</w:t>
            </w:r>
          </w:p>
        </w:tc>
        <w:tc>
          <w:tcPr>
            <w:tcW w:w="1707" w:type="dxa"/>
          </w:tcPr>
          <w:p w14:paraId="6EA089E7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52)</w:t>
            </w:r>
          </w:p>
        </w:tc>
        <w:tc>
          <w:tcPr>
            <w:tcW w:w="1708" w:type="dxa"/>
          </w:tcPr>
          <w:p w14:paraId="1FD74F44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26)</w:t>
            </w:r>
          </w:p>
        </w:tc>
      </w:tr>
      <w:tr w:rsidR="0035225F" w14:paraId="23D18328" w14:textId="77777777" w:rsidTr="008313A2">
        <w:trPr>
          <w:jc w:val="center"/>
        </w:trPr>
        <w:tc>
          <w:tcPr>
            <w:tcW w:w="2108" w:type="dxa"/>
          </w:tcPr>
          <w:p w14:paraId="4A29E986" w14:textId="7D63C9AB" w:rsidR="0035225F" w:rsidRDefault="0035225F" w:rsidP="0035225F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gestion degree of family residence</w:t>
            </w:r>
          </w:p>
        </w:tc>
        <w:tc>
          <w:tcPr>
            <w:tcW w:w="1707" w:type="dxa"/>
          </w:tcPr>
          <w:p w14:paraId="53ED3141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5***</w:t>
            </w:r>
          </w:p>
        </w:tc>
        <w:tc>
          <w:tcPr>
            <w:tcW w:w="1707" w:type="dxa"/>
          </w:tcPr>
          <w:p w14:paraId="4D8763A1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9</w:t>
            </w:r>
          </w:p>
        </w:tc>
        <w:tc>
          <w:tcPr>
            <w:tcW w:w="1708" w:type="dxa"/>
          </w:tcPr>
          <w:p w14:paraId="5E05E93C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4</w:t>
            </w:r>
          </w:p>
        </w:tc>
      </w:tr>
      <w:tr w:rsidR="0035225F" w14:paraId="125EC8C5" w14:textId="77777777" w:rsidTr="008313A2">
        <w:trPr>
          <w:jc w:val="center"/>
        </w:trPr>
        <w:tc>
          <w:tcPr>
            <w:tcW w:w="2108" w:type="dxa"/>
          </w:tcPr>
          <w:p w14:paraId="5A6F7CF9" w14:textId="783C98F5" w:rsidR="0035225F" w:rsidRDefault="0035225F" w:rsidP="0035225F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7" w:type="dxa"/>
          </w:tcPr>
          <w:p w14:paraId="44DEBC58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1)</w:t>
            </w:r>
          </w:p>
        </w:tc>
        <w:tc>
          <w:tcPr>
            <w:tcW w:w="1707" w:type="dxa"/>
          </w:tcPr>
          <w:p w14:paraId="2FEC446D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5)</w:t>
            </w:r>
          </w:p>
        </w:tc>
        <w:tc>
          <w:tcPr>
            <w:tcW w:w="1708" w:type="dxa"/>
          </w:tcPr>
          <w:p w14:paraId="1609D5E1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86)</w:t>
            </w:r>
          </w:p>
        </w:tc>
      </w:tr>
      <w:tr w:rsidR="0035225F" w14:paraId="3F19623A" w14:textId="77777777" w:rsidTr="008313A2">
        <w:trPr>
          <w:jc w:val="center"/>
        </w:trPr>
        <w:tc>
          <w:tcPr>
            <w:tcW w:w="2108" w:type="dxa"/>
          </w:tcPr>
          <w:p w14:paraId="4411C2BA" w14:textId="47C4E850" w:rsidR="0035225F" w:rsidRDefault="0035225F" w:rsidP="0035225F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p water and purified water</w:t>
            </w:r>
          </w:p>
        </w:tc>
        <w:tc>
          <w:tcPr>
            <w:tcW w:w="1707" w:type="dxa"/>
          </w:tcPr>
          <w:p w14:paraId="5E697816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3*</w:t>
            </w:r>
          </w:p>
        </w:tc>
        <w:tc>
          <w:tcPr>
            <w:tcW w:w="1707" w:type="dxa"/>
          </w:tcPr>
          <w:p w14:paraId="0F30C75A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6</w:t>
            </w:r>
          </w:p>
        </w:tc>
        <w:tc>
          <w:tcPr>
            <w:tcW w:w="1708" w:type="dxa"/>
          </w:tcPr>
          <w:p w14:paraId="5D5C75A0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49</w:t>
            </w:r>
          </w:p>
        </w:tc>
      </w:tr>
      <w:tr w:rsidR="0035225F" w14:paraId="67CB441C" w14:textId="77777777" w:rsidTr="008313A2">
        <w:trPr>
          <w:jc w:val="center"/>
        </w:trPr>
        <w:tc>
          <w:tcPr>
            <w:tcW w:w="2108" w:type="dxa"/>
          </w:tcPr>
          <w:p w14:paraId="51E7DC0A" w14:textId="681121E6" w:rsidR="0035225F" w:rsidRDefault="0035225F" w:rsidP="0035225F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7" w:type="dxa"/>
          </w:tcPr>
          <w:p w14:paraId="0A6AD475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67)</w:t>
            </w:r>
          </w:p>
        </w:tc>
        <w:tc>
          <w:tcPr>
            <w:tcW w:w="1707" w:type="dxa"/>
          </w:tcPr>
          <w:p w14:paraId="3F655050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3)</w:t>
            </w:r>
          </w:p>
        </w:tc>
        <w:tc>
          <w:tcPr>
            <w:tcW w:w="1708" w:type="dxa"/>
          </w:tcPr>
          <w:p w14:paraId="2CC6F5AA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49)</w:t>
            </w:r>
          </w:p>
        </w:tc>
      </w:tr>
      <w:tr w:rsidR="0035225F" w14:paraId="561C8D1F" w14:textId="77777777" w:rsidTr="008313A2">
        <w:trPr>
          <w:jc w:val="center"/>
        </w:trPr>
        <w:tc>
          <w:tcPr>
            <w:tcW w:w="2108" w:type="dxa"/>
          </w:tcPr>
          <w:p w14:paraId="34BD59B2" w14:textId="744E506A" w:rsidR="0035225F" w:rsidRDefault="0035225F" w:rsidP="0035225F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vailability of public garbage cans in village</w:t>
            </w:r>
          </w:p>
        </w:tc>
        <w:tc>
          <w:tcPr>
            <w:tcW w:w="1707" w:type="dxa"/>
          </w:tcPr>
          <w:p w14:paraId="4892EE0F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02</w:t>
            </w:r>
          </w:p>
        </w:tc>
        <w:tc>
          <w:tcPr>
            <w:tcW w:w="1707" w:type="dxa"/>
          </w:tcPr>
          <w:p w14:paraId="47C37E0E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21</w:t>
            </w:r>
          </w:p>
        </w:tc>
        <w:tc>
          <w:tcPr>
            <w:tcW w:w="1708" w:type="dxa"/>
          </w:tcPr>
          <w:p w14:paraId="31C7B94D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75</w:t>
            </w:r>
          </w:p>
        </w:tc>
      </w:tr>
      <w:tr w:rsidR="0035225F" w14:paraId="251D682A" w14:textId="77777777" w:rsidTr="008313A2">
        <w:trPr>
          <w:jc w:val="center"/>
        </w:trPr>
        <w:tc>
          <w:tcPr>
            <w:tcW w:w="2108" w:type="dxa"/>
          </w:tcPr>
          <w:p w14:paraId="6CDD2248" w14:textId="7B6FE6DE" w:rsidR="0035225F" w:rsidRDefault="0035225F" w:rsidP="0035225F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7" w:type="dxa"/>
          </w:tcPr>
          <w:p w14:paraId="6F61913E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1)</w:t>
            </w:r>
          </w:p>
        </w:tc>
        <w:tc>
          <w:tcPr>
            <w:tcW w:w="1707" w:type="dxa"/>
          </w:tcPr>
          <w:p w14:paraId="0D0DD809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66)</w:t>
            </w:r>
          </w:p>
        </w:tc>
        <w:tc>
          <w:tcPr>
            <w:tcW w:w="1708" w:type="dxa"/>
          </w:tcPr>
          <w:p w14:paraId="672582F2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06)</w:t>
            </w:r>
          </w:p>
        </w:tc>
      </w:tr>
      <w:tr w:rsidR="0035225F" w14:paraId="5BA12B31" w14:textId="77777777" w:rsidTr="008313A2">
        <w:trPr>
          <w:jc w:val="center"/>
        </w:trPr>
        <w:tc>
          <w:tcPr>
            <w:tcW w:w="2108" w:type="dxa"/>
          </w:tcPr>
          <w:p w14:paraId="0F9AE70A" w14:textId="0EF8D64D" w:rsidR="0035225F" w:rsidRDefault="0035225F" w:rsidP="0035225F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_cons</w:t>
            </w:r>
          </w:p>
        </w:tc>
        <w:tc>
          <w:tcPr>
            <w:tcW w:w="1707" w:type="dxa"/>
          </w:tcPr>
          <w:p w14:paraId="37E38677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03***</w:t>
            </w:r>
          </w:p>
        </w:tc>
        <w:tc>
          <w:tcPr>
            <w:tcW w:w="1707" w:type="dxa"/>
          </w:tcPr>
          <w:p w14:paraId="2EAA56C7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.755***</w:t>
            </w:r>
          </w:p>
        </w:tc>
        <w:tc>
          <w:tcPr>
            <w:tcW w:w="1708" w:type="dxa"/>
          </w:tcPr>
          <w:p w14:paraId="57CFD813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548***</w:t>
            </w:r>
          </w:p>
        </w:tc>
      </w:tr>
      <w:tr w:rsidR="0035225F" w14:paraId="0A836016" w14:textId="77777777" w:rsidTr="008313A2">
        <w:trPr>
          <w:jc w:val="center"/>
        </w:trPr>
        <w:tc>
          <w:tcPr>
            <w:tcW w:w="2108" w:type="dxa"/>
          </w:tcPr>
          <w:p w14:paraId="0448C391" w14:textId="7B4200FD" w:rsidR="0035225F" w:rsidRDefault="0035225F" w:rsidP="0035225F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7" w:type="dxa"/>
          </w:tcPr>
          <w:p w14:paraId="7355DD65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742)</w:t>
            </w:r>
          </w:p>
        </w:tc>
        <w:tc>
          <w:tcPr>
            <w:tcW w:w="1707" w:type="dxa"/>
          </w:tcPr>
          <w:p w14:paraId="401B6287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37)</w:t>
            </w:r>
          </w:p>
        </w:tc>
        <w:tc>
          <w:tcPr>
            <w:tcW w:w="1708" w:type="dxa"/>
          </w:tcPr>
          <w:p w14:paraId="759FB22D" w14:textId="77777777" w:rsidR="0035225F" w:rsidRPr="00AB48D5" w:rsidRDefault="0035225F" w:rsidP="00352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557)</w:t>
            </w:r>
          </w:p>
        </w:tc>
      </w:tr>
      <w:tr w:rsidR="002D41D0" w14:paraId="6B4C45A1" w14:textId="77777777" w:rsidTr="008313A2">
        <w:trPr>
          <w:jc w:val="center"/>
        </w:trPr>
        <w:tc>
          <w:tcPr>
            <w:tcW w:w="2108" w:type="dxa"/>
          </w:tcPr>
          <w:p w14:paraId="261A6E2B" w14:textId="2E2CF2E1" w:rsidR="002D41D0" w:rsidRDefault="002D41D0" w:rsidP="002D41D0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bs.</w:t>
            </w:r>
          </w:p>
        </w:tc>
        <w:tc>
          <w:tcPr>
            <w:tcW w:w="1707" w:type="dxa"/>
          </w:tcPr>
          <w:p w14:paraId="3055BEAE" w14:textId="49D999E3" w:rsidR="002D41D0" w:rsidRPr="00AB48D5" w:rsidRDefault="002D41D0" w:rsidP="002D41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sz w:val="20"/>
                <w:szCs w:val="20"/>
              </w:rPr>
              <w:t>4200</w:t>
            </w:r>
          </w:p>
        </w:tc>
        <w:tc>
          <w:tcPr>
            <w:tcW w:w="1707" w:type="dxa"/>
          </w:tcPr>
          <w:p w14:paraId="6480DB5F" w14:textId="3BF16DE9" w:rsidR="002D41D0" w:rsidRPr="00AB48D5" w:rsidRDefault="002D41D0" w:rsidP="002D41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sz w:val="20"/>
                <w:szCs w:val="20"/>
              </w:rPr>
              <w:t>4200</w:t>
            </w:r>
          </w:p>
        </w:tc>
        <w:tc>
          <w:tcPr>
            <w:tcW w:w="1708" w:type="dxa"/>
          </w:tcPr>
          <w:p w14:paraId="3E6CB443" w14:textId="38125252" w:rsidR="002D41D0" w:rsidRPr="00AB48D5" w:rsidRDefault="002D41D0" w:rsidP="002D41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sz w:val="20"/>
                <w:szCs w:val="20"/>
              </w:rPr>
              <w:t>4200</w:t>
            </w:r>
          </w:p>
        </w:tc>
      </w:tr>
      <w:tr w:rsidR="002D41D0" w14:paraId="57ABB83C" w14:textId="77777777" w:rsidTr="008313A2">
        <w:trPr>
          <w:jc w:val="center"/>
        </w:trPr>
        <w:tc>
          <w:tcPr>
            <w:tcW w:w="2108" w:type="dxa"/>
          </w:tcPr>
          <w:p w14:paraId="4B1FC13C" w14:textId="0D6E7D14" w:rsidR="002D41D0" w:rsidRDefault="002D41D0" w:rsidP="002D41D0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-squared </w:t>
            </w:r>
          </w:p>
        </w:tc>
        <w:tc>
          <w:tcPr>
            <w:tcW w:w="1707" w:type="dxa"/>
          </w:tcPr>
          <w:p w14:paraId="00FB1EB6" w14:textId="77777777" w:rsidR="002D41D0" w:rsidRPr="00AB48D5" w:rsidRDefault="002D41D0" w:rsidP="002D41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707" w:type="dxa"/>
          </w:tcPr>
          <w:p w14:paraId="3CD5ED9B" w14:textId="77777777" w:rsidR="002D41D0" w:rsidRPr="00AB48D5" w:rsidRDefault="002D41D0" w:rsidP="002D41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8</w:t>
            </w:r>
          </w:p>
        </w:tc>
        <w:tc>
          <w:tcPr>
            <w:tcW w:w="1708" w:type="dxa"/>
          </w:tcPr>
          <w:p w14:paraId="760923B4" w14:textId="77777777" w:rsidR="002D41D0" w:rsidRPr="00AB48D5" w:rsidRDefault="002D41D0" w:rsidP="002D41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B48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7</w:t>
            </w:r>
          </w:p>
        </w:tc>
      </w:tr>
    </w:tbl>
    <w:p w14:paraId="6D2E21B1" w14:textId="77777777" w:rsidR="000A76E9" w:rsidRPr="00E32DCA" w:rsidRDefault="000A76E9" w:rsidP="000A76E9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EE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ote: </w:t>
      </w:r>
      <w:r w:rsidRPr="009B1143">
        <w:rPr>
          <w:rFonts w:ascii="Times New Roman" w:eastAsia="Times New Roman" w:hAnsi="Times New Roman" w:cs="Times New Roman"/>
          <w:color w:val="000000"/>
          <w:sz w:val="20"/>
          <w:szCs w:val="20"/>
        </w:rPr>
        <w:t>The table presents coefficients from estimation of the TW-FE model with robust standard error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parentheses</w:t>
      </w:r>
      <w:r w:rsidRPr="009B114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EE37A5">
        <w:rPr>
          <w:rFonts w:ascii="Times New Roman" w:eastAsia="Times New Roman" w:hAnsi="Times New Roman" w:cs="Times New Roman"/>
          <w:color w:val="000000"/>
          <w:sz w:val="20"/>
          <w:szCs w:val="20"/>
        </w:rPr>
        <w:t>*** p≤0.01, ** p≤0.05, * p≤0.1.</w:t>
      </w:r>
    </w:p>
    <w:p w14:paraId="71C7BBC6" w14:textId="77777777" w:rsidR="0046735A" w:rsidRDefault="0046735A" w:rsidP="0046735A">
      <w:pPr>
        <w:rPr>
          <w:rFonts w:ascii="Times New Roman" w:eastAsia="宋体" w:hAnsi="Times New Roman" w:cs="Times New Roman"/>
          <w:color w:val="FF0000"/>
          <w:sz w:val="28"/>
          <w:szCs w:val="28"/>
        </w:rPr>
      </w:pPr>
    </w:p>
    <w:p w14:paraId="78E8FBDD" w14:textId="4658DF96" w:rsidR="0046735A" w:rsidRPr="00D82A0E" w:rsidRDefault="00D82A0E" w:rsidP="00D82A0E">
      <w:pPr>
        <w:spacing w:line="480" w:lineRule="auto"/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</w:pPr>
      <w:r w:rsidRPr="00EE37A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8</w:t>
      </w:r>
      <w:r w:rsidRPr="00EE37A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. Impact of the prevalence of sanitary toilets on adult rural residents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’ health</w:t>
      </w:r>
      <w:r w:rsidRPr="00EE37A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: by region</w:t>
      </w:r>
    </w:p>
    <w:tbl>
      <w:tblPr>
        <w:tblStyle w:val="2"/>
        <w:tblW w:w="10939" w:type="dxa"/>
        <w:jc w:val="center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000" w:firstRow="0" w:lastRow="0" w:firstColumn="0" w:lastColumn="0" w:noHBand="0" w:noVBand="0"/>
      </w:tblPr>
      <w:tblGrid>
        <w:gridCol w:w="1780"/>
        <w:gridCol w:w="1055"/>
        <w:gridCol w:w="1013"/>
        <w:gridCol w:w="1013"/>
        <w:gridCol w:w="1013"/>
        <w:gridCol w:w="1013"/>
        <w:gridCol w:w="1013"/>
        <w:gridCol w:w="1013"/>
        <w:gridCol w:w="1013"/>
        <w:gridCol w:w="1013"/>
      </w:tblGrid>
      <w:tr w:rsidR="0046735A" w:rsidRPr="002015AA" w14:paraId="69F58D51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1337B0" w14:textId="77777777" w:rsidR="0046735A" w:rsidRPr="002015AA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54C0BB8" w14:textId="77777777" w:rsidR="0046735A" w:rsidRPr="002015AA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6A4ED6" w14:textId="77777777" w:rsidR="0046735A" w:rsidRPr="002015AA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5F3C09" w14:textId="77777777" w:rsidR="0046735A" w:rsidRPr="002015AA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8F0C5F" w14:textId="77777777" w:rsidR="0046735A" w:rsidRPr="002015AA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DA6FF5" w14:textId="77777777" w:rsidR="0046735A" w:rsidRPr="002015AA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705BC82" w14:textId="77777777" w:rsidR="0046735A" w:rsidRPr="002015AA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1D8B0A" w14:textId="77777777" w:rsidR="0046735A" w:rsidRPr="002015AA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6BC0DE" w14:textId="77777777" w:rsidR="0046735A" w:rsidRPr="002015AA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AD2F45D" w14:textId="77777777" w:rsidR="0046735A" w:rsidRPr="002015AA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9)</w:t>
            </w:r>
          </w:p>
        </w:tc>
      </w:tr>
      <w:tr w:rsidR="00D82A0E" w:rsidRPr="002015AA" w14:paraId="19193570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left w:val="none" w:sz="0" w:space="0" w:color="auto"/>
              <w:right w:val="none" w:sz="0" w:space="0" w:color="auto"/>
            </w:tcBorders>
          </w:tcPr>
          <w:p w14:paraId="6CC42792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81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14:paraId="0DD1C3D4" w14:textId="6D5C2062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n reg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39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14:paraId="4CC175CE" w14:textId="0253385B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ral reg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39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14:paraId="4224CEAA" w14:textId="4DA5AC23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ern regions</w:t>
            </w:r>
          </w:p>
        </w:tc>
      </w:tr>
      <w:tr w:rsidR="008313A2" w:rsidRPr="002015AA" w14:paraId="1F02D7BB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</w:tcPr>
          <w:p w14:paraId="0C3B4E18" w14:textId="2B424410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1" w:name="_Hlk146653684"/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</w:tcPr>
          <w:p w14:paraId="5A2FB740" w14:textId="2FDC1066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lf-rated health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</w:tcPr>
          <w:p w14:paraId="7395E57E" w14:textId="286DD7FF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52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comfort in the past two week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</w:tcPr>
          <w:p w14:paraId="58920B68" w14:textId="19041B4B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arrhea in the past two week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</w:tcPr>
          <w:p w14:paraId="75CC7FB3" w14:textId="4D97D4ED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ated healt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</w:tcPr>
          <w:p w14:paraId="414BFDF3" w14:textId="54D0694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52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comfort in the past two week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</w:tcPr>
          <w:p w14:paraId="1B5A19F0" w14:textId="5A63B92F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ea in the past two week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</w:tcPr>
          <w:p w14:paraId="6AA1CAAD" w14:textId="3EC42B99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ated heal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</w:tcPr>
          <w:p w14:paraId="5BE93B6B" w14:textId="06C9592A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52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comfort in the past two week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</w:tcPr>
          <w:p w14:paraId="1D995948" w14:textId="756E45CB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ea in the past two weeks</w:t>
            </w:r>
          </w:p>
        </w:tc>
      </w:tr>
      <w:tr w:rsidR="00D82A0E" w:rsidRPr="002015AA" w14:paraId="1D202E3B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left w:val="none" w:sz="0" w:space="0" w:color="auto"/>
              <w:right w:val="none" w:sz="0" w:space="0" w:color="auto"/>
            </w:tcBorders>
          </w:tcPr>
          <w:p w14:paraId="4B1AD9BB" w14:textId="4126820C" w:rsidR="00D82A0E" w:rsidRPr="001617AE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opularization rate of sanitary toile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left w:val="none" w:sz="0" w:space="0" w:color="auto"/>
              <w:right w:val="none" w:sz="0" w:space="0" w:color="auto"/>
            </w:tcBorders>
          </w:tcPr>
          <w:p w14:paraId="601FA8A2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3995368E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203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2C5AA80D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1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2CEDB29F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35EA4492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193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77556176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155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2188F690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57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1E67AE2F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0A91F993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129**</w:t>
            </w:r>
          </w:p>
        </w:tc>
      </w:tr>
      <w:tr w:rsidR="00D82A0E" w:rsidRPr="002015AA" w14:paraId="2378AAA3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9A5F41" w14:textId="7D57D75A" w:rsidR="00D82A0E" w:rsidRPr="001617AE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B4527F1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6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1A0E9C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8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AF4A24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9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BC2E41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6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475206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7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2284ED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7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523C47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6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DF7B3B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9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8787FD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54)</w:t>
            </w:r>
          </w:p>
        </w:tc>
      </w:tr>
      <w:tr w:rsidR="00D82A0E" w:rsidRPr="002015AA" w14:paraId="794FBA52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left w:val="none" w:sz="0" w:space="0" w:color="auto"/>
              <w:right w:val="none" w:sz="0" w:space="0" w:color="auto"/>
            </w:tcBorders>
          </w:tcPr>
          <w:p w14:paraId="6736EBC1" w14:textId="2DEDA576" w:rsidR="00D82A0E" w:rsidRPr="002015AA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left w:val="none" w:sz="0" w:space="0" w:color="auto"/>
              <w:right w:val="none" w:sz="0" w:space="0" w:color="auto"/>
            </w:tcBorders>
          </w:tcPr>
          <w:p w14:paraId="40FF4253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20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1BA0439F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15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6E4ED997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61FE63D9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21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77496E8B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14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5722CE38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6D4E20C5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19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694C0B04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18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254F968F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D82A0E" w:rsidRPr="002015AA" w14:paraId="210419E0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2ABDBD8" w14:textId="10F16CD2" w:rsidR="00D82A0E" w:rsidRPr="002015AA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1DB148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C26D966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6ED80D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C6334D4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4EE7525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10D4E7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C447D5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048CC5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994BF6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03)</w:t>
            </w:r>
          </w:p>
        </w:tc>
      </w:tr>
      <w:tr w:rsidR="00D82A0E" w:rsidRPr="002015AA" w14:paraId="2C4DAADA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left w:val="none" w:sz="0" w:space="0" w:color="auto"/>
              <w:right w:val="none" w:sz="0" w:space="0" w:color="auto"/>
            </w:tcBorders>
          </w:tcPr>
          <w:p w14:paraId="35616371" w14:textId="18E87CAC" w:rsidR="00D82A0E" w:rsidRPr="002015AA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ri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left w:val="none" w:sz="0" w:space="0" w:color="auto"/>
              <w:right w:val="none" w:sz="0" w:space="0" w:color="auto"/>
            </w:tcBorders>
          </w:tcPr>
          <w:p w14:paraId="7430C150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0D74FD0C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93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5C1C66E3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88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48A3EEC7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540C19BD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6F445281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2B1E1FD1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74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3DB75FA1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87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3EDC8100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66</w:t>
            </w:r>
          </w:p>
        </w:tc>
      </w:tr>
      <w:tr w:rsidR="00D82A0E" w:rsidRPr="00327325" w14:paraId="10DDF2AA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AA03C78" w14:textId="2A0397CB" w:rsidR="00D82A0E" w:rsidRPr="00327325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3CA82D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0CA55C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5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A307A2F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6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CC4D05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B37A88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5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707258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CDF89FD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BD7797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5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A1BD0A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0)</w:t>
            </w:r>
          </w:p>
        </w:tc>
      </w:tr>
      <w:tr w:rsidR="00D82A0E" w:rsidRPr="00327325" w14:paraId="5EAE8DFD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left w:val="none" w:sz="0" w:space="0" w:color="auto"/>
              <w:right w:val="none" w:sz="0" w:space="0" w:color="auto"/>
            </w:tcBorders>
          </w:tcPr>
          <w:p w14:paraId="2DB328EB" w14:textId="66E32142" w:rsidR="00D82A0E" w:rsidRPr="00327325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ary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left w:val="none" w:sz="0" w:space="0" w:color="auto"/>
              <w:right w:val="none" w:sz="0" w:space="0" w:color="auto"/>
            </w:tcBorders>
          </w:tcPr>
          <w:p w14:paraId="4D358BF3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1A46B52F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9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25A17FA0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3FA9F5C4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76463578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7E7E318E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4A400341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1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14C9B965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66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19DA16EF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2</w:t>
            </w:r>
          </w:p>
        </w:tc>
      </w:tr>
      <w:tr w:rsidR="00D82A0E" w:rsidRPr="00327325" w14:paraId="18C91CFA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8A0178" w14:textId="327FCB00" w:rsidR="00D82A0E" w:rsidRPr="00327325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E673B46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59CEBD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55CE820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41E7B1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6269DC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8400BA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1CB750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B14670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E81061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7)</w:t>
            </w:r>
          </w:p>
        </w:tc>
      </w:tr>
      <w:tr w:rsidR="00D82A0E" w:rsidRPr="00327325" w14:paraId="61DE0B26" w14:textId="77777777" w:rsidTr="008313A2">
        <w:trPr>
          <w:trHeight w:val="27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left w:val="none" w:sz="0" w:space="0" w:color="auto"/>
              <w:right w:val="none" w:sz="0" w:space="0" w:color="auto"/>
            </w:tcBorders>
          </w:tcPr>
          <w:p w14:paraId="76695E16" w14:textId="6B9B99A9" w:rsidR="00D82A0E" w:rsidRPr="00327325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unior 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left w:val="none" w:sz="0" w:space="0" w:color="auto"/>
              <w:right w:val="none" w:sz="0" w:space="0" w:color="auto"/>
            </w:tcBorders>
          </w:tcPr>
          <w:p w14:paraId="434B65D5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3E8E6F53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84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79519FE9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4B70A8E7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3C0C781D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4568D457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61A6E558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1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5AB955B5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1319DA72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38</w:t>
            </w:r>
          </w:p>
        </w:tc>
      </w:tr>
      <w:tr w:rsidR="00D82A0E" w:rsidRPr="00327325" w14:paraId="326BAA3F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5E9270" w14:textId="4B62E05B" w:rsidR="00D82A0E" w:rsidRPr="00327325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24A02A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213E0D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566DEA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5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C360C8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64AA07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DBB26B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58B805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98691D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2055A72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0)</w:t>
            </w:r>
          </w:p>
        </w:tc>
      </w:tr>
      <w:tr w:rsidR="00D82A0E" w:rsidRPr="00327325" w14:paraId="07416CB6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left w:val="none" w:sz="0" w:space="0" w:color="auto"/>
              <w:right w:val="none" w:sz="0" w:space="0" w:color="auto"/>
            </w:tcBorders>
          </w:tcPr>
          <w:p w14:paraId="676EFCC4" w14:textId="2B45D58E" w:rsidR="00D82A0E" w:rsidRPr="00327325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left w:val="none" w:sz="0" w:space="0" w:color="auto"/>
              <w:right w:val="none" w:sz="0" w:space="0" w:color="auto"/>
            </w:tcBorders>
          </w:tcPr>
          <w:p w14:paraId="27E3C8CA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689AC233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1419100C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208956F5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4FD9AA21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6C608582" w14:textId="77777777" w:rsidR="00D82A0E" w:rsidRPr="00B95116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951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4DEEBE0B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5AFD8289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87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4A85BA1B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6**</w:t>
            </w:r>
          </w:p>
        </w:tc>
      </w:tr>
      <w:tr w:rsidR="00D82A0E" w:rsidRPr="00327325" w14:paraId="23A0488F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F43FDB" w14:textId="311E81E7" w:rsidR="00D82A0E" w:rsidRPr="00327325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42A82B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5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3A8451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F2D34A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A0C31B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6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69BB26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A3D8090" w14:textId="77777777" w:rsidR="00D82A0E" w:rsidRPr="00B95116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951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6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79F366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5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7B56C9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6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7BD48D8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5)</w:t>
            </w:r>
          </w:p>
        </w:tc>
      </w:tr>
      <w:tr w:rsidR="00D82A0E" w:rsidRPr="00327325" w14:paraId="795ABA31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left w:val="none" w:sz="0" w:space="0" w:color="auto"/>
              <w:right w:val="none" w:sz="0" w:space="0" w:color="auto"/>
            </w:tcBorders>
          </w:tcPr>
          <w:p w14:paraId="570C515E" w14:textId="7A6A422C" w:rsidR="00D82A0E" w:rsidRPr="00327325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versity and abo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left w:val="none" w:sz="0" w:space="0" w:color="auto"/>
              <w:right w:val="none" w:sz="0" w:space="0" w:color="auto"/>
            </w:tcBorders>
          </w:tcPr>
          <w:p w14:paraId="0E9A5E90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532A84DE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21380839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01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7DA048CC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0915AF00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1FE75444" w14:textId="77777777" w:rsidR="00D82A0E" w:rsidRPr="00B95116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9511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08987033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5B15108B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02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5228914B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54***</w:t>
            </w:r>
          </w:p>
        </w:tc>
      </w:tr>
      <w:tr w:rsidR="00D82A0E" w:rsidRPr="00327325" w14:paraId="376A48D1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A5E2BD" w14:textId="59798838" w:rsidR="00D82A0E" w:rsidRPr="00327325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EF826BA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8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F2A502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2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B105E2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8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3B85DE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8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8B7C87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1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3509A7" w14:textId="77777777" w:rsidR="00D82A0E" w:rsidRPr="00B95116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9511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C037DE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2BFE37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1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C45128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31)</w:t>
            </w:r>
          </w:p>
        </w:tc>
      </w:tr>
      <w:tr w:rsidR="00D82A0E" w:rsidRPr="00327325" w14:paraId="0D28CAEB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left w:val="none" w:sz="0" w:space="0" w:color="auto"/>
              <w:right w:val="none" w:sz="0" w:space="0" w:color="auto"/>
            </w:tcBorders>
          </w:tcPr>
          <w:p w14:paraId="0378593D" w14:textId="266BBE76" w:rsidR="00D82A0E" w:rsidRPr="00327325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 of family memb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left w:val="none" w:sz="0" w:space="0" w:color="auto"/>
              <w:right w:val="none" w:sz="0" w:space="0" w:color="auto"/>
            </w:tcBorders>
          </w:tcPr>
          <w:p w14:paraId="3B042E6F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2A7637C9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1446DD3C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7DA1F7A6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49A685A1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146141BD" w14:textId="77777777" w:rsidR="00D82A0E" w:rsidRPr="00B95116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951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7223B7BD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5F4CC3D2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1F013A5D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2**</w:t>
            </w:r>
          </w:p>
        </w:tc>
      </w:tr>
      <w:tr w:rsidR="00D82A0E" w:rsidRPr="00327325" w14:paraId="21EDA753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FD57A2" w14:textId="0E7680D9" w:rsidR="00D82A0E" w:rsidRPr="00327325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17DFE2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F4A8A9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F720C7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FB153C6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E7B8D6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AA9E6B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8C3CF2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0AF417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4310F0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5)</w:t>
            </w:r>
          </w:p>
        </w:tc>
      </w:tr>
      <w:tr w:rsidR="00D82A0E" w:rsidRPr="00327325" w14:paraId="6947DD03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left w:val="none" w:sz="0" w:space="0" w:color="auto"/>
              <w:right w:val="none" w:sz="0" w:space="0" w:color="auto"/>
            </w:tcBorders>
          </w:tcPr>
          <w:p w14:paraId="3538D05A" w14:textId="7339BF59" w:rsidR="00D82A0E" w:rsidRPr="00327325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usehold per capita income in last year (natural logarith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left w:val="none" w:sz="0" w:space="0" w:color="auto"/>
              <w:right w:val="none" w:sz="0" w:space="0" w:color="auto"/>
            </w:tcBorders>
          </w:tcPr>
          <w:p w14:paraId="5F9DE52F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476E29C5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68454168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43EB20A0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2E4F7EE8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3AC44985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174558D9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5A6E3507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50F53039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3</w:t>
            </w:r>
          </w:p>
        </w:tc>
      </w:tr>
      <w:tr w:rsidR="00D82A0E" w:rsidRPr="00327325" w14:paraId="1D7F5470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4F6A1EC" w14:textId="096EB438" w:rsidR="00D82A0E" w:rsidRPr="00327325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4AE8872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6B5293F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FC39B1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3E130C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16D5B60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572533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3AFFA0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6D7EC2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EA4A5F4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4)</w:t>
            </w:r>
          </w:p>
        </w:tc>
      </w:tr>
      <w:tr w:rsidR="00D82A0E" w:rsidRPr="00327325" w14:paraId="33668B32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left w:val="none" w:sz="0" w:space="0" w:color="auto"/>
              <w:right w:val="none" w:sz="0" w:space="0" w:color="auto"/>
            </w:tcBorders>
          </w:tcPr>
          <w:p w14:paraId="38D71B83" w14:textId="7704779F" w:rsidR="00D82A0E" w:rsidRPr="00327325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usehold per capita income in last year (natural logarith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left w:val="none" w:sz="0" w:space="0" w:color="auto"/>
              <w:right w:val="none" w:sz="0" w:space="0" w:color="auto"/>
            </w:tcBorders>
          </w:tcPr>
          <w:p w14:paraId="2F474DBA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5D7DA9F1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38ED666E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067F68AD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8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60DF58BD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735C24B9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30F9B3C9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7672F31E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1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32E5C295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2</w:t>
            </w:r>
          </w:p>
        </w:tc>
      </w:tr>
      <w:tr w:rsidR="00D82A0E" w:rsidRPr="00327325" w14:paraId="07BBEE2A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F6D86C" w14:textId="016E0035" w:rsidR="00D82A0E" w:rsidRPr="00327325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D9B094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57F5A9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780A58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E31A36A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57045B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4EF1A5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9937F0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03A25E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78C21E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3)</w:t>
            </w:r>
          </w:p>
        </w:tc>
      </w:tr>
      <w:tr w:rsidR="00D82A0E" w:rsidRPr="00327325" w14:paraId="665D01F1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left w:val="none" w:sz="0" w:space="0" w:color="auto"/>
              <w:right w:val="none" w:sz="0" w:space="0" w:color="auto"/>
            </w:tcBorders>
          </w:tcPr>
          <w:p w14:paraId="4FAC7F00" w14:textId="740AA507" w:rsidR="00D82A0E" w:rsidRPr="00327325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p water and purified wat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left w:val="none" w:sz="0" w:space="0" w:color="auto"/>
              <w:right w:val="none" w:sz="0" w:space="0" w:color="auto"/>
            </w:tcBorders>
          </w:tcPr>
          <w:p w14:paraId="2790F041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7E5DAB80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6A894F0C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30AA81D0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1842C51B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54906DA8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43CB9F7F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75B2A054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60BDA482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7</w:t>
            </w:r>
          </w:p>
        </w:tc>
      </w:tr>
      <w:tr w:rsidR="00D82A0E" w:rsidRPr="00327325" w14:paraId="3C3B8853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2057EA" w14:textId="5769EB17" w:rsidR="00D82A0E" w:rsidRPr="00327325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D96BED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0E1441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2BBB15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B4FAAE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01CE55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5558D17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1268A6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45721B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A3772C9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2)</w:t>
            </w:r>
          </w:p>
        </w:tc>
      </w:tr>
      <w:tr w:rsidR="00D82A0E" w:rsidRPr="00327325" w14:paraId="5323DCC9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left w:val="none" w:sz="0" w:space="0" w:color="auto"/>
              <w:right w:val="none" w:sz="0" w:space="0" w:color="auto"/>
            </w:tcBorders>
          </w:tcPr>
          <w:p w14:paraId="52E9A301" w14:textId="156CA5CD" w:rsidR="00D82A0E" w:rsidRPr="00327325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vailability of public garbage cans in vill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left w:val="none" w:sz="0" w:space="0" w:color="auto"/>
              <w:right w:val="none" w:sz="0" w:space="0" w:color="auto"/>
            </w:tcBorders>
          </w:tcPr>
          <w:p w14:paraId="681F48CF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1339192D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10877D03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38D38F44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272BFFDE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5E03AB28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4DCA109F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6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5BEC7D99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44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1A9B4E9F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0</w:t>
            </w:r>
          </w:p>
        </w:tc>
      </w:tr>
      <w:tr w:rsidR="00D82A0E" w:rsidRPr="00327325" w14:paraId="647A1C43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1D9FF9C" w14:textId="04217827" w:rsidR="00D82A0E" w:rsidRPr="00327325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2FCF6D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355494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4FA6C49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19010A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49B247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4918DF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54BFD00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F35C89C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5DD9D3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5)</w:t>
            </w:r>
          </w:p>
        </w:tc>
      </w:tr>
      <w:tr w:rsidR="00D82A0E" w:rsidRPr="00327325" w14:paraId="350D6EFD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left w:val="none" w:sz="0" w:space="0" w:color="auto"/>
              <w:right w:val="none" w:sz="0" w:space="0" w:color="auto"/>
            </w:tcBorders>
          </w:tcPr>
          <w:p w14:paraId="3B9B216A" w14:textId="130B1902" w:rsidR="00D82A0E" w:rsidRPr="00327325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_c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left w:val="none" w:sz="0" w:space="0" w:color="auto"/>
              <w:right w:val="none" w:sz="0" w:space="0" w:color="auto"/>
            </w:tcBorders>
          </w:tcPr>
          <w:p w14:paraId="495DA8A3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291B59D8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19528B23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0EB08520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51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24EFD413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1FA7A044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7CBC0F7D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55AB36DB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53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left w:val="none" w:sz="0" w:space="0" w:color="auto"/>
              <w:right w:val="none" w:sz="0" w:space="0" w:color="auto"/>
            </w:tcBorders>
          </w:tcPr>
          <w:p w14:paraId="2464408F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8</w:t>
            </w:r>
          </w:p>
        </w:tc>
      </w:tr>
      <w:tr w:rsidR="00D82A0E" w:rsidRPr="00327325" w14:paraId="26FFED88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67ACDC" w14:textId="2BCB14FB" w:rsidR="00D82A0E" w:rsidRPr="00327325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75F62AB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2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58FF6F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6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4BF97A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6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AE80FB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2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896F7D9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5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AF116F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4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3C7B61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5630F2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4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A0A5A8" w14:textId="77777777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3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73)</w:t>
            </w:r>
          </w:p>
        </w:tc>
      </w:tr>
      <w:tr w:rsidR="008313A2" w:rsidRPr="00327325" w14:paraId="45FEEDCC" w14:textId="77777777" w:rsidTr="008313A2">
        <w:trPr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</w:tcPr>
          <w:p w14:paraId="43484988" w14:textId="28F09DF4" w:rsidR="00D82A0E" w:rsidRPr="00327325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s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</w:tcPr>
          <w:p w14:paraId="4739B90D" w14:textId="0A94697A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</w:tcPr>
          <w:p w14:paraId="0C7D0EFA" w14:textId="7A9F2D15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</w:tcPr>
          <w:p w14:paraId="34B44BD6" w14:textId="47916E92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</w:tcPr>
          <w:p w14:paraId="03CE215E" w14:textId="314BBF44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</w:tcPr>
          <w:p w14:paraId="15E2D7B6" w14:textId="41F56094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</w:tcPr>
          <w:p w14:paraId="3A7A1C50" w14:textId="7D86F58A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</w:tcPr>
          <w:p w14:paraId="799CEF91" w14:textId="3D869EED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</w:tcPr>
          <w:p w14:paraId="149F8AF5" w14:textId="708BC43C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</w:tcPr>
          <w:p w14:paraId="47A2A774" w14:textId="3CF41F58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0</w:t>
            </w:r>
          </w:p>
        </w:tc>
      </w:tr>
      <w:tr w:rsidR="00D82A0E" w:rsidRPr="00327325" w14:paraId="045F7B6D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F59116" w14:textId="31E85908" w:rsidR="00D82A0E" w:rsidRPr="00327325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-squared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CBDAFF" w14:textId="4DA21D94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9D58F5" w14:textId="5F5595C6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6A6D46" w14:textId="715FB30E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EEC7BB" w14:textId="7F651006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0713EB4" w14:textId="6324C4C4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7F5D34" w14:textId="149D8685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275740" w14:textId="7A3E64B2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4B1767" w14:textId="46A9EC56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3CDAC81" w14:textId="7FDC79D4" w:rsidR="00D82A0E" w:rsidRPr="00327325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</w:tr>
    </w:tbl>
    <w:bookmarkEnd w:id="1"/>
    <w:p w14:paraId="2D749969" w14:textId="77777777" w:rsidR="000A76E9" w:rsidRPr="00E32DCA" w:rsidRDefault="000A76E9" w:rsidP="000A76E9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EE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ote: </w:t>
      </w:r>
      <w:r w:rsidRPr="009B1143">
        <w:rPr>
          <w:rFonts w:ascii="Times New Roman" w:eastAsia="Times New Roman" w:hAnsi="Times New Roman" w:cs="Times New Roman"/>
          <w:color w:val="000000"/>
          <w:sz w:val="20"/>
          <w:szCs w:val="20"/>
        </w:rPr>
        <w:t>The table presents coefficients from estimation of the TW-FE model with robust standard error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parentheses</w:t>
      </w:r>
      <w:r w:rsidRPr="009B114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EE37A5">
        <w:rPr>
          <w:rFonts w:ascii="Times New Roman" w:eastAsia="Times New Roman" w:hAnsi="Times New Roman" w:cs="Times New Roman"/>
          <w:color w:val="000000"/>
          <w:sz w:val="20"/>
          <w:szCs w:val="20"/>
        </w:rPr>
        <w:t>*** p≤0.01, ** p≤0.05, * p≤0.1.</w:t>
      </w:r>
    </w:p>
    <w:p w14:paraId="5E0EBEAA" w14:textId="77777777" w:rsidR="0046735A" w:rsidRDefault="0046735A" w:rsidP="0046735A">
      <w:pPr>
        <w:rPr>
          <w:rFonts w:ascii="Times New Roman" w:eastAsia="宋体" w:hAnsi="Times New Roman" w:cs="Times New Roman"/>
          <w:color w:val="FF0000"/>
          <w:sz w:val="28"/>
          <w:szCs w:val="28"/>
        </w:rPr>
      </w:pPr>
    </w:p>
    <w:p w14:paraId="4B833B9F" w14:textId="7F819E4A" w:rsidR="0046735A" w:rsidRPr="00D82A0E" w:rsidRDefault="00D82A0E" w:rsidP="00D82A0E">
      <w:pPr>
        <w:spacing w:line="480" w:lineRule="auto"/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EE37A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9</w:t>
      </w:r>
      <w:r w:rsidRPr="00EE37A5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EE37A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Impact of sanitary toilet prevalence on 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children’s </w:t>
      </w:r>
      <w:r w:rsidRPr="00EE37A5">
        <w:rPr>
          <w:rFonts w:ascii="Times New Roman" w:eastAsia="Times New Roman" w:hAnsi="Times New Roman" w:cs="Times New Roman"/>
          <w:b/>
          <w:bCs/>
          <w:sz w:val="20"/>
          <w:szCs w:val="20"/>
        </w:rPr>
        <w:t>health: by region</w:t>
      </w:r>
    </w:p>
    <w:tbl>
      <w:tblPr>
        <w:tblStyle w:val="2"/>
        <w:tblW w:w="11014" w:type="dxa"/>
        <w:jc w:val="center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000" w:firstRow="0" w:lastRow="0" w:firstColumn="0" w:lastColumn="0" w:noHBand="0" w:noVBand="0"/>
      </w:tblPr>
      <w:tblGrid>
        <w:gridCol w:w="1791"/>
        <w:gridCol w:w="1061"/>
        <w:gridCol w:w="1019"/>
        <w:gridCol w:w="1019"/>
        <w:gridCol w:w="1019"/>
        <w:gridCol w:w="1019"/>
        <w:gridCol w:w="1019"/>
        <w:gridCol w:w="1019"/>
        <w:gridCol w:w="1019"/>
        <w:gridCol w:w="1029"/>
      </w:tblGrid>
      <w:tr w:rsidR="0046735A" w:rsidRPr="00C27617" w14:paraId="628D3FE0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4931B1B" w14:textId="77777777" w:rsidR="0046735A" w:rsidRPr="00C27617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7617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  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839435" w14:textId="77777777" w:rsidR="0046735A" w:rsidRPr="00C27617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761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(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4D96DFA" w14:textId="77777777" w:rsidR="0046735A" w:rsidRPr="00C27617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761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(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5CD68D" w14:textId="77777777" w:rsidR="0046735A" w:rsidRPr="00C27617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761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9FCB0B" w14:textId="77777777" w:rsidR="0046735A" w:rsidRPr="00C27617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761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(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53D4D73" w14:textId="77777777" w:rsidR="0046735A" w:rsidRPr="00C27617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761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(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BD0F033" w14:textId="77777777" w:rsidR="0046735A" w:rsidRPr="00C27617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761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(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9B8994" w14:textId="77777777" w:rsidR="0046735A" w:rsidRPr="00C27617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761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(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F9BD52" w14:textId="77777777" w:rsidR="0046735A" w:rsidRPr="00C27617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761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(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E0C25C" w14:textId="77777777" w:rsidR="0046735A" w:rsidRPr="00C27617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761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(9)</w:t>
            </w:r>
          </w:p>
        </w:tc>
      </w:tr>
      <w:tr w:rsidR="00D82A0E" w:rsidRPr="00C27617" w14:paraId="56B78A69" w14:textId="77777777" w:rsidTr="008313A2">
        <w:trPr>
          <w:trHeight w:val="23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1" w:type="dxa"/>
            <w:tcBorders>
              <w:left w:val="none" w:sz="0" w:space="0" w:color="auto"/>
              <w:right w:val="none" w:sz="0" w:space="0" w:color="auto"/>
            </w:tcBorders>
          </w:tcPr>
          <w:p w14:paraId="41074B5C" w14:textId="77777777" w:rsidR="00D82A0E" w:rsidRPr="00C27617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99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14:paraId="6A01361B" w14:textId="06D04130" w:rsidR="00D82A0E" w:rsidRPr="00C27617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reg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57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14:paraId="0D15154B" w14:textId="7E61958A" w:rsidR="00D82A0E" w:rsidRPr="00C27617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reg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67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14:paraId="2F72807A" w14:textId="00B2DDCD" w:rsidR="00D82A0E" w:rsidRPr="00C27617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regions</w:t>
            </w:r>
          </w:p>
        </w:tc>
      </w:tr>
      <w:tr w:rsidR="00D82A0E" w:rsidRPr="00C27617" w14:paraId="3229C0D3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D86956" w14:textId="68652751" w:rsidR="00D82A0E" w:rsidRPr="001617A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</w:t>
            </w:r>
            <w:r w:rsidRPr="00EE37A5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C4DF6D7" w14:textId="05B08323" w:rsidR="00D82A0E" w:rsidRPr="001617A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lf-rated heal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6034D7B" w14:textId="5FA38046" w:rsidR="00D82A0E" w:rsidRPr="001617A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 w:rsidRPr="00EF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 you sick in the past mon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C02413" w14:textId="1E7CDDDD" w:rsidR="00D82A0E" w:rsidRPr="001617A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t</w:t>
            </w:r>
            <w:r w:rsidRPr="00BC3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es</w:t>
            </w: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ll in the past mon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34D62D" w14:textId="3758385C" w:rsidR="00D82A0E" w:rsidRPr="001617A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lf-rated health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095E0D" w14:textId="4E76E96D" w:rsidR="00D82A0E" w:rsidRPr="001617A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F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 w:rsidRPr="00EF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 you sick in the past mon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6A1388" w14:textId="42E5E9CB" w:rsidR="00D82A0E" w:rsidRPr="001617A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t</w:t>
            </w:r>
            <w:r w:rsidRPr="00BC3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es</w:t>
            </w: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ll in the past mont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57C1729" w14:textId="0946D981" w:rsidR="00D82A0E" w:rsidRPr="001617A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lf-rated health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4912FB4" w14:textId="7E12EBA6" w:rsidR="00D82A0E" w:rsidRPr="001617A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 w:rsidRPr="00EF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 you sick in the past mon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6E72B94" w14:textId="77777777" w:rsidR="00D82A0E" w:rsidRDefault="00D82A0E" w:rsidP="00D82A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t</w:t>
            </w:r>
            <w:r w:rsidRPr="00BC3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es</w:t>
            </w: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ll in the past month</w:t>
            </w:r>
          </w:p>
          <w:p w14:paraId="50DFBB85" w14:textId="2AA2767E" w:rsidR="00D82A0E" w:rsidRPr="001617A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D82A0E" w:rsidRPr="002015AA" w14:paraId="1A8440F8" w14:textId="77777777" w:rsidTr="008313A2">
        <w:trPr>
          <w:trHeight w:val="23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1" w:type="dxa"/>
            <w:tcBorders>
              <w:left w:val="none" w:sz="0" w:space="0" w:color="auto"/>
              <w:right w:val="none" w:sz="0" w:space="0" w:color="auto"/>
            </w:tcBorders>
          </w:tcPr>
          <w:p w14:paraId="06D71A86" w14:textId="0BA22B31" w:rsidR="00D82A0E" w:rsidRPr="001617AE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ularization rate of sanitary toile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1" w:type="dxa"/>
            <w:tcBorders>
              <w:left w:val="none" w:sz="0" w:space="0" w:color="auto"/>
              <w:right w:val="none" w:sz="0" w:space="0" w:color="auto"/>
            </w:tcBorders>
          </w:tcPr>
          <w:p w14:paraId="05213F2E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67817989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819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6D2074F4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11339BF8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486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03F33F28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976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25CA8EA4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459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66CEEA64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2B02DCBD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859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9" w:type="dxa"/>
            <w:tcBorders>
              <w:left w:val="none" w:sz="0" w:space="0" w:color="auto"/>
              <w:right w:val="none" w:sz="0" w:space="0" w:color="auto"/>
            </w:tcBorders>
          </w:tcPr>
          <w:p w14:paraId="27DB1368" w14:textId="77777777" w:rsidR="00D82A0E" w:rsidRPr="00D82A0E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A0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2.289**</w:t>
            </w:r>
          </w:p>
        </w:tc>
      </w:tr>
      <w:tr w:rsidR="00D82A0E" w:rsidRPr="002015AA" w14:paraId="200C28A5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BD28CF" w14:textId="675FA554" w:rsidR="00D82A0E" w:rsidRPr="002015AA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D36851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.27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559A1B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47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505DDDF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.06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1D623F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88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4EC123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4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5422AB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.26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1C2FADA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.1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01E32EB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42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944447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.113)</w:t>
            </w:r>
          </w:p>
        </w:tc>
      </w:tr>
      <w:tr w:rsidR="00D82A0E" w:rsidRPr="002015AA" w14:paraId="522B1FA2" w14:textId="77777777" w:rsidTr="008313A2">
        <w:trPr>
          <w:trHeight w:val="23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1" w:type="dxa"/>
            <w:tcBorders>
              <w:left w:val="none" w:sz="0" w:space="0" w:color="auto"/>
              <w:right w:val="none" w:sz="0" w:space="0" w:color="auto"/>
            </w:tcBorders>
          </w:tcPr>
          <w:p w14:paraId="0D7FF50C" w14:textId="5B568000" w:rsidR="00D82A0E" w:rsidRPr="002015AA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1" w:type="dxa"/>
            <w:tcBorders>
              <w:left w:val="none" w:sz="0" w:space="0" w:color="auto"/>
              <w:right w:val="none" w:sz="0" w:space="0" w:color="auto"/>
            </w:tcBorders>
          </w:tcPr>
          <w:p w14:paraId="00E87C32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71F12B6E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98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4C1C0DAD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1.194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6B458ED2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6684FA7C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589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168A4BFA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1.409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529182FF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56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335B4DEC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616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9" w:type="dxa"/>
            <w:tcBorders>
              <w:left w:val="none" w:sz="0" w:space="0" w:color="auto"/>
              <w:right w:val="none" w:sz="0" w:space="0" w:color="auto"/>
            </w:tcBorders>
          </w:tcPr>
          <w:p w14:paraId="50C9360B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1.536***</w:t>
            </w:r>
          </w:p>
        </w:tc>
      </w:tr>
      <w:tr w:rsidR="00D82A0E" w:rsidRPr="002015AA" w14:paraId="11DD6BD4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69694F" w14:textId="20795CD7" w:rsidR="00D82A0E" w:rsidRPr="002015AA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5F9E545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5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EDD85A6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3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5CF543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9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3A01E1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3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66D5DA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3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26E01E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7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E70B18C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3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5808C0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3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546CC5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75)</w:t>
            </w:r>
          </w:p>
        </w:tc>
      </w:tr>
      <w:tr w:rsidR="00D82A0E" w:rsidRPr="002015AA" w14:paraId="5F53AC4B" w14:textId="77777777" w:rsidTr="008313A2">
        <w:trPr>
          <w:trHeight w:val="23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1" w:type="dxa"/>
            <w:tcBorders>
              <w:left w:val="none" w:sz="0" w:space="0" w:color="auto"/>
              <w:right w:val="none" w:sz="0" w:space="0" w:color="auto"/>
            </w:tcBorders>
          </w:tcPr>
          <w:p w14:paraId="767E6892" w14:textId="6AEB599A" w:rsidR="00D82A0E" w:rsidRPr="002015AA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rolled in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1" w:type="dxa"/>
            <w:tcBorders>
              <w:left w:val="none" w:sz="0" w:space="0" w:color="auto"/>
              <w:right w:val="none" w:sz="0" w:space="0" w:color="auto"/>
            </w:tcBorders>
          </w:tcPr>
          <w:p w14:paraId="6A7EB0F5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99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19579407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4FD68F08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753A1279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4FE3B3BA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6D72C581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50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670FC505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63064507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9" w:type="dxa"/>
            <w:tcBorders>
              <w:left w:val="none" w:sz="0" w:space="0" w:color="auto"/>
              <w:right w:val="none" w:sz="0" w:space="0" w:color="auto"/>
            </w:tcBorders>
          </w:tcPr>
          <w:p w14:paraId="0293132F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21***</w:t>
            </w:r>
          </w:p>
        </w:tc>
      </w:tr>
      <w:tr w:rsidR="00D82A0E" w:rsidRPr="002015AA" w14:paraId="03B001A4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059842" w14:textId="61D95D4F" w:rsidR="00D82A0E" w:rsidRPr="002015AA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AEF2BE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1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A349E6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8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56E587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9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B0583D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6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360116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6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D49C89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5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85EAD7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5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8F2759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4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E57B17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19)</w:t>
            </w:r>
          </w:p>
        </w:tc>
      </w:tr>
      <w:tr w:rsidR="00D82A0E" w:rsidRPr="002015AA" w14:paraId="5F0E88DC" w14:textId="77777777" w:rsidTr="008313A2">
        <w:trPr>
          <w:trHeight w:val="24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1" w:type="dxa"/>
            <w:tcBorders>
              <w:left w:val="none" w:sz="0" w:space="0" w:color="auto"/>
              <w:right w:val="none" w:sz="0" w:space="0" w:color="auto"/>
            </w:tcBorders>
          </w:tcPr>
          <w:p w14:paraId="123BB3B8" w14:textId="6ADD7CFC" w:rsidR="00D82A0E" w:rsidRPr="002015AA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 number of family memb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1" w:type="dxa"/>
            <w:tcBorders>
              <w:left w:val="none" w:sz="0" w:space="0" w:color="auto"/>
              <w:right w:val="none" w:sz="0" w:space="0" w:color="auto"/>
            </w:tcBorders>
          </w:tcPr>
          <w:p w14:paraId="176A43BB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62B52503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5A59DA40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4416B43F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360DBD6A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1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48284DE5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50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4D41217B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56AE5CF9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9" w:type="dxa"/>
            <w:tcBorders>
              <w:left w:val="none" w:sz="0" w:space="0" w:color="auto"/>
              <w:right w:val="none" w:sz="0" w:space="0" w:color="auto"/>
            </w:tcBorders>
          </w:tcPr>
          <w:p w14:paraId="7A31AEDF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154</w:t>
            </w:r>
          </w:p>
        </w:tc>
      </w:tr>
      <w:tr w:rsidR="00D82A0E" w:rsidRPr="002015AA" w14:paraId="53D9DB12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BA556D5" w14:textId="4E10AEDB" w:rsidR="00D82A0E" w:rsidRPr="002015AA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1010D56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31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695B8F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1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EA4316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5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A1C5711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1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C450A3B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1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FA65838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9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932D90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4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47E99F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3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DA396D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328)</w:t>
            </w:r>
          </w:p>
        </w:tc>
      </w:tr>
      <w:tr w:rsidR="00D82A0E" w:rsidRPr="002015AA" w14:paraId="25E306AA" w14:textId="77777777" w:rsidTr="008313A2">
        <w:trPr>
          <w:trHeight w:val="23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1" w:type="dxa"/>
            <w:tcBorders>
              <w:left w:val="none" w:sz="0" w:space="0" w:color="auto"/>
              <w:right w:val="none" w:sz="0" w:space="0" w:color="auto"/>
            </w:tcBorders>
          </w:tcPr>
          <w:p w14:paraId="67B61E86" w14:textId="7110E331" w:rsidR="00D82A0E" w:rsidRPr="002015AA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usehold per capita income in last year (natural logarith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1" w:type="dxa"/>
            <w:tcBorders>
              <w:left w:val="none" w:sz="0" w:space="0" w:color="auto"/>
              <w:right w:val="none" w:sz="0" w:space="0" w:color="auto"/>
            </w:tcBorders>
          </w:tcPr>
          <w:p w14:paraId="50BDE47A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1FF30872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06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4997B503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692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5C080563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3AC383E0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79A70B34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1865BA23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11A28817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9" w:type="dxa"/>
            <w:tcBorders>
              <w:left w:val="none" w:sz="0" w:space="0" w:color="auto"/>
              <w:right w:val="none" w:sz="0" w:space="0" w:color="auto"/>
            </w:tcBorders>
          </w:tcPr>
          <w:p w14:paraId="234B96C0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54</w:t>
            </w:r>
          </w:p>
        </w:tc>
      </w:tr>
      <w:tr w:rsidR="00D82A0E" w:rsidRPr="002015AA" w14:paraId="74EC85EF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83631B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7DB0E3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8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F7E982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2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C5C937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9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C5042C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8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3DC082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8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0F21BA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1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8DC8FD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8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648BBE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7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51DF34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86)</w:t>
            </w:r>
          </w:p>
        </w:tc>
      </w:tr>
      <w:tr w:rsidR="00D82A0E" w:rsidRPr="002015AA" w14:paraId="57310CC4" w14:textId="77777777" w:rsidTr="008313A2">
        <w:trPr>
          <w:trHeight w:val="23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1" w:type="dxa"/>
            <w:tcBorders>
              <w:left w:val="none" w:sz="0" w:space="0" w:color="auto"/>
              <w:right w:val="none" w:sz="0" w:space="0" w:color="auto"/>
            </w:tcBorders>
          </w:tcPr>
          <w:p w14:paraId="30DB1CEF" w14:textId="2FE8D4A0" w:rsidR="00D82A0E" w:rsidRPr="002015AA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gestion degree of family reside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1" w:type="dxa"/>
            <w:tcBorders>
              <w:left w:val="none" w:sz="0" w:space="0" w:color="auto"/>
              <w:right w:val="none" w:sz="0" w:space="0" w:color="auto"/>
            </w:tcBorders>
          </w:tcPr>
          <w:p w14:paraId="60F1C115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87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35892EAD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6AD079D6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5ADF0286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98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3870AB38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55654355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1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28D4F25D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0C62B580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9" w:type="dxa"/>
            <w:tcBorders>
              <w:left w:val="none" w:sz="0" w:space="0" w:color="auto"/>
              <w:right w:val="none" w:sz="0" w:space="0" w:color="auto"/>
            </w:tcBorders>
          </w:tcPr>
          <w:p w14:paraId="41D9AF90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167</w:t>
            </w:r>
          </w:p>
        </w:tc>
      </w:tr>
      <w:tr w:rsidR="00D82A0E" w:rsidRPr="002015AA" w14:paraId="3DDB4F09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FC392CC" w14:textId="1231C17D" w:rsidR="00D82A0E" w:rsidRPr="002015AA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CE35C8C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2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6248CB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8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8F56BB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FF2C9C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5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5F2CFF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5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4E01AF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3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A3889D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6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BCDA69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5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13ACDB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44)</w:t>
            </w:r>
          </w:p>
        </w:tc>
      </w:tr>
      <w:tr w:rsidR="00D82A0E" w:rsidRPr="002015AA" w14:paraId="3B72ACDA" w14:textId="77777777" w:rsidTr="008313A2">
        <w:trPr>
          <w:trHeight w:val="23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1" w:type="dxa"/>
            <w:tcBorders>
              <w:left w:val="none" w:sz="0" w:space="0" w:color="auto"/>
              <w:right w:val="none" w:sz="0" w:space="0" w:color="auto"/>
            </w:tcBorders>
          </w:tcPr>
          <w:p w14:paraId="2173E151" w14:textId="19D89734" w:rsidR="00D82A0E" w:rsidRPr="002015AA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p water and purified wat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1" w:type="dxa"/>
            <w:tcBorders>
              <w:left w:val="none" w:sz="0" w:space="0" w:color="auto"/>
              <w:right w:val="none" w:sz="0" w:space="0" w:color="auto"/>
            </w:tcBorders>
          </w:tcPr>
          <w:p w14:paraId="75979A1E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54006BDB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2F368D3F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8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5AD577D0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4A623CCE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35C3874C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1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292A4DFF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56FEEBE1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9" w:type="dxa"/>
            <w:tcBorders>
              <w:left w:val="none" w:sz="0" w:space="0" w:color="auto"/>
              <w:right w:val="none" w:sz="0" w:space="0" w:color="auto"/>
            </w:tcBorders>
          </w:tcPr>
          <w:p w14:paraId="0CABF214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35</w:t>
            </w:r>
          </w:p>
        </w:tc>
      </w:tr>
      <w:tr w:rsidR="00D82A0E" w:rsidRPr="002015AA" w14:paraId="79A273C0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5DFAE4" w14:textId="252D619C" w:rsidR="00D82A0E" w:rsidRPr="002015AA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6ED28B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43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9016E7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30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CB9827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70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698C9CA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5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E821802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6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DFE575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64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72A672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3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6867CF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1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636EE7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522)</w:t>
            </w:r>
          </w:p>
        </w:tc>
      </w:tr>
      <w:tr w:rsidR="00D82A0E" w:rsidRPr="002015AA" w14:paraId="4BFEE976" w14:textId="77777777" w:rsidTr="008313A2">
        <w:trPr>
          <w:trHeight w:val="23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1" w:type="dxa"/>
            <w:tcBorders>
              <w:left w:val="none" w:sz="0" w:space="0" w:color="auto"/>
              <w:right w:val="none" w:sz="0" w:space="0" w:color="auto"/>
            </w:tcBorders>
          </w:tcPr>
          <w:p w14:paraId="683F72CD" w14:textId="59066E98" w:rsidR="00D82A0E" w:rsidRPr="002015AA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vailability of public garbage cans in vill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1" w:type="dxa"/>
            <w:tcBorders>
              <w:left w:val="none" w:sz="0" w:space="0" w:color="auto"/>
              <w:right w:val="none" w:sz="0" w:space="0" w:color="auto"/>
            </w:tcBorders>
          </w:tcPr>
          <w:p w14:paraId="65240B98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32DDC05A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00291963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8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43BF9287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27651B4A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6CD4AA5D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6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3598B2BD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1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3E0DC75D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9" w:type="dxa"/>
            <w:tcBorders>
              <w:left w:val="none" w:sz="0" w:space="0" w:color="auto"/>
              <w:right w:val="none" w:sz="0" w:space="0" w:color="auto"/>
            </w:tcBorders>
          </w:tcPr>
          <w:p w14:paraId="31A6184C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592</w:t>
            </w:r>
          </w:p>
        </w:tc>
      </w:tr>
      <w:tr w:rsidR="00D82A0E" w:rsidRPr="002015AA" w14:paraId="57F63D40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4F2325" w14:textId="66CD9DA6" w:rsidR="00D82A0E" w:rsidRPr="002015AA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03FCA9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39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00BE68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7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B955B8B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64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E5D371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32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AED57C2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32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E4CB924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81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678A18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31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29A9D5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9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655EE4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723)</w:t>
            </w:r>
          </w:p>
        </w:tc>
      </w:tr>
      <w:tr w:rsidR="00D82A0E" w:rsidRPr="002015AA" w14:paraId="034D1EC2" w14:textId="77777777" w:rsidTr="008313A2">
        <w:trPr>
          <w:trHeight w:val="23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1" w:type="dxa"/>
            <w:tcBorders>
              <w:left w:val="none" w:sz="0" w:space="0" w:color="auto"/>
              <w:right w:val="none" w:sz="0" w:space="0" w:color="auto"/>
            </w:tcBorders>
          </w:tcPr>
          <w:p w14:paraId="1C9893CC" w14:textId="7925E0BD" w:rsidR="00D82A0E" w:rsidRPr="002015AA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_c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1" w:type="dxa"/>
            <w:tcBorders>
              <w:left w:val="none" w:sz="0" w:space="0" w:color="auto"/>
              <w:right w:val="none" w:sz="0" w:space="0" w:color="auto"/>
            </w:tcBorders>
          </w:tcPr>
          <w:p w14:paraId="246AC0E5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1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2E76C51E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4.331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1D74E505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.727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2882B17B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138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38DF8C28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1.4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7310B784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.626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635D2CC0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119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088AADE0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.083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9" w:type="dxa"/>
            <w:tcBorders>
              <w:left w:val="none" w:sz="0" w:space="0" w:color="auto"/>
              <w:right w:val="none" w:sz="0" w:space="0" w:color="auto"/>
            </w:tcBorders>
          </w:tcPr>
          <w:p w14:paraId="4B3D21F9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.716***</w:t>
            </w:r>
          </w:p>
        </w:tc>
      </w:tr>
      <w:tr w:rsidR="00D82A0E" w:rsidRPr="002015AA" w14:paraId="58AF22F8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A1AF06" w14:textId="3D2BA108" w:rsidR="00D82A0E" w:rsidRPr="002015AA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5C45C04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2.22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0ABFF9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.53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7387FB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3.61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345777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.01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E0C3B4F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.03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4C1FB0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2.57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68828B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.11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650602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.02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A449C7" w14:textId="77777777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2.508)</w:t>
            </w:r>
          </w:p>
        </w:tc>
      </w:tr>
      <w:tr w:rsidR="00D82A0E" w:rsidRPr="002015AA" w14:paraId="07BC5A82" w14:textId="77777777" w:rsidTr="008313A2">
        <w:trPr>
          <w:trHeight w:val="23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1" w:type="dxa"/>
            <w:tcBorders>
              <w:left w:val="none" w:sz="0" w:space="0" w:color="auto"/>
              <w:right w:val="none" w:sz="0" w:space="0" w:color="auto"/>
            </w:tcBorders>
          </w:tcPr>
          <w:p w14:paraId="51DD6F77" w14:textId="4DCD78D0" w:rsidR="00D82A0E" w:rsidRPr="002015AA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bs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1" w:type="dxa"/>
            <w:tcBorders>
              <w:left w:val="none" w:sz="0" w:space="0" w:color="auto"/>
              <w:right w:val="none" w:sz="0" w:space="0" w:color="auto"/>
            </w:tcBorders>
          </w:tcPr>
          <w:p w14:paraId="370A0D3C" w14:textId="1E96CB05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17AA8AF2" w14:textId="19F752D0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04A118B8" w14:textId="4030C0CA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333E042A" w14:textId="2960ED4F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6D32975F" w14:textId="067CC712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48E608BA" w14:textId="7BEDA912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3BE9B318" w14:textId="677C05D5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left w:val="none" w:sz="0" w:space="0" w:color="auto"/>
              <w:right w:val="none" w:sz="0" w:space="0" w:color="auto"/>
            </w:tcBorders>
          </w:tcPr>
          <w:p w14:paraId="0F886C4C" w14:textId="1BF8A49B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9" w:type="dxa"/>
            <w:tcBorders>
              <w:left w:val="none" w:sz="0" w:space="0" w:color="auto"/>
              <w:right w:val="none" w:sz="0" w:space="0" w:color="auto"/>
            </w:tcBorders>
          </w:tcPr>
          <w:p w14:paraId="7FAF6B82" w14:textId="2CCF9B30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0</w:t>
            </w:r>
          </w:p>
        </w:tc>
      </w:tr>
      <w:tr w:rsidR="00D82A0E" w:rsidRPr="002015AA" w14:paraId="641CC091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E8DF80" w14:textId="5EA09349" w:rsidR="00D82A0E" w:rsidRPr="002015AA" w:rsidRDefault="00D82A0E" w:rsidP="00D82A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-squared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3D32D23" w14:textId="338141DA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7773FF3" w14:textId="00C811A1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DD3BE0" w14:textId="16590144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4EB7C0" w14:textId="6F9254E2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EBFD25" w14:textId="5BCF5CDF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C5B375A" w14:textId="3D2AB57F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675968" w14:textId="2A81A4DA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1DD98DD" w14:textId="4A9DFF42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3E24F6" w14:textId="2A566C6E" w:rsidR="00D82A0E" w:rsidRPr="002015AA" w:rsidRDefault="00D82A0E" w:rsidP="00D82A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</w:tr>
    </w:tbl>
    <w:p w14:paraId="538842B9" w14:textId="77777777" w:rsidR="000A76E9" w:rsidRPr="00E32DCA" w:rsidRDefault="000A76E9" w:rsidP="000A76E9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EE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ote: </w:t>
      </w:r>
      <w:r w:rsidRPr="009B1143">
        <w:rPr>
          <w:rFonts w:ascii="Times New Roman" w:eastAsia="Times New Roman" w:hAnsi="Times New Roman" w:cs="Times New Roman"/>
          <w:color w:val="000000"/>
          <w:sz w:val="20"/>
          <w:szCs w:val="20"/>
        </w:rPr>
        <w:t>The table presents coefficients from estimation of the TW-FE model with robust standard error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parentheses</w:t>
      </w:r>
      <w:r w:rsidRPr="009B114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EE37A5">
        <w:rPr>
          <w:rFonts w:ascii="Times New Roman" w:eastAsia="Times New Roman" w:hAnsi="Times New Roman" w:cs="Times New Roman"/>
          <w:color w:val="000000"/>
          <w:sz w:val="20"/>
          <w:szCs w:val="20"/>
        </w:rPr>
        <w:t>*** p≤0.01, ** p≤0.05, * p≤0.1.</w:t>
      </w:r>
    </w:p>
    <w:p w14:paraId="3E14544A" w14:textId="77777777" w:rsidR="0046735A" w:rsidRPr="002015AA" w:rsidRDefault="0046735A" w:rsidP="0046735A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</w:p>
    <w:p w14:paraId="10D6F581" w14:textId="1DF30142" w:rsidR="0046735A" w:rsidRPr="00D82A0E" w:rsidRDefault="00D82A0E" w:rsidP="00D82A0E">
      <w:pPr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EE37A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10</w:t>
      </w:r>
      <w:r w:rsidRPr="00EE37A5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. </w:t>
      </w:r>
      <w:r w:rsidRPr="00EE37A5">
        <w:rPr>
          <w:rFonts w:ascii="Times New Roman" w:eastAsia="Times New Roman" w:hAnsi="Times New Roman" w:cs="Times New Roman"/>
          <w:b/>
          <w:bCs/>
          <w:sz w:val="20"/>
          <w:szCs w:val="20"/>
        </w:rPr>
        <w:t>Impact of the prevalence of sanitary toilets on adult rural residents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’ health</w:t>
      </w:r>
      <w:r w:rsidRPr="00EE37A5">
        <w:rPr>
          <w:rFonts w:ascii="Times New Roman" w:eastAsia="Times New Roman" w:hAnsi="Times New Roman" w:cs="Times New Roman"/>
          <w:b/>
          <w:bCs/>
          <w:sz w:val="20"/>
          <w:szCs w:val="20"/>
        </w:rPr>
        <w:t>: by gender</w:t>
      </w:r>
    </w:p>
    <w:tbl>
      <w:tblPr>
        <w:tblStyle w:val="2"/>
        <w:tblW w:w="9358" w:type="dxa"/>
        <w:jc w:val="center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000" w:firstRow="0" w:lastRow="0" w:firstColumn="0" w:lastColumn="0" w:noHBand="0" w:noVBand="0"/>
      </w:tblPr>
      <w:tblGrid>
        <w:gridCol w:w="2108"/>
        <w:gridCol w:w="1250"/>
        <w:gridCol w:w="1200"/>
        <w:gridCol w:w="1200"/>
        <w:gridCol w:w="1200"/>
        <w:gridCol w:w="1200"/>
        <w:gridCol w:w="1200"/>
      </w:tblGrid>
      <w:tr w:rsidR="0046735A" w:rsidRPr="00967450" w14:paraId="152F2807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19504FF" w14:textId="77777777" w:rsidR="0046735A" w:rsidRPr="001617AE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1617AE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ED67C7" w14:textId="77777777" w:rsidR="0046735A" w:rsidRPr="00772AAF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AA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B31F86" w14:textId="77777777" w:rsidR="0046735A" w:rsidRPr="00772AAF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AA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4CD369C" w14:textId="77777777" w:rsidR="0046735A" w:rsidRPr="00772AAF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AA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B50431" w14:textId="77777777" w:rsidR="0046735A" w:rsidRPr="00772AAF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AAF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72AAF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772AAF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6EC003" w14:textId="77777777" w:rsidR="0046735A" w:rsidRPr="00772AAF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AAF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72AAF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772AAF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C928CD" w14:textId="77777777" w:rsidR="0046735A" w:rsidRPr="00772AAF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AAF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72AAF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772AAF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</w:tr>
      <w:tr w:rsidR="00772AAF" w:rsidRPr="00967450" w14:paraId="248092B5" w14:textId="77777777" w:rsidTr="008313A2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left w:val="none" w:sz="0" w:space="0" w:color="auto"/>
              <w:right w:val="none" w:sz="0" w:space="0" w:color="auto"/>
            </w:tcBorders>
          </w:tcPr>
          <w:p w14:paraId="5F1EE00D" w14:textId="77777777" w:rsidR="00772AAF" w:rsidRPr="001617AE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50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14:paraId="3C28257F" w14:textId="3DCC45DC" w:rsidR="00772AAF" w:rsidRPr="00772AAF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lt ma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14:paraId="380149FF" w14:textId="60A0DE30" w:rsidR="00772AAF" w:rsidRPr="00772AAF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fema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772AAF" w:rsidRPr="00967450" w14:paraId="3F1615BD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1F4911" w14:textId="7B8E33F2" w:rsidR="00772AAF" w:rsidRPr="001617AE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color w:val="FF0000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442F7AE" w14:textId="767DDA23" w:rsidR="00772AAF" w:rsidRPr="00772AAF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772A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f-rated heal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249445" w14:textId="552671D1" w:rsidR="00772AAF" w:rsidRPr="00772AAF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772A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scomfort in the past two week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E58EE8A" w14:textId="3EE93791" w:rsidR="00772AAF" w:rsidRPr="00772AAF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772A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rrhea in the past two wee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4C3E4F3" w14:textId="14058AF2" w:rsidR="00772AAF" w:rsidRPr="00772AAF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772A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f-rated healt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32F652" w14:textId="33B03484" w:rsidR="00772AAF" w:rsidRPr="00772AAF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772A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scomfort in the past two week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20A2E6" w14:textId="09DB7430" w:rsidR="00772AAF" w:rsidRPr="00772AAF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772A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iarrhea in the past two weeks</w:t>
            </w:r>
          </w:p>
        </w:tc>
      </w:tr>
      <w:tr w:rsidR="00772AAF" w:rsidRPr="00967450" w14:paraId="1FD6DB73" w14:textId="77777777" w:rsidTr="008313A2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left w:val="none" w:sz="0" w:space="0" w:color="auto"/>
              <w:right w:val="none" w:sz="0" w:space="0" w:color="auto"/>
            </w:tcBorders>
          </w:tcPr>
          <w:p w14:paraId="4D4CD8BD" w14:textId="196BC81F" w:rsidR="00772AAF" w:rsidRPr="001617AE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opularization rate of sanitary toile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left w:val="none" w:sz="0" w:space="0" w:color="auto"/>
              <w:right w:val="none" w:sz="0" w:space="0" w:color="auto"/>
            </w:tcBorders>
          </w:tcPr>
          <w:p w14:paraId="1823A5C7" w14:textId="77777777" w:rsidR="00772AAF" w:rsidRPr="00772AAF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AA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94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2A9B71FA" w14:textId="77777777" w:rsidR="00772AAF" w:rsidRPr="00772AAF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AA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1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28703D84" w14:textId="77777777" w:rsidR="00772AAF" w:rsidRPr="00772AAF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AA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147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74F4C58B" w14:textId="77777777" w:rsidR="00772AAF" w:rsidRPr="00772AAF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AA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6D4B6878" w14:textId="77777777" w:rsidR="00772AAF" w:rsidRPr="00772AAF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AA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158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00F3B0EB" w14:textId="77777777" w:rsidR="00772AAF" w:rsidRPr="00772AAF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AA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231***</w:t>
            </w:r>
          </w:p>
        </w:tc>
      </w:tr>
      <w:tr w:rsidR="00772AAF" w:rsidRPr="00967450" w14:paraId="2FB7A0E1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AD8779" w14:textId="56E914D1" w:rsidR="00772AAF" w:rsidRPr="002015A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32F0E1" w14:textId="77777777" w:rsidR="00772AAF" w:rsidRPr="002015A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4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4FC79B" w14:textId="77777777" w:rsidR="00772AAF" w:rsidRPr="002015A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6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4A98211" w14:textId="77777777" w:rsidR="00772AAF" w:rsidRPr="002015A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7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5EF8A48" w14:textId="77777777" w:rsidR="00772AAF" w:rsidRPr="002015A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5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98F0A2" w14:textId="77777777" w:rsidR="00772AAF" w:rsidRPr="002015A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7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542FB8" w14:textId="77777777" w:rsidR="00772AAF" w:rsidRPr="002015A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54)</w:t>
            </w:r>
          </w:p>
        </w:tc>
      </w:tr>
      <w:tr w:rsidR="00772AAF" w:rsidRPr="00967450" w14:paraId="5E24BB27" w14:textId="77777777" w:rsidTr="008313A2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left w:val="none" w:sz="0" w:space="0" w:color="auto"/>
              <w:right w:val="none" w:sz="0" w:space="0" w:color="auto"/>
            </w:tcBorders>
          </w:tcPr>
          <w:p w14:paraId="32A3A06B" w14:textId="46D081AC" w:rsidR="00772AAF" w:rsidRPr="008356F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left w:val="none" w:sz="0" w:space="0" w:color="auto"/>
              <w:right w:val="none" w:sz="0" w:space="0" w:color="auto"/>
            </w:tcBorders>
          </w:tcPr>
          <w:p w14:paraId="4A4E0A0E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4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2EE4851E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0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0FD3950F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430A2D07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6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786E3171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1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366BBC54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772AAF" w:rsidRPr="00967450" w14:paraId="1CE6A4E4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2CC2CD" w14:textId="480B84F7" w:rsidR="00772AAF" w:rsidRPr="008356F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A3A0112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47FE22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ED3C17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26FAC0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6E5AA9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98E719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3)</w:t>
            </w:r>
          </w:p>
        </w:tc>
      </w:tr>
      <w:tr w:rsidR="00772AAF" w:rsidRPr="00967450" w14:paraId="2462C994" w14:textId="77777777" w:rsidTr="008313A2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left w:val="none" w:sz="0" w:space="0" w:color="auto"/>
              <w:right w:val="none" w:sz="0" w:space="0" w:color="auto"/>
            </w:tcBorders>
          </w:tcPr>
          <w:p w14:paraId="57508D94" w14:textId="7CF8DDA1" w:rsidR="00772AAF" w:rsidRPr="008356F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ri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left w:val="none" w:sz="0" w:space="0" w:color="auto"/>
              <w:right w:val="none" w:sz="0" w:space="0" w:color="auto"/>
            </w:tcBorders>
          </w:tcPr>
          <w:p w14:paraId="48543CEF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62B27251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72D870EE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74713CB0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3732313C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90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1B97AA09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6</w:t>
            </w:r>
          </w:p>
        </w:tc>
      </w:tr>
      <w:tr w:rsidR="00772AAF" w:rsidRPr="00967450" w14:paraId="0D436C64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DBEFFB" w14:textId="725B6AE3" w:rsidR="00772AAF" w:rsidRPr="008356F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925963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57BDF57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33E52B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5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EB9749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2179E50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F215841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4)</w:t>
            </w:r>
          </w:p>
        </w:tc>
      </w:tr>
      <w:tr w:rsidR="00772AAF" w:rsidRPr="00967450" w14:paraId="707805E6" w14:textId="77777777" w:rsidTr="008313A2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left w:val="none" w:sz="0" w:space="0" w:color="auto"/>
              <w:right w:val="none" w:sz="0" w:space="0" w:color="auto"/>
            </w:tcBorders>
          </w:tcPr>
          <w:p w14:paraId="6EA1E356" w14:textId="38207AFB" w:rsidR="00772AAF" w:rsidRPr="008356F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ary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left w:val="none" w:sz="0" w:space="0" w:color="auto"/>
              <w:right w:val="none" w:sz="0" w:space="0" w:color="auto"/>
            </w:tcBorders>
          </w:tcPr>
          <w:p w14:paraId="539B3E1F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05AB0A0D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0DAD3F96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4A6D0D12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9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549B527D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88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65B87547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8</w:t>
            </w:r>
          </w:p>
        </w:tc>
      </w:tr>
      <w:tr w:rsidR="00772AAF" w:rsidRPr="00967450" w14:paraId="4868A239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8731FB" w14:textId="511AB40B" w:rsidR="00772AAF" w:rsidRPr="008356F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95338A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EE7084D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3663A5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199532F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190C4A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2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5F94F6C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8)</w:t>
            </w:r>
          </w:p>
        </w:tc>
      </w:tr>
      <w:tr w:rsidR="00772AAF" w:rsidRPr="00967450" w14:paraId="31026420" w14:textId="77777777" w:rsidTr="008313A2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left w:val="none" w:sz="0" w:space="0" w:color="auto"/>
              <w:right w:val="none" w:sz="0" w:space="0" w:color="auto"/>
            </w:tcBorders>
          </w:tcPr>
          <w:p w14:paraId="71244330" w14:textId="0879E111" w:rsidR="00772AAF" w:rsidRPr="008356F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unior 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left w:val="none" w:sz="0" w:space="0" w:color="auto"/>
              <w:right w:val="none" w:sz="0" w:space="0" w:color="auto"/>
            </w:tcBorders>
          </w:tcPr>
          <w:p w14:paraId="17328A84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08F8AA05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469F40E8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6689DBDF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51C4E0D0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99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08F16D7F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47</w:t>
            </w:r>
          </w:p>
        </w:tc>
      </w:tr>
      <w:tr w:rsidR="00772AAF" w:rsidRPr="00967450" w14:paraId="58994363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C7E1F0" w14:textId="46BBFF33" w:rsidR="00772AAF" w:rsidRPr="008356F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338482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6F64A3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74B342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0DAFFC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253B8C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C6A645E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31)</w:t>
            </w:r>
          </w:p>
        </w:tc>
      </w:tr>
      <w:tr w:rsidR="00772AAF" w:rsidRPr="00967450" w14:paraId="7AD9D027" w14:textId="77777777" w:rsidTr="008313A2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left w:val="none" w:sz="0" w:space="0" w:color="auto"/>
              <w:right w:val="none" w:sz="0" w:space="0" w:color="auto"/>
            </w:tcBorders>
          </w:tcPr>
          <w:p w14:paraId="0ABB139F" w14:textId="353A1FF2" w:rsidR="00772AAF" w:rsidRPr="008356F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left w:val="none" w:sz="0" w:space="0" w:color="auto"/>
              <w:right w:val="none" w:sz="0" w:space="0" w:color="auto"/>
            </w:tcBorders>
          </w:tcPr>
          <w:p w14:paraId="45EC6865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196DB5EC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20E8E04D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20F19AFA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6FD33AB7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9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15806CC7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0</w:t>
            </w:r>
          </w:p>
        </w:tc>
      </w:tr>
      <w:tr w:rsidR="00772AAF" w:rsidRPr="00967450" w14:paraId="60CEB2CF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135B69" w14:textId="11E84748" w:rsidR="00772AAF" w:rsidRPr="008356F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A68CB5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70D31F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5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601E28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8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F71D2D4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4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B1D0E1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5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A7149D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55)</w:t>
            </w:r>
          </w:p>
        </w:tc>
      </w:tr>
      <w:tr w:rsidR="00772AAF" w:rsidRPr="00967450" w14:paraId="1B8C189F" w14:textId="77777777" w:rsidTr="008313A2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left w:val="none" w:sz="0" w:space="0" w:color="auto"/>
              <w:right w:val="none" w:sz="0" w:space="0" w:color="auto"/>
            </w:tcBorders>
          </w:tcPr>
          <w:p w14:paraId="74AE9F10" w14:textId="170349C2" w:rsidR="00772AAF" w:rsidRPr="008356F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versity and abo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left w:val="none" w:sz="0" w:space="0" w:color="auto"/>
              <w:right w:val="none" w:sz="0" w:space="0" w:color="auto"/>
            </w:tcBorders>
          </w:tcPr>
          <w:p w14:paraId="6A193048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635E2394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2D87D469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\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4EEC8C59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63D101C1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69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643D37A1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8***</w:t>
            </w:r>
          </w:p>
        </w:tc>
      </w:tr>
      <w:tr w:rsidR="00772AAF" w:rsidRPr="00967450" w14:paraId="27CC1941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994C46" w14:textId="74315E95" w:rsidR="00772AAF" w:rsidRPr="008356F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C100254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6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3635BE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9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B8A312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\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54DCDA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7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A985F0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843402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01)</w:t>
            </w:r>
          </w:p>
        </w:tc>
      </w:tr>
      <w:tr w:rsidR="00772AAF" w:rsidRPr="00967450" w14:paraId="5D6065A4" w14:textId="77777777" w:rsidTr="008313A2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left w:val="none" w:sz="0" w:space="0" w:color="auto"/>
              <w:right w:val="none" w:sz="0" w:space="0" w:color="auto"/>
            </w:tcBorders>
          </w:tcPr>
          <w:p w14:paraId="5BF19500" w14:textId="2506626E" w:rsidR="00772AAF" w:rsidRPr="008356F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 of family memb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left w:val="none" w:sz="0" w:space="0" w:color="auto"/>
              <w:right w:val="none" w:sz="0" w:space="0" w:color="auto"/>
            </w:tcBorders>
          </w:tcPr>
          <w:p w14:paraId="5DEDF84A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0D5B202E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7BEE2A66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7ADD72E7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6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1C8DFED5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0E75EF0C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0</w:t>
            </w:r>
          </w:p>
        </w:tc>
      </w:tr>
      <w:tr w:rsidR="00772AAF" w:rsidRPr="00967450" w14:paraId="7BDDC68F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282CF4" w14:textId="00FAE9CF" w:rsidR="00772AAF" w:rsidRPr="008356F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516774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FAACAC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2BF3306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1566CA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1525BB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55424F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5)</w:t>
            </w:r>
          </w:p>
        </w:tc>
      </w:tr>
      <w:tr w:rsidR="00772AAF" w:rsidRPr="00967450" w14:paraId="74092D99" w14:textId="77777777" w:rsidTr="008313A2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left w:val="none" w:sz="0" w:space="0" w:color="auto"/>
              <w:right w:val="none" w:sz="0" w:space="0" w:color="auto"/>
            </w:tcBorders>
          </w:tcPr>
          <w:p w14:paraId="06175171" w14:textId="34E8677E" w:rsidR="00772AAF" w:rsidRPr="008356F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usehold per capita income in last year (natural logarith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left w:val="none" w:sz="0" w:space="0" w:color="auto"/>
              <w:right w:val="none" w:sz="0" w:space="0" w:color="auto"/>
            </w:tcBorders>
          </w:tcPr>
          <w:p w14:paraId="479C0855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47F88C21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2524B35E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0C01EDC6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410B897D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72A661F7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6</w:t>
            </w:r>
          </w:p>
        </w:tc>
      </w:tr>
      <w:tr w:rsidR="00772AAF" w:rsidRPr="00967450" w14:paraId="7344F7EA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2743F0" w14:textId="52D71694" w:rsidR="00772AAF" w:rsidRPr="008356F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6623AE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73ADB8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5DC27B6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EC4FF9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C50202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5EAFEFD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4)</w:t>
            </w:r>
          </w:p>
        </w:tc>
      </w:tr>
      <w:tr w:rsidR="00772AAF" w:rsidRPr="00967450" w14:paraId="1BA4FC63" w14:textId="77777777" w:rsidTr="008313A2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left w:val="none" w:sz="0" w:space="0" w:color="auto"/>
              <w:right w:val="none" w:sz="0" w:space="0" w:color="auto"/>
            </w:tcBorders>
          </w:tcPr>
          <w:p w14:paraId="37E7BB34" w14:textId="208A0DE3" w:rsidR="00772AAF" w:rsidRPr="008356F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usehold per capita income in last year (natural logarith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left w:val="none" w:sz="0" w:space="0" w:color="auto"/>
              <w:right w:val="none" w:sz="0" w:space="0" w:color="auto"/>
            </w:tcBorders>
          </w:tcPr>
          <w:p w14:paraId="500582A5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7E71DC17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6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71154AA0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58DCC818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28F5372F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7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6252C038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1</w:t>
            </w:r>
          </w:p>
        </w:tc>
      </w:tr>
      <w:tr w:rsidR="00772AAF" w:rsidRPr="00967450" w14:paraId="4DE7BCD6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7325DA" w14:textId="6B437EA6" w:rsidR="00772AAF" w:rsidRPr="008356F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37FE567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9065A7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A988B37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2184C4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EF0720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F1521C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03)</w:t>
            </w:r>
          </w:p>
        </w:tc>
      </w:tr>
      <w:tr w:rsidR="00772AAF" w:rsidRPr="00967450" w14:paraId="538B281C" w14:textId="77777777" w:rsidTr="008313A2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left w:val="none" w:sz="0" w:space="0" w:color="auto"/>
              <w:right w:val="none" w:sz="0" w:space="0" w:color="auto"/>
            </w:tcBorders>
          </w:tcPr>
          <w:p w14:paraId="4E442E37" w14:textId="175EA78F" w:rsidR="00772AAF" w:rsidRPr="008356F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p water and purified wat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left w:val="none" w:sz="0" w:space="0" w:color="auto"/>
              <w:right w:val="none" w:sz="0" w:space="0" w:color="auto"/>
            </w:tcBorders>
          </w:tcPr>
          <w:p w14:paraId="28ADD0F8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2F367D88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587A902A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70F97937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2DAC2AA4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40ECB290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2</w:t>
            </w:r>
          </w:p>
        </w:tc>
      </w:tr>
      <w:tr w:rsidR="00772AAF" w:rsidRPr="00967450" w14:paraId="38C00FE4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8EA64C" w14:textId="254ED92A" w:rsidR="00772AAF" w:rsidRPr="008356F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78E6935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66E78E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FCDE923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75A02E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8EF4F4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581239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3)</w:t>
            </w:r>
          </w:p>
        </w:tc>
      </w:tr>
      <w:tr w:rsidR="00772AAF" w:rsidRPr="00967450" w14:paraId="52CE35E0" w14:textId="77777777" w:rsidTr="008313A2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left w:val="none" w:sz="0" w:space="0" w:color="auto"/>
              <w:right w:val="none" w:sz="0" w:space="0" w:color="auto"/>
            </w:tcBorders>
          </w:tcPr>
          <w:p w14:paraId="3B2E68FB" w14:textId="5CEDED48" w:rsidR="00772AAF" w:rsidRPr="008356F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vailability of public garbage cans in vill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left w:val="none" w:sz="0" w:space="0" w:color="auto"/>
              <w:right w:val="none" w:sz="0" w:space="0" w:color="auto"/>
            </w:tcBorders>
          </w:tcPr>
          <w:p w14:paraId="7E7E4623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7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4D55AE91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6B16C245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6327C9D9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8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0877828C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6BD7D9DF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8</w:t>
            </w:r>
          </w:p>
        </w:tc>
      </w:tr>
      <w:tr w:rsidR="00772AAF" w:rsidRPr="00967450" w14:paraId="1B50C5BB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BF5A193" w14:textId="6AF0A432" w:rsidR="00772AAF" w:rsidRPr="008356F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445E05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D7A295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8513E1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589235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5EDAB48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D0D38E" w14:textId="77777777" w:rsidR="00772AAF" w:rsidRPr="008356F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5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14)</w:t>
            </w:r>
          </w:p>
        </w:tc>
      </w:tr>
      <w:tr w:rsidR="00772AAF" w:rsidRPr="00967450" w14:paraId="15564C0A" w14:textId="77777777" w:rsidTr="008313A2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left w:val="none" w:sz="0" w:space="0" w:color="auto"/>
              <w:right w:val="none" w:sz="0" w:space="0" w:color="auto"/>
            </w:tcBorders>
          </w:tcPr>
          <w:p w14:paraId="04BE53EE" w14:textId="2CD8136B" w:rsidR="00772AAF" w:rsidRPr="00967450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_c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left w:val="none" w:sz="0" w:space="0" w:color="auto"/>
              <w:right w:val="none" w:sz="0" w:space="0" w:color="auto"/>
            </w:tcBorders>
          </w:tcPr>
          <w:p w14:paraId="14A67F65" w14:textId="77777777" w:rsidR="00772AAF" w:rsidRPr="00967450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674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5272066E" w14:textId="77777777" w:rsidR="00772AAF" w:rsidRPr="00967450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674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7B6D8166" w14:textId="77777777" w:rsidR="00772AAF" w:rsidRPr="00967450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674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330A2549" w14:textId="77777777" w:rsidR="00772AAF" w:rsidRPr="0060767F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076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690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2745257B" w14:textId="77777777" w:rsidR="00772AAF" w:rsidRPr="0060767F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076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560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22BBAFDC" w14:textId="77777777" w:rsidR="00772AAF" w:rsidRPr="0060767F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076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0</w:t>
            </w:r>
          </w:p>
        </w:tc>
      </w:tr>
      <w:tr w:rsidR="00772AAF" w:rsidRPr="002015AA" w14:paraId="7B6F71C6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AFC931" w14:textId="786DB015" w:rsidR="00772AAF" w:rsidRPr="002015A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C62110" w14:textId="77777777" w:rsidR="00772AAF" w:rsidRPr="002015A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7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FEF287F" w14:textId="77777777" w:rsidR="00772AAF" w:rsidRPr="002015A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0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4F16722" w14:textId="77777777" w:rsidR="00772AAF" w:rsidRPr="002015A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6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C0E3268" w14:textId="77777777" w:rsidR="00772AAF" w:rsidRPr="002015A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7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B09C52" w14:textId="77777777" w:rsidR="00772AAF" w:rsidRPr="002015A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69B5C8" w14:textId="77777777" w:rsidR="00772AAF" w:rsidRPr="002015A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75)</w:t>
            </w:r>
          </w:p>
        </w:tc>
      </w:tr>
      <w:tr w:rsidR="00772AAF" w:rsidRPr="002015AA" w14:paraId="50EB012E" w14:textId="77777777" w:rsidTr="008313A2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left w:val="none" w:sz="0" w:space="0" w:color="auto"/>
              <w:right w:val="none" w:sz="0" w:space="0" w:color="auto"/>
            </w:tcBorders>
          </w:tcPr>
          <w:p w14:paraId="7D6CBB00" w14:textId="23090905" w:rsidR="00772AAF" w:rsidRPr="002015A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Obs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left w:val="none" w:sz="0" w:space="0" w:color="auto"/>
              <w:right w:val="none" w:sz="0" w:space="0" w:color="auto"/>
            </w:tcBorders>
          </w:tcPr>
          <w:p w14:paraId="4F4EFBCA" w14:textId="167EC16F" w:rsidR="00772AAF" w:rsidRPr="002015A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241E59EA" w14:textId="17CF82C3" w:rsidR="00772AAF" w:rsidRPr="002015A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3B6C1E34" w14:textId="0ED8389A" w:rsidR="00772AAF" w:rsidRPr="002015A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3DCF9392" w14:textId="1800238B" w:rsidR="00772AAF" w:rsidRPr="002015A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5F5D2A58" w14:textId="58605CCB" w:rsidR="00772AAF" w:rsidRPr="002015A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left w:val="none" w:sz="0" w:space="0" w:color="auto"/>
              <w:right w:val="none" w:sz="0" w:space="0" w:color="auto"/>
            </w:tcBorders>
          </w:tcPr>
          <w:p w14:paraId="142E57CD" w14:textId="03D4B4A9" w:rsidR="00772AAF" w:rsidRPr="002015A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6</w:t>
            </w:r>
          </w:p>
        </w:tc>
      </w:tr>
      <w:tr w:rsidR="00772AAF" w:rsidRPr="002015AA" w14:paraId="23410CD1" w14:textId="77777777" w:rsidTr="00831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9913E8" w14:textId="2CABD42B" w:rsidR="00772AAF" w:rsidRPr="002015AA" w:rsidRDefault="00772AAF" w:rsidP="00772A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5D0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-squared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9D8F16" w14:textId="122373DD" w:rsidR="00772AAF" w:rsidRPr="002015A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8716BC" w14:textId="7520AF29" w:rsidR="00772AAF" w:rsidRPr="002015A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7FF8AC" w14:textId="01ECBBD9" w:rsidR="00772AAF" w:rsidRPr="002015A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573B82D" w14:textId="71EF225C" w:rsidR="00772AAF" w:rsidRPr="002015A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6D5A15" w14:textId="7E061BE8" w:rsidR="00772AAF" w:rsidRPr="002015A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525B942" w14:textId="4B698732" w:rsidR="00772AAF" w:rsidRPr="002015AA" w:rsidRDefault="00772AAF" w:rsidP="00772A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</w:tr>
    </w:tbl>
    <w:p w14:paraId="2F2C5A12" w14:textId="77777777" w:rsidR="000A76E9" w:rsidRPr="00E32DCA" w:rsidRDefault="000A76E9" w:rsidP="000A76E9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EE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ote: </w:t>
      </w:r>
      <w:r w:rsidRPr="009B1143">
        <w:rPr>
          <w:rFonts w:ascii="Times New Roman" w:eastAsia="Times New Roman" w:hAnsi="Times New Roman" w:cs="Times New Roman"/>
          <w:color w:val="000000"/>
          <w:sz w:val="20"/>
          <w:szCs w:val="20"/>
        </w:rPr>
        <w:t>The table presents coefficients from estimation of the TW-FE model with robust standard error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parentheses</w:t>
      </w:r>
      <w:r w:rsidRPr="009B114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EE37A5">
        <w:rPr>
          <w:rFonts w:ascii="Times New Roman" w:eastAsia="Times New Roman" w:hAnsi="Times New Roman" w:cs="Times New Roman"/>
          <w:color w:val="000000"/>
          <w:sz w:val="20"/>
          <w:szCs w:val="20"/>
        </w:rPr>
        <w:t>*** p≤0.01, ** p≤0.05, * p≤0.1.</w:t>
      </w:r>
    </w:p>
    <w:p w14:paraId="119580BA" w14:textId="77777777" w:rsidR="0046735A" w:rsidRPr="002015AA" w:rsidRDefault="0046735A" w:rsidP="0046735A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</w:p>
    <w:p w14:paraId="2F780808" w14:textId="14074C1D" w:rsidR="0046735A" w:rsidRPr="00032C76" w:rsidRDefault="00032C76" w:rsidP="00032C76">
      <w:pPr>
        <w:spacing w:line="480" w:lineRule="auto"/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</w:pPr>
      <w:r w:rsidRPr="00EE37A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11</w:t>
      </w:r>
      <w:r w:rsidRPr="00EE37A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. Impact of sanitary toilet prevalence on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children’s </w:t>
      </w:r>
      <w:r w:rsidRPr="00EE37A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health: by gender</w:t>
      </w:r>
    </w:p>
    <w:tbl>
      <w:tblPr>
        <w:tblW w:w="93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08"/>
        <w:gridCol w:w="1250"/>
        <w:gridCol w:w="1200"/>
        <w:gridCol w:w="1200"/>
        <w:gridCol w:w="1200"/>
        <w:gridCol w:w="1200"/>
        <w:gridCol w:w="1200"/>
      </w:tblGrid>
      <w:tr w:rsidR="0046735A" w:rsidRPr="002015AA" w14:paraId="2E74EAB1" w14:textId="77777777" w:rsidTr="008313A2">
        <w:trPr>
          <w:jc w:val="center"/>
        </w:trPr>
        <w:tc>
          <w:tcPr>
            <w:tcW w:w="2108" w:type="dxa"/>
          </w:tcPr>
          <w:p w14:paraId="2AD8F80B" w14:textId="77777777" w:rsidR="0046735A" w:rsidRPr="00532B79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32B7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250" w:type="dxa"/>
          </w:tcPr>
          <w:p w14:paraId="60B08F5E" w14:textId="77777777" w:rsidR="0046735A" w:rsidRPr="00532B79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32B7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1)</w:t>
            </w:r>
          </w:p>
        </w:tc>
        <w:tc>
          <w:tcPr>
            <w:tcW w:w="1200" w:type="dxa"/>
          </w:tcPr>
          <w:p w14:paraId="7078ED06" w14:textId="77777777" w:rsidR="0046735A" w:rsidRPr="00532B79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32B7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2)</w:t>
            </w:r>
          </w:p>
        </w:tc>
        <w:tc>
          <w:tcPr>
            <w:tcW w:w="1200" w:type="dxa"/>
          </w:tcPr>
          <w:p w14:paraId="6A2A0440" w14:textId="77777777" w:rsidR="0046735A" w:rsidRPr="00532B79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32B7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(3)</w:t>
            </w:r>
          </w:p>
        </w:tc>
        <w:tc>
          <w:tcPr>
            <w:tcW w:w="1200" w:type="dxa"/>
          </w:tcPr>
          <w:p w14:paraId="68F1FBDD" w14:textId="77777777" w:rsidR="0046735A" w:rsidRPr="00532B79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200" w:type="dxa"/>
          </w:tcPr>
          <w:p w14:paraId="26584DB7" w14:textId="77777777" w:rsidR="0046735A" w:rsidRPr="00532B79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200" w:type="dxa"/>
          </w:tcPr>
          <w:p w14:paraId="24AA25B2" w14:textId="77777777" w:rsidR="0046735A" w:rsidRPr="00532B79" w:rsidRDefault="0046735A" w:rsidP="00661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</w:tr>
      <w:tr w:rsidR="000A76E9" w:rsidRPr="002015AA" w14:paraId="0FA668E9" w14:textId="77777777" w:rsidTr="008313A2">
        <w:trPr>
          <w:jc w:val="center"/>
        </w:trPr>
        <w:tc>
          <w:tcPr>
            <w:tcW w:w="2108" w:type="dxa"/>
          </w:tcPr>
          <w:p w14:paraId="2B1EA9D4" w14:textId="77777777" w:rsidR="000A76E9" w:rsidRPr="00532B79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50" w:type="dxa"/>
            <w:gridSpan w:val="3"/>
          </w:tcPr>
          <w:p w14:paraId="652D729B" w14:textId="21049256" w:rsidR="000A76E9" w:rsidRPr="00532B79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ys</w:t>
            </w:r>
          </w:p>
        </w:tc>
        <w:tc>
          <w:tcPr>
            <w:tcW w:w="3600" w:type="dxa"/>
            <w:gridSpan w:val="3"/>
          </w:tcPr>
          <w:p w14:paraId="670D98A9" w14:textId="476EAE81" w:rsidR="000A76E9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s</w:t>
            </w:r>
          </w:p>
        </w:tc>
      </w:tr>
      <w:tr w:rsidR="000A76E9" w:rsidRPr="002015AA" w14:paraId="29812F04" w14:textId="77777777" w:rsidTr="008313A2">
        <w:trPr>
          <w:jc w:val="center"/>
        </w:trPr>
        <w:tc>
          <w:tcPr>
            <w:tcW w:w="2108" w:type="dxa"/>
          </w:tcPr>
          <w:p w14:paraId="565C57A6" w14:textId="4F75D3CF" w:rsidR="000A76E9" w:rsidRPr="00532B79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</w:t>
            </w:r>
            <w:r w:rsidRPr="00EE37A5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50" w:type="dxa"/>
          </w:tcPr>
          <w:p w14:paraId="2F9B62DB" w14:textId="323208F8" w:rsidR="000A76E9" w:rsidRPr="00532B79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ated health</w:t>
            </w:r>
          </w:p>
        </w:tc>
        <w:tc>
          <w:tcPr>
            <w:tcW w:w="1200" w:type="dxa"/>
          </w:tcPr>
          <w:p w14:paraId="772C4672" w14:textId="448ECFC3" w:rsidR="000A76E9" w:rsidRPr="00532B79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 w:rsidRPr="00EF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 you sick in the past month?</w:t>
            </w:r>
          </w:p>
        </w:tc>
        <w:tc>
          <w:tcPr>
            <w:tcW w:w="1200" w:type="dxa"/>
          </w:tcPr>
          <w:p w14:paraId="789769EA" w14:textId="35C53220" w:rsidR="000A76E9" w:rsidRPr="00532B79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times</w:t>
            </w: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ll in the past month</w:t>
            </w:r>
          </w:p>
        </w:tc>
        <w:tc>
          <w:tcPr>
            <w:tcW w:w="1200" w:type="dxa"/>
          </w:tcPr>
          <w:p w14:paraId="63C7226D" w14:textId="6920B7A2" w:rsidR="000A76E9" w:rsidRPr="00532B79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ated health</w:t>
            </w:r>
          </w:p>
        </w:tc>
        <w:tc>
          <w:tcPr>
            <w:tcW w:w="1200" w:type="dxa"/>
          </w:tcPr>
          <w:p w14:paraId="6980A981" w14:textId="2731C308" w:rsidR="000A76E9" w:rsidRPr="00532B79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 w:rsidRPr="00EF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 you sick in the past month?</w:t>
            </w:r>
          </w:p>
        </w:tc>
        <w:tc>
          <w:tcPr>
            <w:tcW w:w="1200" w:type="dxa"/>
          </w:tcPr>
          <w:p w14:paraId="07F3A803" w14:textId="3B13C314" w:rsidR="000A76E9" w:rsidRPr="00532B79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1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t</w:t>
            </w:r>
            <w:r w:rsidRPr="00BC3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es</w:t>
            </w: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the past month</w:t>
            </w:r>
          </w:p>
        </w:tc>
      </w:tr>
      <w:tr w:rsidR="000A76E9" w:rsidRPr="002015AA" w14:paraId="666B7723" w14:textId="77777777" w:rsidTr="008313A2">
        <w:trPr>
          <w:jc w:val="center"/>
        </w:trPr>
        <w:tc>
          <w:tcPr>
            <w:tcW w:w="2108" w:type="dxa"/>
          </w:tcPr>
          <w:p w14:paraId="5BF58192" w14:textId="764B916D" w:rsidR="000A76E9" w:rsidRPr="001617AE" w:rsidRDefault="000A76E9" w:rsidP="000A76E9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FF0000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ularization rate of sanitary toilets</w:t>
            </w:r>
          </w:p>
        </w:tc>
        <w:tc>
          <w:tcPr>
            <w:tcW w:w="1250" w:type="dxa"/>
          </w:tcPr>
          <w:p w14:paraId="7478A510" w14:textId="77777777" w:rsidR="000A76E9" w:rsidRPr="00032C76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2C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2.688</w:t>
            </w:r>
          </w:p>
        </w:tc>
        <w:tc>
          <w:tcPr>
            <w:tcW w:w="1200" w:type="dxa"/>
          </w:tcPr>
          <w:p w14:paraId="53614DA6" w14:textId="77777777" w:rsidR="000A76E9" w:rsidRPr="00032C76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2C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11</w:t>
            </w:r>
          </w:p>
        </w:tc>
        <w:tc>
          <w:tcPr>
            <w:tcW w:w="1200" w:type="dxa"/>
          </w:tcPr>
          <w:p w14:paraId="56ECB671" w14:textId="77777777" w:rsidR="000A76E9" w:rsidRPr="00032C76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2C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66</w:t>
            </w:r>
          </w:p>
        </w:tc>
        <w:tc>
          <w:tcPr>
            <w:tcW w:w="1200" w:type="dxa"/>
          </w:tcPr>
          <w:p w14:paraId="521FDE6C" w14:textId="77777777" w:rsidR="000A76E9" w:rsidRPr="00032C76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2C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252**</w:t>
            </w:r>
          </w:p>
        </w:tc>
        <w:tc>
          <w:tcPr>
            <w:tcW w:w="1200" w:type="dxa"/>
          </w:tcPr>
          <w:p w14:paraId="2BA4B91E" w14:textId="77777777" w:rsidR="000A76E9" w:rsidRPr="00032C76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2C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21</w:t>
            </w:r>
          </w:p>
        </w:tc>
        <w:tc>
          <w:tcPr>
            <w:tcW w:w="1200" w:type="dxa"/>
          </w:tcPr>
          <w:p w14:paraId="695E6C3E" w14:textId="77777777" w:rsidR="000A76E9" w:rsidRPr="00032C76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2C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403</w:t>
            </w:r>
          </w:p>
        </w:tc>
      </w:tr>
      <w:tr w:rsidR="000A76E9" w:rsidRPr="002015AA" w14:paraId="25D309A8" w14:textId="77777777" w:rsidTr="008313A2">
        <w:trPr>
          <w:jc w:val="center"/>
        </w:trPr>
        <w:tc>
          <w:tcPr>
            <w:tcW w:w="2108" w:type="dxa"/>
          </w:tcPr>
          <w:p w14:paraId="43C67A24" w14:textId="4C16EBA6" w:rsidR="000A76E9" w:rsidRPr="001617AE" w:rsidRDefault="000A76E9" w:rsidP="000A76E9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FF0000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</w:tcPr>
          <w:p w14:paraId="30489DA8" w14:textId="77777777" w:rsidR="000A76E9" w:rsidRPr="00032C76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2C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2.985)</w:t>
            </w:r>
          </w:p>
        </w:tc>
        <w:tc>
          <w:tcPr>
            <w:tcW w:w="1200" w:type="dxa"/>
          </w:tcPr>
          <w:p w14:paraId="6CD5030E" w14:textId="77777777" w:rsidR="000A76E9" w:rsidRPr="00032C76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2C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.740)</w:t>
            </w:r>
          </w:p>
        </w:tc>
        <w:tc>
          <w:tcPr>
            <w:tcW w:w="1200" w:type="dxa"/>
          </w:tcPr>
          <w:p w14:paraId="42E325CC" w14:textId="77777777" w:rsidR="000A76E9" w:rsidRPr="00032C76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2C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4.359)</w:t>
            </w:r>
          </w:p>
        </w:tc>
        <w:tc>
          <w:tcPr>
            <w:tcW w:w="1200" w:type="dxa"/>
          </w:tcPr>
          <w:p w14:paraId="1F2DEABD" w14:textId="77777777" w:rsidR="000A76E9" w:rsidRPr="00032C76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2C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534)</w:t>
            </w:r>
          </w:p>
        </w:tc>
        <w:tc>
          <w:tcPr>
            <w:tcW w:w="1200" w:type="dxa"/>
          </w:tcPr>
          <w:p w14:paraId="3F931027" w14:textId="77777777" w:rsidR="000A76E9" w:rsidRPr="00032C76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2C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811)</w:t>
            </w:r>
          </w:p>
        </w:tc>
        <w:tc>
          <w:tcPr>
            <w:tcW w:w="1200" w:type="dxa"/>
          </w:tcPr>
          <w:p w14:paraId="07DF8A8D" w14:textId="77777777" w:rsidR="000A76E9" w:rsidRPr="00032C76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32C7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762)</w:t>
            </w:r>
          </w:p>
        </w:tc>
      </w:tr>
      <w:tr w:rsidR="000A76E9" w:rsidRPr="002015AA" w14:paraId="3CEECD97" w14:textId="77777777" w:rsidTr="008313A2">
        <w:trPr>
          <w:jc w:val="center"/>
        </w:trPr>
        <w:tc>
          <w:tcPr>
            <w:tcW w:w="2108" w:type="dxa"/>
          </w:tcPr>
          <w:p w14:paraId="2C2641FB" w14:textId="265B0C42" w:rsidR="000A76E9" w:rsidRPr="002015AA" w:rsidRDefault="000A76E9" w:rsidP="000A76E9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50" w:type="dxa"/>
          </w:tcPr>
          <w:p w14:paraId="52BE0CC1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14</w:t>
            </w:r>
          </w:p>
        </w:tc>
        <w:tc>
          <w:tcPr>
            <w:tcW w:w="1200" w:type="dxa"/>
          </w:tcPr>
          <w:p w14:paraId="5FFC2865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47***</w:t>
            </w:r>
          </w:p>
        </w:tc>
        <w:tc>
          <w:tcPr>
            <w:tcW w:w="1200" w:type="dxa"/>
          </w:tcPr>
          <w:p w14:paraId="67A69430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1.495***</w:t>
            </w:r>
          </w:p>
        </w:tc>
        <w:tc>
          <w:tcPr>
            <w:tcW w:w="1200" w:type="dxa"/>
          </w:tcPr>
          <w:p w14:paraId="7C8FEC0C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40**</w:t>
            </w:r>
          </w:p>
        </w:tc>
        <w:tc>
          <w:tcPr>
            <w:tcW w:w="1200" w:type="dxa"/>
          </w:tcPr>
          <w:p w14:paraId="385F76CE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82***</w:t>
            </w:r>
          </w:p>
        </w:tc>
        <w:tc>
          <w:tcPr>
            <w:tcW w:w="1200" w:type="dxa"/>
          </w:tcPr>
          <w:p w14:paraId="415D8CC9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11</w:t>
            </w:r>
          </w:p>
        </w:tc>
      </w:tr>
      <w:tr w:rsidR="000A76E9" w:rsidRPr="002015AA" w14:paraId="2D213078" w14:textId="77777777" w:rsidTr="008313A2">
        <w:trPr>
          <w:jc w:val="center"/>
        </w:trPr>
        <w:tc>
          <w:tcPr>
            <w:tcW w:w="2108" w:type="dxa"/>
          </w:tcPr>
          <w:p w14:paraId="3051FA24" w14:textId="0DF2085C" w:rsidR="000A76E9" w:rsidRPr="002015AA" w:rsidRDefault="000A76E9" w:rsidP="000A76E9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</w:tcPr>
          <w:p w14:paraId="53F5FA37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58)</w:t>
            </w:r>
          </w:p>
        </w:tc>
        <w:tc>
          <w:tcPr>
            <w:tcW w:w="1200" w:type="dxa"/>
          </w:tcPr>
          <w:p w14:paraId="1E8CE03B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84)</w:t>
            </w:r>
          </w:p>
        </w:tc>
        <w:tc>
          <w:tcPr>
            <w:tcW w:w="1200" w:type="dxa"/>
          </w:tcPr>
          <w:p w14:paraId="1D82FF84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10)</w:t>
            </w:r>
          </w:p>
        </w:tc>
        <w:tc>
          <w:tcPr>
            <w:tcW w:w="1200" w:type="dxa"/>
          </w:tcPr>
          <w:p w14:paraId="45913AC0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18)</w:t>
            </w:r>
          </w:p>
        </w:tc>
        <w:tc>
          <w:tcPr>
            <w:tcW w:w="1200" w:type="dxa"/>
          </w:tcPr>
          <w:p w14:paraId="6F87C2BF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27)</w:t>
            </w:r>
          </w:p>
        </w:tc>
        <w:tc>
          <w:tcPr>
            <w:tcW w:w="1200" w:type="dxa"/>
          </w:tcPr>
          <w:p w14:paraId="464701E9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25)</w:t>
            </w:r>
          </w:p>
        </w:tc>
      </w:tr>
      <w:tr w:rsidR="000A76E9" w:rsidRPr="002015AA" w14:paraId="3D373DE2" w14:textId="77777777" w:rsidTr="008313A2">
        <w:trPr>
          <w:jc w:val="center"/>
        </w:trPr>
        <w:tc>
          <w:tcPr>
            <w:tcW w:w="2108" w:type="dxa"/>
          </w:tcPr>
          <w:p w14:paraId="6D4D49DA" w14:textId="193776BC" w:rsidR="000A76E9" w:rsidRPr="002015AA" w:rsidRDefault="000A76E9" w:rsidP="000A76E9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rolled in school</w:t>
            </w:r>
          </w:p>
        </w:tc>
        <w:tc>
          <w:tcPr>
            <w:tcW w:w="1250" w:type="dxa"/>
          </w:tcPr>
          <w:p w14:paraId="49171D5E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44**</w:t>
            </w:r>
          </w:p>
        </w:tc>
        <w:tc>
          <w:tcPr>
            <w:tcW w:w="1200" w:type="dxa"/>
          </w:tcPr>
          <w:p w14:paraId="16CE6BA7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131</w:t>
            </w:r>
          </w:p>
        </w:tc>
        <w:tc>
          <w:tcPr>
            <w:tcW w:w="1200" w:type="dxa"/>
          </w:tcPr>
          <w:p w14:paraId="0804AA9B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95***</w:t>
            </w:r>
          </w:p>
        </w:tc>
        <w:tc>
          <w:tcPr>
            <w:tcW w:w="1200" w:type="dxa"/>
          </w:tcPr>
          <w:p w14:paraId="3611B3FB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12</w:t>
            </w:r>
          </w:p>
        </w:tc>
        <w:tc>
          <w:tcPr>
            <w:tcW w:w="1200" w:type="dxa"/>
          </w:tcPr>
          <w:p w14:paraId="60327C73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27</w:t>
            </w:r>
          </w:p>
        </w:tc>
        <w:tc>
          <w:tcPr>
            <w:tcW w:w="1200" w:type="dxa"/>
          </w:tcPr>
          <w:p w14:paraId="0BDD2092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86***</w:t>
            </w:r>
          </w:p>
        </w:tc>
      </w:tr>
      <w:tr w:rsidR="000A76E9" w:rsidRPr="002015AA" w14:paraId="2552602C" w14:textId="77777777" w:rsidTr="008313A2">
        <w:trPr>
          <w:jc w:val="center"/>
        </w:trPr>
        <w:tc>
          <w:tcPr>
            <w:tcW w:w="2108" w:type="dxa"/>
          </w:tcPr>
          <w:p w14:paraId="0B4DCD76" w14:textId="7FD2BE72" w:rsidR="000A76E9" w:rsidRPr="002015AA" w:rsidRDefault="000A76E9" w:rsidP="000A76E9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</w:tcPr>
          <w:p w14:paraId="42CFF0D9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59)</w:t>
            </w:r>
          </w:p>
        </w:tc>
        <w:tc>
          <w:tcPr>
            <w:tcW w:w="1200" w:type="dxa"/>
          </w:tcPr>
          <w:p w14:paraId="3E578B86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16)</w:t>
            </w:r>
          </w:p>
        </w:tc>
        <w:tc>
          <w:tcPr>
            <w:tcW w:w="1200" w:type="dxa"/>
          </w:tcPr>
          <w:p w14:paraId="3F907397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91)</w:t>
            </w:r>
          </w:p>
        </w:tc>
        <w:tc>
          <w:tcPr>
            <w:tcW w:w="1200" w:type="dxa"/>
          </w:tcPr>
          <w:p w14:paraId="23AF2E84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32)</w:t>
            </w:r>
          </w:p>
        </w:tc>
        <w:tc>
          <w:tcPr>
            <w:tcW w:w="1200" w:type="dxa"/>
          </w:tcPr>
          <w:p w14:paraId="12983C72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49)</w:t>
            </w:r>
          </w:p>
        </w:tc>
        <w:tc>
          <w:tcPr>
            <w:tcW w:w="1200" w:type="dxa"/>
          </w:tcPr>
          <w:p w14:paraId="7553A79E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57)</w:t>
            </w:r>
          </w:p>
        </w:tc>
      </w:tr>
      <w:tr w:rsidR="000A76E9" w:rsidRPr="002015AA" w14:paraId="71C716DB" w14:textId="77777777" w:rsidTr="008313A2">
        <w:trPr>
          <w:jc w:val="center"/>
        </w:trPr>
        <w:tc>
          <w:tcPr>
            <w:tcW w:w="2108" w:type="dxa"/>
          </w:tcPr>
          <w:p w14:paraId="6440308E" w14:textId="52E10570" w:rsidR="000A76E9" w:rsidRPr="002015AA" w:rsidRDefault="000A76E9" w:rsidP="000A76E9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 number of family members</w:t>
            </w:r>
          </w:p>
        </w:tc>
        <w:tc>
          <w:tcPr>
            <w:tcW w:w="1250" w:type="dxa"/>
          </w:tcPr>
          <w:p w14:paraId="0D9396C0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112</w:t>
            </w:r>
          </w:p>
        </w:tc>
        <w:tc>
          <w:tcPr>
            <w:tcW w:w="1200" w:type="dxa"/>
          </w:tcPr>
          <w:p w14:paraId="720AEB16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48</w:t>
            </w:r>
          </w:p>
        </w:tc>
        <w:tc>
          <w:tcPr>
            <w:tcW w:w="1200" w:type="dxa"/>
          </w:tcPr>
          <w:p w14:paraId="27E992B2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1.415</w:t>
            </w:r>
          </w:p>
        </w:tc>
        <w:tc>
          <w:tcPr>
            <w:tcW w:w="1200" w:type="dxa"/>
          </w:tcPr>
          <w:p w14:paraId="46AD7920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52**</w:t>
            </w:r>
          </w:p>
        </w:tc>
        <w:tc>
          <w:tcPr>
            <w:tcW w:w="1200" w:type="dxa"/>
          </w:tcPr>
          <w:p w14:paraId="080C9EE3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32</w:t>
            </w:r>
          </w:p>
        </w:tc>
        <w:tc>
          <w:tcPr>
            <w:tcW w:w="1200" w:type="dxa"/>
          </w:tcPr>
          <w:p w14:paraId="67383145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20</w:t>
            </w:r>
          </w:p>
        </w:tc>
      </w:tr>
      <w:tr w:rsidR="000A76E9" w:rsidRPr="002015AA" w14:paraId="3E590862" w14:textId="77777777" w:rsidTr="008313A2">
        <w:trPr>
          <w:jc w:val="center"/>
        </w:trPr>
        <w:tc>
          <w:tcPr>
            <w:tcW w:w="2108" w:type="dxa"/>
          </w:tcPr>
          <w:p w14:paraId="7DC4B3E2" w14:textId="1D9A746E" w:rsidR="000A76E9" w:rsidRPr="002015AA" w:rsidRDefault="000A76E9" w:rsidP="000A76E9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</w:tcPr>
          <w:p w14:paraId="7E35EDB1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778)</w:t>
            </w:r>
          </w:p>
        </w:tc>
        <w:tc>
          <w:tcPr>
            <w:tcW w:w="1200" w:type="dxa"/>
          </w:tcPr>
          <w:p w14:paraId="75ECA498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455)</w:t>
            </w:r>
          </w:p>
        </w:tc>
        <w:tc>
          <w:tcPr>
            <w:tcW w:w="1200" w:type="dxa"/>
          </w:tcPr>
          <w:p w14:paraId="127360D2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.139)</w:t>
            </w:r>
          </w:p>
        </w:tc>
        <w:tc>
          <w:tcPr>
            <w:tcW w:w="1200" w:type="dxa"/>
          </w:tcPr>
          <w:p w14:paraId="6F5606AB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75)</w:t>
            </w:r>
          </w:p>
        </w:tc>
        <w:tc>
          <w:tcPr>
            <w:tcW w:w="1200" w:type="dxa"/>
          </w:tcPr>
          <w:p w14:paraId="524AB8AB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15)</w:t>
            </w:r>
          </w:p>
        </w:tc>
        <w:tc>
          <w:tcPr>
            <w:tcW w:w="1200" w:type="dxa"/>
          </w:tcPr>
          <w:p w14:paraId="179B5D5A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26)</w:t>
            </w:r>
          </w:p>
        </w:tc>
      </w:tr>
      <w:tr w:rsidR="000A76E9" w:rsidRPr="002015AA" w14:paraId="6A793BF2" w14:textId="77777777" w:rsidTr="008313A2">
        <w:trPr>
          <w:jc w:val="center"/>
        </w:trPr>
        <w:tc>
          <w:tcPr>
            <w:tcW w:w="2108" w:type="dxa"/>
          </w:tcPr>
          <w:p w14:paraId="78A36466" w14:textId="4971522A" w:rsidR="000A76E9" w:rsidRPr="002015AA" w:rsidRDefault="000A76E9" w:rsidP="000A76E9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usehold per capita income in last year (natural logarithm)</w:t>
            </w:r>
          </w:p>
        </w:tc>
        <w:tc>
          <w:tcPr>
            <w:tcW w:w="1250" w:type="dxa"/>
          </w:tcPr>
          <w:p w14:paraId="2F4FA43A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97</w:t>
            </w:r>
          </w:p>
        </w:tc>
        <w:tc>
          <w:tcPr>
            <w:tcW w:w="1200" w:type="dxa"/>
          </w:tcPr>
          <w:p w14:paraId="1D5C12A0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52</w:t>
            </w:r>
          </w:p>
        </w:tc>
        <w:tc>
          <w:tcPr>
            <w:tcW w:w="1200" w:type="dxa"/>
          </w:tcPr>
          <w:p w14:paraId="70433786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221</w:t>
            </w:r>
          </w:p>
        </w:tc>
        <w:tc>
          <w:tcPr>
            <w:tcW w:w="1200" w:type="dxa"/>
          </w:tcPr>
          <w:p w14:paraId="5DB600BF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27</w:t>
            </w:r>
          </w:p>
        </w:tc>
        <w:tc>
          <w:tcPr>
            <w:tcW w:w="1200" w:type="dxa"/>
          </w:tcPr>
          <w:p w14:paraId="2A477CF9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46</w:t>
            </w:r>
          </w:p>
        </w:tc>
        <w:tc>
          <w:tcPr>
            <w:tcW w:w="1200" w:type="dxa"/>
          </w:tcPr>
          <w:p w14:paraId="13923147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04</w:t>
            </w:r>
          </w:p>
        </w:tc>
      </w:tr>
      <w:tr w:rsidR="000A76E9" w:rsidRPr="002015AA" w14:paraId="248053CE" w14:textId="77777777" w:rsidTr="008313A2">
        <w:trPr>
          <w:jc w:val="center"/>
        </w:trPr>
        <w:tc>
          <w:tcPr>
            <w:tcW w:w="2108" w:type="dxa"/>
          </w:tcPr>
          <w:p w14:paraId="47FD93DF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61EAD7F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427)</w:t>
            </w:r>
          </w:p>
        </w:tc>
        <w:tc>
          <w:tcPr>
            <w:tcW w:w="1200" w:type="dxa"/>
          </w:tcPr>
          <w:p w14:paraId="41F2D906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25)</w:t>
            </w:r>
          </w:p>
        </w:tc>
        <w:tc>
          <w:tcPr>
            <w:tcW w:w="1200" w:type="dxa"/>
          </w:tcPr>
          <w:p w14:paraId="1C7C86A3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564)</w:t>
            </w:r>
          </w:p>
        </w:tc>
        <w:tc>
          <w:tcPr>
            <w:tcW w:w="1200" w:type="dxa"/>
          </w:tcPr>
          <w:p w14:paraId="7045CB51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50)</w:t>
            </w:r>
          </w:p>
        </w:tc>
        <w:tc>
          <w:tcPr>
            <w:tcW w:w="1200" w:type="dxa"/>
          </w:tcPr>
          <w:p w14:paraId="4095D3CB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76)</w:t>
            </w:r>
          </w:p>
        </w:tc>
        <w:tc>
          <w:tcPr>
            <w:tcW w:w="1200" w:type="dxa"/>
          </w:tcPr>
          <w:p w14:paraId="4EEAE5D7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80)</w:t>
            </w:r>
          </w:p>
        </w:tc>
      </w:tr>
      <w:tr w:rsidR="000A76E9" w:rsidRPr="002015AA" w14:paraId="18FEC6E0" w14:textId="77777777" w:rsidTr="008313A2">
        <w:trPr>
          <w:jc w:val="center"/>
        </w:trPr>
        <w:tc>
          <w:tcPr>
            <w:tcW w:w="2108" w:type="dxa"/>
          </w:tcPr>
          <w:p w14:paraId="6A1BD27C" w14:textId="1B69E38F" w:rsidR="000A76E9" w:rsidRPr="002015AA" w:rsidRDefault="000A76E9" w:rsidP="000A76E9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gestion degree of family residence</w:t>
            </w:r>
          </w:p>
        </w:tc>
        <w:tc>
          <w:tcPr>
            <w:tcW w:w="1250" w:type="dxa"/>
          </w:tcPr>
          <w:p w14:paraId="4866D848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20</w:t>
            </w:r>
          </w:p>
        </w:tc>
        <w:tc>
          <w:tcPr>
            <w:tcW w:w="1200" w:type="dxa"/>
          </w:tcPr>
          <w:p w14:paraId="2C8417F3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62</w:t>
            </w:r>
          </w:p>
        </w:tc>
        <w:tc>
          <w:tcPr>
            <w:tcW w:w="1200" w:type="dxa"/>
          </w:tcPr>
          <w:p w14:paraId="62979E4A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63</w:t>
            </w:r>
          </w:p>
        </w:tc>
        <w:tc>
          <w:tcPr>
            <w:tcW w:w="1200" w:type="dxa"/>
          </w:tcPr>
          <w:p w14:paraId="6DA074FE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01***</w:t>
            </w:r>
          </w:p>
        </w:tc>
        <w:tc>
          <w:tcPr>
            <w:tcW w:w="1200" w:type="dxa"/>
          </w:tcPr>
          <w:p w14:paraId="3FB514A2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8</w:t>
            </w:r>
          </w:p>
        </w:tc>
        <w:tc>
          <w:tcPr>
            <w:tcW w:w="1200" w:type="dxa"/>
          </w:tcPr>
          <w:p w14:paraId="20E5551C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22</w:t>
            </w:r>
          </w:p>
        </w:tc>
      </w:tr>
      <w:tr w:rsidR="000A76E9" w:rsidRPr="002015AA" w14:paraId="0A1B7BF4" w14:textId="77777777" w:rsidTr="008313A2">
        <w:trPr>
          <w:jc w:val="center"/>
        </w:trPr>
        <w:tc>
          <w:tcPr>
            <w:tcW w:w="2108" w:type="dxa"/>
          </w:tcPr>
          <w:p w14:paraId="01203F98" w14:textId="484BB7AB" w:rsidR="000A76E9" w:rsidRPr="002015AA" w:rsidRDefault="000A76E9" w:rsidP="000A76E9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</w:tcPr>
          <w:p w14:paraId="4D3450E2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29)</w:t>
            </w:r>
          </w:p>
        </w:tc>
        <w:tc>
          <w:tcPr>
            <w:tcW w:w="1200" w:type="dxa"/>
          </w:tcPr>
          <w:p w14:paraId="6B0FBD73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29)</w:t>
            </w:r>
          </w:p>
        </w:tc>
        <w:tc>
          <w:tcPr>
            <w:tcW w:w="1200" w:type="dxa"/>
          </w:tcPr>
          <w:p w14:paraId="55E3D7CB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324)</w:t>
            </w:r>
          </w:p>
        </w:tc>
        <w:tc>
          <w:tcPr>
            <w:tcW w:w="1200" w:type="dxa"/>
          </w:tcPr>
          <w:p w14:paraId="20DA59B2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32)</w:t>
            </w:r>
          </w:p>
        </w:tc>
        <w:tc>
          <w:tcPr>
            <w:tcW w:w="1200" w:type="dxa"/>
          </w:tcPr>
          <w:p w14:paraId="73AFB80F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49)</w:t>
            </w:r>
          </w:p>
        </w:tc>
        <w:tc>
          <w:tcPr>
            <w:tcW w:w="1200" w:type="dxa"/>
          </w:tcPr>
          <w:p w14:paraId="373512B5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47)</w:t>
            </w:r>
          </w:p>
        </w:tc>
      </w:tr>
      <w:tr w:rsidR="000A76E9" w:rsidRPr="002015AA" w14:paraId="733537C9" w14:textId="77777777" w:rsidTr="008313A2">
        <w:trPr>
          <w:jc w:val="center"/>
        </w:trPr>
        <w:tc>
          <w:tcPr>
            <w:tcW w:w="2108" w:type="dxa"/>
          </w:tcPr>
          <w:p w14:paraId="5B6EFD15" w14:textId="1BD20958" w:rsidR="000A76E9" w:rsidRPr="002015AA" w:rsidRDefault="000A76E9" w:rsidP="000A76E9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p water and purified water</w:t>
            </w:r>
          </w:p>
        </w:tc>
        <w:tc>
          <w:tcPr>
            <w:tcW w:w="1250" w:type="dxa"/>
          </w:tcPr>
          <w:p w14:paraId="4BEFE65F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850*</w:t>
            </w:r>
          </w:p>
        </w:tc>
        <w:tc>
          <w:tcPr>
            <w:tcW w:w="1200" w:type="dxa"/>
          </w:tcPr>
          <w:p w14:paraId="4D6598E3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21</w:t>
            </w:r>
          </w:p>
        </w:tc>
        <w:tc>
          <w:tcPr>
            <w:tcW w:w="1200" w:type="dxa"/>
          </w:tcPr>
          <w:p w14:paraId="4DA71627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907</w:t>
            </w:r>
          </w:p>
        </w:tc>
        <w:tc>
          <w:tcPr>
            <w:tcW w:w="1200" w:type="dxa"/>
          </w:tcPr>
          <w:p w14:paraId="1E09C045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14***</w:t>
            </w:r>
          </w:p>
        </w:tc>
        <w:tc>
          <w:tcPr>
            <w:tcW w:w="1200" w:type="dxa"/>
          </w:tcPr>
          <w:p w14:paraId="7721D255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00</w:t>
            </w:r>
          </w:p>
        </w:tc>
        <w:tc>
          <w:tcPr>
            <w:tcW w:w="1200" w:type="dxa"/>
          </w:tcPr>
          <w:p w14:paraId="678EFAB7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67</w:t>
            </w:r>
          </w:p>
        </w:tc>
      </w:tr>
      <w:tr w:rsidR="000A76E9" w:rsidRPr="002015AA" w14:paraId="0008C365" w14:textId="77777777" w:rsidTr="008313A2">
        <w:trPr>
          <w:jc w:val="center"/>
        </w:trPr>
        <w:tc>
          <w:tcPr>
            <w:tcW w:w="2108" w:type="dxa"/>
          </w:tcPr>
          <w:p w14:paraId="5BAA1D25" w14:textId="63BD2FDC" w:rsidR="000A76E9" w:rsidRPr="002015AA" w:rsidRDefault="000A76E9" w:rsidP="000A76E9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</w:tcPr>
          <w:p w14:paraId="282CE97D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.065)</w:t>
            </w:r>
          </w:p>
        </w:tc>
        <w:tc>
          <w:tcPr>
            <w:tcW w:w="1200" w:type="dxa"/>
          </w:tcPr>
          <w:p w14:paraId="5E061A1A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587)</w:t>
            </w:r>
          </w:p>
        </w:tc>
        <w:tc>
          <w:tcPr>
            <w:tcW w:w="1200" w:type="dxa"/>
          </w:tcPr>
          <w:p w14:paraId="2B245267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.471)</w:t>
            </w:r>
          </w:p>
        </w:tc>
        <w:tc>
          <w:tcPr>
            <w:tcW w:w="1200" w:type="dxa"/>
          </w:tcPr>
          <w:p w14:paraId="2B7A1608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32)</w:t>
            </w:r>
          </w:p>
        </w:tc>
        <w:tc>
          <w:tcPr>
            <w:tcW w:w="1200" w:type="dxa"/>
          </w:tcPr>
          <w:p w14:paraId="05ABF7DE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00)</w:t>
            </w:r>
          </w:p>
        </w:tc>
        <w:tc>
          <w:tcPr>
            <w:tcW w:w="1200" w:type="dxa"/>
          </w:tcPr>
          <w:p w14:paraId="3150B3A6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05)</w:t>
            </w:r>
          </w:p>
        </w:tc>
      </w:tr>
      <w:tr w:rsidR="000A76E9" w:rsidRPr="002015AA" w14:paraId="135D3683" w14:textId="77777777" w:rsidTr="008313A2">
        <w:trPr>
          <w:jc w:val="center"/>
        </w:trPr>
        <w:tc>
          <w:tcPr>
            <w:tcW w:w="2108" w:type="dxa"/>
          </w:tcPr>
          <w:p w14:paraId="6B3CB63B" w14:textId="6BE20248" w:rsidR="000A76E9" w:rsidRPr="002015AA" w:rsidRDefault="000A76E9" w:rsidP="000A76E9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D276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vailability of public garbage cans in village</w:t>
            </w:r>
          </w:p>
        </w:tc>
        <w:tc>
          <w:tcPr>
            <w:tcW w:w="1250" w:type="dxa"/>
          </w:tcPr>
          <w:p w14:paraId="1327ECA6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1.806</w:t>
            </w:r>
          </w:p>
        </w:tc>
        <w:tc>
          <w:tcPr>
            <w:tcW w:w="1200" w:type="dxa"/>
          </w:tcPr>
          <w:p w14:paraId="7DAE5D1D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03</w:t>
            </w:r>
          </w:p>
        </w:tc>
        <w:tc>
          <w:tcPr>
            <w:tcW w:w="1200" w:type="dxa"/>
          </w:tcPr>
          <w:p w14:paraId="2537264F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2.282</w:t>
            </w:r>
          </w:p>
        </w:tc>
        <w:tc>
          <w:tcPr>
            <w:tcW w:w="1200" w:type="dxa"/>
          </w:tcPr>
          <w:p w14:paraId="4FC57971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161</w:t>
            </w:r>
          </w:p>
        </w:tc>
        <w:tc>
          <w:tcPr>
            <w:tcW w:w="1200" w:type="dxa"/>
          </w:tcPr>
          <w:p w14:paraId="65D0CE99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10**</w:t>
            </w:r>
          </w:p>
        </w:tc>
        <w:tc>
          <w:tcPr>
            <w:tcW w:w="1200" w:type="dxa"/>
          </w:tcPr>
          <w:p w14:paraId="1692A8AA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12</w:t>
            </w:r>
          </w:p>
        </w:tc>
      </w:tr>
      <w:tr w:rsidR="000A76E9" w:rsidRPr="002015AA" w14:paraId="3C004804" w14:textId="77777777" w:rsidTr="008313A2">
        <w:trPr>
          <w:jc w:val="center"/>
        </w:trPr>
        <w:tc>
          <w:tcPr>
            <w:tcW w:w="2108" w:type="dxa"/>
          </w:tcPr>
          <w:p w14:paraId="7A00EE44" w14:textId="587E6B8E" w:rsidR="000A76E9" w:rsidRPr="002015AA" w:rsidRDefault="000A76E9" w:rsidP="000A76E9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</w:tcPr>
          <w:p w14:paraId="10C1AD21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.215)</w:t>
            </w:r>
          </w:p>
        </w:tc>
        <w:tc>
          <w:tcPr>
            <w:tcW w:w="1200" w:type="dxa"/>
          </w:tcPr>
          <w:p w14:paraId="711B795E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707)</w:t>
            </w:r>
          </w:p>
        </w:tc>
        <w:tc>
          <w:tcPr>
            <w:tcW w:w="1200" w:type="dxa"/>
          </w:tcPr>
          <w:p w14:paraId="460BF5B2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.770)</w:t>
            </w:r>
          </w:p>
        </w:tc>
        <w:tc>
          <w:tcPr>
            <w:tcW w:w="1200" w:type="dxa"/>
          </w:tcPr>
          <w:p w14:paraId="53DD92E4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63)</w:t>
            </w:r>
          </w:p>
        </w:tc>
        <w:tc>
          <w:tcPr>
            <w:tcW w:w="1200" w:type="dxa"/>
          </w:tcPr>
          <w:p w14:paraId="76591DE0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51)</w:t>
            </w:r>
          </w:p>
        </w:tc>
        <w:tc>
          <w:tcPr>
            <w:tcW w:w="1200" w:type="dxa"/>
          </w:tcPr>
          <w:p w14:paraId="53DC0D8A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25)</w:t>
            </w:r>
          </w:p>
        </w:tc>
      </w:tr>
      <w:tr w:rsidR="000A76E9" w:rsidRPr="002015AA" w14:paraId="5FBD142A" w14:textId="77777777" w:rsidTr="008313A2">
        <w:trPr>
          <w:jc w:val="center"/>
        </w:trPr>
        <w:tc>
          <w:tcPr>
            <w:tcW w:w="2108" w:type="dxa"/>
          </w:tcPr>
          <w:p w14:paraId="71D795F8" w14:textId="04F119E8" w:rsidR="000A76E9" w:rsidRPr="002015AA" w:rsidRDefault="000A76E9" w:rsidP="000A76E9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_cons</w:t>
            </w:r>
          </w:p>
        </w:tc>
        <w:tc>
          <w:tcPr>
            <w:tcW w:w="1250" w:type="dxa"/>
          </w:tcPr>
          <w:p w14:paraId="76A14719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9.094</w:t>
            </w:r>
          </w:p>
        </w:tc>
        <w:tc>
          <w:tcPr>
            <w:tcW w:w="1200" w:type="dxa"/>
          </w:tcPr>
          <w:p w14:paraId="24317B9A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8.711**</w:t>
            </w:r>
          </w:p>
        </w:tc>
        <w:tc>
          <w:tcPr>
            <w:tcW w:w="1200" w:type="dxa"/>
          </w:tcPr>
          <w:p w14:paraId="195F7D9E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.340**</w:t>
            </w:r>
          </w:p>
        </w:tc>
        <w:tc>
          <w:tcPr>
            <w:tcW w:w="1200" w:type="dxa"/>
          </w:tcPr>
          <w:p w14:paraId="7F62D27D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371***</w:t>
            </w:r>
          </w:p>
        </w:tc>
        <w:tc>
          <w:tcPr>
            <w:tcW w:w="1200" w:type="dxa"/>
          </w:tcPr>
          <w:p w14:paraId="0D31F92E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.259***</w:t>
            </w:r>
          </w:p>
        </w:tc>
        <w:tc>
          <w:tcPr>
            <w:tcW w:w="1200" w:type="dxa"/>
          </w:tcPr>
          <w:p w14:paraId="5130FF40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33</w:t>
            </w:r>
          </w:p>
        </w:tc>
      </w:tr>
      <w:tr w:rsidR="000A76E9" w:rsidRPr="002015AA" w14:paraId="21B3F1BE" w14:textId="77777777" w:rsidTr="008313A2">
        <w:trPr>
          <w:jc w:val="center"/>
        </w:trPr>
        <w:tc>
          <w:tcPr>
            <w:tcW w:w="2108" w:type="dxa"/>
          </w:tcPr>
          <w:p w14:paraId="73BB67E5" w14:textId="307B7B4D" w:rsidR="000A76E9" w:rsidRPr="002015AA" w:rsidRDefault="000A76E9" w:rsidP="000A76E9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</w:tcPr>
          <w:p w14:paraId="778DB7D2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6.219)</w:t>
            </w:r>
          </w:p>
        </w:tc>
        <w:tc>
          <w:tcPr>
            <w:tcW w:w="1200" w:type="dxa"/>
          </w:tcPr>
          <w:p w14:paraId="12D1E868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3.442)</w:t>
            </w:r>
          </w:p>
        </w:tc>
        <w:tc>
          <w:tcPr>
            <w:tcW w:w="1200" w:type="dxa"/>
          </w:tcPr>
          <w:p w14:paraId="19CD8DAA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8.620)</w:t>
            </w:r>
          </w:p>
        </w:tc>
        <w:tc>
          <w:tcPr>
            <w:tcW w:w="1200" w:type="dxa"/>
          </w:tcPr>
          <w:p w14:paraId="7DC068DA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592)</w:t>
            </w:r>
          </w:p>
        </w:tc>
        <w:tc>
          <w:tcPr>
            <w:tcW w:w="1200" w:type="dxa"/>
          </w:tcPr>
          <w:p w14:paraId="598378F1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906)</w:t>
            </w:r>
          </w:p>
        </w:tc>
        <w:tc>
          <w:tcPr>
            <w:tcW w:w="1200" w:type="dxa"/>
          </w:tcPr>
          <w:p w14:paraId="23C3983C" w14:textId="7777777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015A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993)</w:t>
            </w:r>
          </w:p>
        </w:tc>
      </w:tr>
      <w:tr w:rsidR="000A76E9" w:rsidRPr="002015AA" w14:paraId="4160B86B" w14:textId="77777777" w:rsidTr="008313A2">
        <w:trPr>
          <w:jc w:val="center"/>
        </w:trPr>
        <w:tc>
          <w:tcPr>
            <w:tcW w:w="2108" w:type="dxa"/>
          </w:tcPr>
          <w:p w14:paraId="0F4DC57E" w14:textId="0C35FE49" w:rsidR="000A76E9" w:rsidRPr="002015AA" w:rsidRDefault="000A76E9" w:rsidP="000A76E9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bs.</w:t>
            </w:r>
          </w:p>
        </w:tc>
        <w:tc>
          <w:tcPr>
            <w:tcW w:w="1250" w:type="dxa"/>
          </w:tcPr>
          <w:p w14:paraId="359E207B" w14:textId="5E760538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9</w:t>
            </w:r>
          </w:p>
        </w:tc>
        <w:tc>
          <w:tcPr>
            <w:tcW w:w="1200" w:type="dxa"/>
          </w:tcPr>
          <w:p w14:paraId="0E50E0E2" w14:textId="70B30F68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6</w:t>
            </w:r>
          </w:p>
        </w:tc>
        <w:tc>
          <w:tcPr>
            <w:tcW w:w="1200" w:type="dxa"/>
          </w:tcPr>
          <w:p w14:paraId="4FCFFB8B" w14:textId="2062EF5C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6</w:t>
            </w:r>
          </w:p>
        </w:tc>
        <w:tc>
          <w:tcPr>
            <w:tcW w:w="1200" w:type="dxa"/>
          </w:tcPr>
          <w:p w14:paraId="78F1DB3C" w14:textId="0E856987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4</w:t>
            </w:r>
          </w:p>
        </w:tc>
        <w:tc>
          <w:tcPr>
            <w:tcW w:w="1200" w:type="dxa"/>
          </w:tcPr>
          <w:p w14:paraId="71748188" w14:textId="2F2E1000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7</w:t>
            </w:r>
          </w:p>
        </w:tc>
        <w:tc>
          <w:tcPr>
            <w:tcW w:w="1200" w:type="dxa"/>
          </w:tcPr>
          <w:p w14:paraId="1D9A3E9C" w14:textId="15288D12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7</w:t>
            </w:r>
          </w:p>
        </w:tc>
      </w:tr>
      <w:tr w:rsidR="000A76E9" w:rsidRPr="002015AA" w14:paraId="31AC83A6" w14:textId="77777777" w:rsidTr="008313A2">
        <w:trPr>
          <w:jc w:val="center"/>
        </w:trPr>
        <w:tc>
          <w:tcPr>
            <w:tcW w:w="2108" w:type="dxa"/>
          </w:tcPr>
          <w:p w14:paraId="368FC13B" w14:textId="0E68EAAC" w:rsidR="000A76E9" w:rsidRPr="002015AA" w:rsidRDefault="000A76E9" w:rsidP="000A76E9">
            <w:pPr>
              <w:autoSpaceDE w:val="0"/>
              <w:autoSpaceDN w:val="0"/>
              <w:adjustRightInd w:val="0"/>
              <w:jc w:val="left"/>
              <w:rPr>
                <w:rFonts w:ascii="Bookman Old Style" w:hAnsi="Bookman Old Style"/>
                <w:color w:val="000000" w:themeColor="text1"/>
                <w:kern w:val="0"/>
                <w:sz w:val="20"/>
                <w:szCs w:val="20"/>
              </w:rPr>
            </w:pPr>
            <w:r w:rsidRPr="00AB48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-squared </w:t>
            </w:r>
          </w:p>
        </w:tc>
        <w:tc>
          <w:tcPr>
            <w:tcW w:w="1250" w:type="dxa"/>
          </w:tcPr>
          <w:p w14:paraId="43F4BE8A" w14:textId="4FB8A070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200" w:type="dxa"/>
          </w:tcPr>
          <w:p w14:paraId="1F3E8043" w14:textId="78EFCBAA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200" w:type="dxa"/>
          </w:tcPr>
          <w:p w14:paraId="3BCB52CC" w14:textId="226536F0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200" w:type="dxa"/>
          </w:tcPr>
          <w:p w14:paraId="02342864" w14:textId="1FF96A88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200" w:type="dxa"/>
          </w:tcPr>
          <w:p w14:paraId="25FE345C" w14:textId="3E78B8FA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200" w:type="dxa"/>
          </w:tcPr>
          <w:p w14:paraId="242B7176" w14:textId="385D12EE" w:rsidR="000A76E9" w:rsidRPr="002015AA" w:rsidRDefault="000A76E9" w:rsidP="000A76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</w:tr>
    </w:tbl>
    <w:p w14:paraId="2B92C803" w14:textId="77777777" w:rsidR="000A76E9" w:rsidRPr="00E32DCA" w:rsidRDefault="000A76E9" w:rsidP="000A76E9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EE37A5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 xml:space="preserve">Note: </w:t>
      </w:r>
      <w:r w:rsidRPr="009B1143">
        <w:rPr>
          <w:rFonts w:ascii="Times New Roman" w:eastAsia="Times New Roman" w:hAnsi="Times New Roman" w:cs="Times New Roman"/>
          <w:color w:val="000000"/>
          <w:sz w:val="20"/>
          <w:szCs w:val="20"/>
        </w:rPr>
        <w:t>The table presents coefficients from estimation of the TW-FE model with robust standard error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parentheses</w:t>
      </w:r>
      <w:r w:rsidRPr="009B114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EE37A5">
        <w:rPr>
          <w:rFonts w:ascii="Times New Roman" w:eastAsia="Times New Roman" w:hAnsi="Times New Roman" w:cs="Times New Roman"/>
          <w:color w:val="000000"/>
          <w:sz w:val="20"/>
          <w:szCs w:val="20"/>
        </w:rPr>
        <w:t>*** p≤0.01, ** p≤0.05, * p≤0.1.</w:t>
      </w:r>
    </w:p>
    <w:p w14:paraId="42435198" w14:textId="77777777" w:rsidR="0046735A" w:rsidRPr="002015AA" w:rsidRDefault="0046735A" w:rsidP="0046735A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</w:p>
    <w:p w14:paraId="3A1CA005" w14:textId="77777777" w:rsidR="0046735A" w:rsidRDefault="0046735A">
      <w:pPr>
        <w:rPr>
          <w:rFonts w:hint="eastAsia"/>
        </w:rPr>
      </w:pPr>
    </w:p>
    <w:sectPr w:rsidR="004673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35A"/>
    <w:rsid w:val="000309BA"/>
    <w:rsid w:val="00032C76"/>
    <w:rsid w:val="00072DA2"/>
    <w:rsid w:val="000A76E9"/>
    <w:rsid w:val="002D41D0"/>
    <w:rsid w:val="0035225F"/>
    <w:rsid w:val="0046735A"/>
    <w:rsid w:val="00772AAF"/>
    <w:rsid w:val="008313A2"/>
    <w:rsid w:val="00CF4B64"/>
    <w:rsid w:val="00D05D08"/>
    <w:rsid w:val="00D2765F"/>
    <w:rsid w:val="00D8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08459"/>
  <w15:chartTrackingRefBased/>
  <w15:docId w15:val="{533F765F-B5FC-48E5-8324-EE3DAE388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73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46735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caption"/>
    <w:basedOn w:val="a"/>
    <w:next w:val="a"/>
    <w:uiPriority w:val="35"/>
    <w:unhideWhenUsed/>
    <w:qFormat/>
    <w:rsid w:val="0046735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0</Pages>
  <Words>2307</Words>
  <Characters>13153</Characters>
  <Application>Microsoft Office Word</Application>
  <DocSecurity>0</DocSecurity>
  <Lines>109</Lines>
  <Paragraphs>30</Paragraphs>
  <ScaleCrop>false</ScaleCrop>
  <Company/>
  <LinksUpToDate>false</LinksUpToDate>
  <CharactersWithSpaces>1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里</dc:creator>
  <cp:keywords/>
  <dc:description/>
  <cp:lastModifiedBy>万里</cp:lastModifiedBy>
  <cp:revision>13</cp:revision>
  <cp:lastPrinted>2023-09-26T13:00:00Z</cp:lastPrinted>
  <dcterms:created xsi:type="dcterms:W3CDTF">2023-09-26T12:07:00Z</dcterms:created>
  <dcterms:modified xsi:type="dcterms:W3CDTF">2023-09-26T13:03:00Z</dcterms:modified>
</cp:coreProperties>
</file>